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5"/>
        <w:gridCol w:w="1924"/>
        <w:gridCol w:w="26"/>
        <w:gridCol w:w="1414"/>
        <w:gridCol w:w="26"/>
      </w:tblGrid>
      <w:tr w:rsidR="00534EDD" w:rsidRPr="00534EDD" w14:paraId="236A4E11" w14:textId="77777777" w:rsidTr="00534EDD">
        <w:trPr>
          <w:gridAfter w:val="1"/>
          <w:wAfter w:w="26" w:type="dxa"/>
          <w:trHeight w:val="300"/>
        </w:trPr>
        <w:tc>
          <w:tcPr>
            <w:tcW w:w="9209" w:type="dxa"/>
            <w:gridSpan w:val="2"/>
            <w:shd w:val="clear" w:color="auto" w:fill="auto"/>
            <w:noWrap/>
            <w:vAlign w:val="bottom"/>
            <w:hideMark/>
          </w:tcPr>
          <w:p w14:paraId="155B233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student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4621FC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4EDD" w:rsidRPr="00534EDD" w14:paraId="1C511FF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041B92B" w14:textId="0AC38E6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4697C0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(N=179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DC8682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534EDD" w:rsidRPr="00534EDD" w14:paraId="6A062AA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F4471F0" w14:textId="5A79028F" w:rsidR="003345FF" w:rsidRPr="00534EDD" w:rsidRDefault="001867DB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FD40644" w14:textId="150DEBF4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4011EC4" w14:textId="569C2BE4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 (3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)</w:t>
            </w:r>
          </w:p>
        </w:tc>
      </w:tr>
      <w:tr w:rsidR="00534EDD" w:rsidRPr="00534EDD" w14:paraId="1EAC1A4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99F46C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E6AE84E" w14:textId="5221A3A4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(IQ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5ED20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23, 28)</w:t>
            </w:r>
          </w:p>
        </w:tc>
      </w:tr>
      <w:tr w:rsidR="00534EDD" w:rsidRPr="00534EDD" w14:paraId="3C470EE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B78F76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AB8DE12" w14:textId="6F8FA6AA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12C51B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1, 37)</w:t>
            </w:r>
          </w:p>
        </w:tc>
      </w:tr>
      <w:tr w:rsidR="00534EDD" w:rsidRPr="00534EDD" w14:paraId="24CDEB1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D147E35" w14:textId="42F7DEA0" w:rsidR="003345FF" w:rsidRPr="00534EDD" w:rsidRDefault="001867DB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er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63A5E2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83A6F5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 (54%)</w:t>
            </w:r>
          </w:p>
        </w:tc>
      </w:tr>
      <w:tr w:rsidR="00534EDD" w:rsidRPr="00534EDD" w14:paraId="4FC84AB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ABFC73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A49585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/Other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AD02FD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 (46%)</w:t>
            </w:r>
          </w:p>
        </w:tc>
      </w:tr>
      <w:tr w:rsidR="00534EDD" w:rsidRPr="00534EDD" w14:paraId="20CC287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1E6E87B" w14:textId="376A254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f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</w:t>
            </w:r>
            <w:r w:rsidR="002C17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?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27191A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9ED546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 (100%)</w:t>
            </w:r>
          </w:p>
        </w:tc>
      </w:tr>
      <w:tr w:rsidR="00534EDD" w:rsidRPr="00534EDD" w14:paraId="622C47A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3387142" w14:textId="2902B78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n Nativ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75DD4A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5B314A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 (98%)</w:t>
            </w:r>
          </w:p>
        </w:tc>
      </w:tr>
      <w:tr w:rsidR="00534EDD" w:rsidRPr="00534EDD" w14:paraId="2EF8FAE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7C5843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F6F2FA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784713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%)</w:t>
            </w:r>
          </w:p>
        </w:tc>
      </w:tr>
      <w:tr w:rsidR="00534EDD" w:rsidRPr="00534EDD" w14:paraId="7BFE695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0BDCC7B" w14:textId="684718B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C5A416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8B170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 (94%)</w:t>
            </w:r>
          </w:p>
        </w:tc>
      </w:tr>
      <w:tr w:rsidR="00534EDD" w:rsidRPr="00534EDD" w14:paraId="65341AE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A1CF31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3A7BA1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49BB9D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6%)</w:t>
            </w:r>
          </w:p>
        </w:tc>
      </w:tr>
      <w:tr w:rsidR="00534EDD" w:rsidRPr="00534EDD" w14:paraId="0BF616D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AFA0969" w14:textId="0A8D3068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es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547B8A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B84427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 (90%)</w:t>
            </w:r>
          </w:p>
        </w:tc>
      </w:tr>
      <w:tr w:rsidR="00534EDD" w:rsidRPr="00534EDD" w14:paraId="7393440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AD5E5A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AD82B6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2070D3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10%)</w:t>
            </w:r>
          </w:p>
        </w:tc>
      </w:tr>
      <w:tr w:rsidR="00534EDD" w:rsidRPr="00534EDD" w14:paraId="12C60D8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3A6D30E" w14:textId="6586B12A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etnames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1FBB79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0BF37A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 (98%)</w:t>
            </w:r>
          </w:p>
        </w:tc>
      </w:tr>
      <w:tr w:rsidR="00534EDD" w:rsidRPr="00534EDD" w14:paraId="2B16207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301DF6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9E4CA8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939D7B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2%)</w:t>
            </w:r>
          </w:p>
        </w:tc>
      </w:tr>
      <w:tr w:rsidR="00534EDD" w:rsidRPr="00534EDD" w14:paraId="76F2DEF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AE82E8E" w14:textId="7B47789D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rea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84EAF5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DA9677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 (95%)</w:t>
            </w:r>
          </w:p>
        </w:tc>
      </w:tr>
      <w:tr w:rsidR="00534EDD" w:rsidRPr="00534EDD" w14:paraId="0818792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E5FFC3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35CF35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FF07DD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%)</w:t>
            </w:r>
          </w:p>
        </w:tc>
      </w:tr>
      <w:tr w:rsidR="00534EDD" w:rsidRPr="00534EDD" w14:paraId="7DF3DB6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DEC6AB1" w14:textId="7FEB0F80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panes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1C5D18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D032D7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 (99%)</w:t>
            </w:r>
          </w:p>
        </w:tc>
      </w:tr>
      <w:tr w:rsidR="00534EDD" w:rsidRPr="00534EDD" w14:paraId="622B759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F35395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7E6861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1B404D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1572755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84A0901" w14:textId="77BE9410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 India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B48303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B6ED1C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 (96%)</w:t>
            </w:r>
          </w:p>
        </w:tc>
      </w:tr>
      <w:tr w:rsidR="00534EDD" w:rsidRPr="00534EDD" w14:paraId="46BA2F4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30B7CE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AC40AB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DDB723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4%)</w:t>
            </w:r>
          </w:p>
        </w:tc>
      </w:tr>
      <w:tr w:rsidR="00534EDD" w:rsidRPr="00534EDD" w14:paraId="44BE5C7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FB49B92" w14:textId="65431FA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lipino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EC115A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0681A1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 (99%)</w:t>
            </w:r>
          </w:p>
        </w:tc>
      </w:tr>
      <w:tr w:rsidR="00534EDD" w:rsidRPr="00534EDD" w14:paraId="54F37ED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5ED44B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A71653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B44AED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%)</w:t>
            </w:r>
          </w:p>
        </w:tc>
      </w:tr>
      <w:tr w:rsidR="00534EDD" w:rsidRPr="00534EDD" w14:paraId="6DA366E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C55BBB3" w14:textId="5B22FF0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Asia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00E815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784D31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 (98%)</w:t>
            </w:r>
          </w:p>
        </w:tc>
      </w:tr>
      <w:tr w:rsidR="00534EDD" w:rsidRPr="00534EDD" w14:paraId="3815BE0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0AECF2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D4E107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6DA846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%)</w:t>
            </w:r>
          </w:p>
        </w:tc>
      </w:tr>
      <w:tr w:rsidR="00534EDD" w:rsidRPr="00534EDD" w14:paraId="62D9AF3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527FA52" w14:textId="689F48F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tive Hawaiian or Other Pacific Islander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9BAE53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1F86F7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 (100%)</w:t>
            </w:r>
          </w:p>
        </w:tc>
      </w:tr>
      <w:tr w:rsidR="00534EDD" w:rsidRPr="00534EDD" w14:paraId="7B25138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424337D" w14:textId="41BF5B96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BD8201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D532E5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36%)</w:t>
            </w:r>
          </w:p>
        </w:tc>
      </w:tr>
      <w:tr w:rsidR="00534EDD" w:rsidRPr="00534EDD" w14:paraId="0B8A7C4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86BC33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92C06D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90F505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 (64%)</w:t>
            </w:r>
          </w:p>
        </w:tc>
      </w:tr>
      <w:tr w:rsidR="00534EDD" w:rsidRPr="00534EDD" w14:paraId="2B671C8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ACE01F0" w14:textId="65296F3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-racial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C2D27B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B5A1F1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 (89%)</w:t>
            </w:r>
          </w:p>
        </w:tc>
      </w:tr>
      <w:tr w:rsidR="00534EDD" w:rsidRPr="00534EDD" w14:paraId="4C7629F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DBF48B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E55086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F30C15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11%)</w:t>
            </w:r>
          </w:p>
        </w:tc>
      </w:tr>
      <w:tr w:rsidR="00534EDD" w:rsidRPr="00534EDD" w14:paraId="1687ECC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08E2D9D" w14:textId="7E5080C6" w:rsidR="003345FF" w:rsidRPr="00534EDD" w:rsidRDefault="00277015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nic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978A2D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 or Latino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40D1FC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11%)</w:t>
            </w:r>
          </w:p>
        </w:tc>
      </w:tr>
      <w:tr w:rsidR="00534EDD" w:rsidRPr="00534EDD" w14:paraId="7D44571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7937AF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FE0318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/other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6DA3C3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 (89%)</w:t>
            </w:r>
          </w:p>
        </w:tc>
      </w:tr>
      <w:tr w:rsidR="00534EDD" w:rsidRPr="00534EDD" w14:paraId="28ACCBD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828897E" w14:textId="356E6441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ner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62F8C7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92C04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 (61%)</w:t>
            </w:r>
          </w:p>
        </w:tc>
      </w:tr>
      <w:tr w:rsidR="00534EDD" w:rsidRPr="00534EDD" w14:paraId="622CAE1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253BE8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1C0362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5E94C9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 (37%)</w:t>
            </w:r>
          </w:p>
        </w:tc>
      </w:tr>
      <w:tr w:rsidR="00534EDD" w:rsidRPr="00534EDD" w14:paraId="54B702B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000F0A8" w14:textId="5B6E9C1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re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F1D1E5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B22E4F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 (92%)</w:t>
            </w:r>
          </w:p>
        </w:tc>
      </w:tr>
      <w:tr w:rsidR="00534EDD" w:rsidRPr="00534EDD" w14:paraId="009C218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BF013A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42EBA1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FA60F0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8%)</w:t>
            </w:r>
          </w:p>
        </w:tc>
      </w:tr>
      <w:tr w:rsidR="00534EDD" w:rsidRPr="00534EDD" w14:paraId="573EED7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0BE9CD9" w14:textId="6471E64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B93E6C8" w14:textId="5A817FB3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dwest 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409639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 (26%)</w:t>
            </w:r>
          </w:p>
        </w:tc>
      </w:tr>
      <w:tr w:rsidR="00534EDD" w:rsidRPr="00534EDD" w14:paraId="3D91490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427C5C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4DBCA00" w14:textId="350CD5DD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rtheast 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EE11FE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 (42%)</w:t>
            </w:r>
          </w:p>
        </w:tc>
      </w:tr>
      <w:tr w:rsidR="00534EDD" w:rsidRPr="00534EDD" w14:paraId="21F4C31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9AAFA7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F57832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/Southwest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B4FDD9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%)</w:t>
            </w:r>
          </w:p>
        </w:tc>
      </w:tr>
      <w:tr w:rsidR="00534EDD" w:rsidRPr="00534EDD" w14:paraId="2215B8D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E75C18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68EC36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/Southeast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DEAC1B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23%)</w:t>
            </w:r>
          </w:p>
        </w:tc>
      </w:tr>
      <w:tr w:rsidR="00534EDD" w:rsidRPr="00534EDD" w14:paraId="35E044E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BFD8BC4" w14:textId="6D9C4E21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titut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8E7BBD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D1EE91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 (57%)</w:t>
            </w:r>
          </w:p>
        </w:tc>
      </w:tr>
      <w:tr w:rsidR="00534EDD" w:rsidRPr="00534EDD" w14:paraId="06DBF8F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7C1662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178E47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5E2BF9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 (43%)</w:t>
            </w:r>
          </w:p>
        </w:tc>
      </w:tr>
      <w:tr w:rsidR="00534EDD" w:rsidRPr="00534EDD" w14:paraId="4AEF797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FE9F22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al degre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CFC337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24E250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8%)</w:t>
            </w:r>
          </w:p>
        </w:tc>
      </w:tr>
      <w:tr w:rsidR="00534EDD" w:rsidRPr="00534EDD" w14:paraId="2F01DCA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014016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A87B71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3870CC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 (92%)</w:t>
            </w:r>
          </w:p>
        </w:tc>
      </w:tr>
      <w:tr w:rsidR="00534EDD" w:rsidRPr="00534EDD" w14:paraId="131D8E5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57B9D08" w14:textId="3FEBB2E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eiv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ccinat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24420F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AB23EB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3CF3F1B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FE948A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3946A2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FBA665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 (99%)</w:t>
            </w:r>
          </w:p>
        </w:tc>
      </w:tr>
      <w:tr w:rsidR="00534EDD" w:rsidRPr="00534EDD" w14:paraId="4DACF0A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F9B2E14" w14:textId="2485F35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ining yea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F4371F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School-Year 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977A2C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39%)</w:t>
            </w:r>
          </w:p>
        </w:tc>
      </w:tr>
      <w:tr w:rsidR="00534EDD" w:rsidRPr="00534EDD" w14:paraId="4AD4AD1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E9A201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9CF281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School-Year 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41EAA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30%)</w:t>
            </w:r>
          </w:p>
        </w:tc>
      </w:tr>
      <w:tr w:rsidR="00534EDD" w:rsidRPr="00534EDD" w14:paraId="3B955E9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C02093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527D74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School-Year 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47B5C6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10%)</w:t>
            </w:r>
          </w:p>
        </w:tc>
      </w:tr>
      <w:tr w:rsidR="00534EDD" w:rsidRPr="00534EDD" w14:paraId="1A29358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C5AD27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348487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School-Year 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710CA2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 (21%)</w:t>
            </w:r>
          </w:p>
        </w:tc>
      </w:tr>
      <w:tr w:rsidR="00534EDD" w:rsidRPr="00534EDD" w14:paraId="580C2C2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9F76EAF" w14:textId="7277CA8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training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ay in or cancellation of lectur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45E05F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617BF2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 (71%)</w:t>
            </w:r>
          </w:p>
        </w:tc>
      </w:tr>
      <w:tr w:rsidR="00534EDD" w:rsidRPr="00534EDD" w14:paraId="1EFF8C7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605D15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83CF14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5007E7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 (29%)</w:t>
            </w:r>
          </w:p>
        </w:tc>
      </w:tr>
      <w:tr w:rsidR="00534EDD" w:rsidRPr="00534EDD" w14:paraId="1BDAC70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CBD96A3" w14:textId="114A73B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training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ctures have been changed to remote access only/virtual platform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048D56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52F1F9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 (21%)</w:t>
            </w:r>
          </w:p>
        </w:tc>
      </w:tr>
      <w:tr w:rsidR="00534EDD" w:rsidRPr="00534EDD" w14:paraId="4AFB484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312511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0BD379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609A49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 (79%)</w:t>
            </w:r>
          </w:p>
        </w:tc>
      </w:tr>
      <w:tr w:rsidR="00534EDD" w:rsidRPr="00534EDD" w14:paraId="119232E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510EACB" w14:textId="29B8560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ay in or cancellation of medical education meetings or advisor meeting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50C322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FECFC2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 (77%)</w:t>
            </w:r>
          </w:p>
        </w:tc>
      </w:tr>
      <w:tr w:rsidR="00534EDD" w:rsidRPr="00534EDD" w14:paraId="6BEF39B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0B8378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6377EA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A01A3A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23%)</w:t>
            </w:r>
          </w:p>
        </w:tc>
      </w:tr>
      <w:tr w:rsidR="00534EDD" w:rsidRPr="00534EDD" w14:paraId="72DF6D6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38626B4" w14:textId="1FC9C14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education or advisor meetings have been made virtual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C879FB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A07A8B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28%)</w:t>
            </w:r>
          </w:p>
        </w:tc>
      </w:tr>
      <w:tr w:rsidR="00534EDD" w:rsidRPr="00534EDD" w14:paraId="1219BF6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07435B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53CD97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A70528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 (72%)</w:t>
            </w:r>
          </w:p>
        </w:tc>
      </w:tr>
      <w:tr w:rsidR="00534EDD" w:rsidRPr="00534EDD" w14:paraId="17905F3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0D127F3" w14:textId="1A08C678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ay in or cancellation of clerkship rotation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2F6442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CA1D5B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 (80%)</w:t>
            </w:r>
          </w:p>
        </w:tc>
      </w:tr>
      <w:tr w:rsidR="00534EDD" w:rsidRPr="00534EDD" w14:paraId="6EE1E5D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8A282F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D866B5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8CF970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20%)</w:t>
            </w:r>
          </w:p>
        </w:tc>
      </w:tr>
      <w:tr w:rsidR="00534EDD" w:rsidRPr="00534EDD" w14:paraId="12F49C2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B3C7F4A" w14:textId="5DB29ED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tual clinical rotations have been implemented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AEC2DA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1A0053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 (84%)</w:t>
            </w:r>
          </w:p>
        </w:tc>
      </w:tr>
      <w:tr w:rsidR="00534EDD" w:rsidRPr="00534EDD" w14:paraId="5A763DA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D17F64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B4F3D9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FB584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16%)</w:t>
            </w:r>
          </w:p>
        </w:tc>
      </w:tr>
      <w:tr w:rsidR="00534EDD" w:rsidRPr="00534EDD" w14:paraId="024A156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5285A22" w14:textId="28858A1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moval from clinical clerkship rotation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81686B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33C104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 (93%)</w:t>
            </w:r>
          </w:p>
        </w:tc>
      </w:tr>
      <w:tr w:rsidR="00534EDD" w:rsidRPr="00534EDD" w14:paraId="3C1E33F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F2378B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EDBDB9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383A35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%)</w:t>
            </w:r>
          </w:p>
        </w:tc>
      </w:tr>
      <w:tr w:rsidR="00534EDD" w:rsidRPr="00534EDD" w14:paraId="5D10645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DBD8CFC" w14:textId="26101762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ay in or cancellation of medical tests/shelf exam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BD6871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009A52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 (93%)</w:t>
            </w:r>
          </w:p>
        </w:tc>
      </w:tr>
      <w:tr w:rsidR="00534EDD" w:rsidRPr="00534EDD" w14:paraId="277634F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8E61B6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EB6D27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6B48C4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%)</w:t>
            </w:r>
          </w:p>
        </w:tc>
      </w:tr>
      <w:tr w:rsidR="00534EDD" w:rsidRPr="00534EDD" w14:paraId="0208468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CDBCCC3" w14:textId="525DE1D1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ay in or cancellation of standardized test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74B428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D44589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 (86%)</w:t>
            </w:r>
          </w:p>
        </w:tc>
      </w:tr>
      <w:tr w:rsidR="00534EDD" w:rsidRPr="00534EDD" w14:paraId="5C6B587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2861AB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DBC5D8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E5D4D4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14%)</w:t>
            </w:r>
          </w:p>
        </w:tc>
      </w:tr>
      <w:tr w:rsidR="00534EDD" w:rsidRPr="00534EDD" w14:paraId="4B2E496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D2DB0D0" w14:textId="76ACF93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fficulty in accomplishing on-boarding or administrative tasks in preparation for residency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CE4DE6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334C9C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 (94%)</w:t>
            </w:r>
          </w:p>
        </w:tc>
      </w:tr>
      <w:tr w:rsidR="00534EDD" w:rsidRPr="00534EDD" w14:paraId="6820677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9C2304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9C41C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37D472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6%)</w:t>
            </w:r>
          </w:p>
        </w:tc>
      </w:tr>
      <w:tr w:rsidR="00534EDD" w:rsidRPr="00534EDD" w14:paraId="227D8CF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E2DD2BD" w14:textId="64E2DC6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ven option for early graduatio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EFA715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8DA871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 (100%)</w:t>
            </w:r>
          </w:p>
        </w:tc>
      </w:tr>
      <w:tr w:rsidR="00534EDD" w:rsidRPr="00534EDD" w14:paraId="7D19A77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596CDFB" w14:textId="6E2F02B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duation has been delayed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568EAA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4FDF12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 (98%)</w:t>
            </w:r>
          </w:p>
        </w:tc>
      </w:tr>
      <w:tr w:rsidR="00534EDD" w:rsidRPr="00534EDD" w14:paraId="135F4DB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C3A0D1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A161B0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D17C14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%)</w:t>
            </w:r>
          </w:p>
        </w:tc>
      </w:tr>
      <w:tr w:rsidR="00534EDD" w:rsidRPr="00534EDD" w14:paraId="01BF59E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4A6909B" w14:textId="454AE0C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care/homeschooling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5064EC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E099C5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12%)</w:t>
            </w:r>
          </w:p>
        </w:tc>
      </w:tr>
      <w:tr w:rsidR="00534EDD" w:rsidRPr="00534EDD" w14:paraId="77E83C3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4E7968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387978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3CE2ED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 (88%)</w:t>
            </w:r>
          </w:p>
        </w:tc>
      </w:tr>
      <w:tr w:rsidR="00534EDD" w:rsidRPr="00534EDD" w14:paraId="78E769B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35B97E0" w14:textId="48F51A5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du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BDE2A5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50B2DC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 (57%)</w:t>
            </w:r>
          </w:p>
        </w:tc>
      </w:tr>
      <w:tr w:rsidR="00534EDD" w:rsidRPr="00534EDD" w14:paraId="62005A2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0D0073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7B2CD5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17C20B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 (43%)</w:t>
            </w:r>
          </w:p>
        </w:tc>
      </w:tr>
      <w:tr w:rsidR="00534EDD" w:rsidRPr="00534EDD" w14:paraId="427EF61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28FA186" w14:textId="5A232B2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nistrative</w:t>
            </w:r>
            <w:proofErr w:type="gram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u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B34683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48F24A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 (81%)</w:t>
            </w:r>
          </w:p>
        </w:tc>
      </w:tr>
      <w:tr w:rsidR="00534EDD" w:rsidRPr="00534EDD" w14:paraId="1BD5919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BB4744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4DD950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3ABAB3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19%)</w:t>
            </w:r>
          </w:p>
        </w:tc>
      </w:tr>
      <w:tr w:rsidR="00534EDD" w:rsidRPr="00534EDD" w14:paraId="04EB15E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B3F1183" w14:textId="346FD2C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earch/scholarly activi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D8FCF9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11CB22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 (57%)</w:t>
            </w:r>
          </w:p>
        </w:tc>
      </w:tr>
      <w:tr w:rsidR="00534EDD" w:rsidRPr="00534EDD" w14:paraId="4BABC8F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9B3037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3981AC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D4859D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 (43%)</w:t>
            </w:r>
          </w:p>
        </w:tc>
      </w:tr>
      <w:tr w:rsidR="00534EDD" w:rsidRPr="00534EDD" w14:paraId="42BB1EE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848FA6E" w14:textId="2A73D7D6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tim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2BC13D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453178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 (91%)</w:t>
            </w:r>
          </w:p>
        </w:tc>
      </w:tr>
      <w:tr w:rsidR="00534EDD" w:rsidRPr="00534EDD" w14:paraId="367AD22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F9DD4A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4F47FE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2DBD4A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9%)</w:t>
            </w:r>
          </w:p>
        </w:tc>
      </w:tr>
      <w:tr w:rsidR="00534EDD" w:rsidRPr="00534EDD" w14:paraId="46F4B94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0DE06AE" w14:textId="65CF38C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olunteer activi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0B2FE2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DCC055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 (92%)</w:t>
            </w:r>
          </w:p>
        </w:tc>
      </w:tr>
      <w:tr w:rsidR="00534EDD" w:rsidRPr="00534EDD" w14:paraId="16F7105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575083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5C86ED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550C73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8%)</w:t>
            </w:r>
          </w:p>
        </w:tc>
      </w:tr>
      <w:tr w:rsidR="00534EDD" w:rsidRPr="00534EDD" w14:paraId="6AEC57B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B62BDD5" w14:textId="165CD5C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A564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 c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pus transportation or local transit </w:t>
            </w:r>
            <w:r w:rsidR="00A564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ng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hut dow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619474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2CF6F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 (88%)</w:t>
            </w:r>
          </w:p>
        </w:tc>
      </w:tr>
      <w:tr w:rsidR="00534EDD" w:rsidRPr="00534EDD" w14:paraId="2B8561B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7ED394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2BA719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5A58FA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12%)</w:t>
            </w:r>
          </w:p>
        </w:tc>
      </w:tr>
      <w:tr w:rsidR="00534EDD" w:rsidRPr="00534EDD" w14:paraId="1E9B0C5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702BE70" w14:textId="3087941B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A564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 c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ldcare facilities </w:t>
            </w:r>
            <w:r w:rsidR="00A564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ng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hut dow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F50AC6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4F38DF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 (95%)</w:t>
            </w:r>
          </w:p>
        </w:tc>
      </w:tr>
      <w:tr w:rsidR="00534EDD" w:rsidRPr="00534EDD" w14:paraId="533CE43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D35088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694C8E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4EB558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%)</w:t>
            </w:r>
          </w:p>
        </w:tc>
      </w:tr>
      <w:tr w:rsidR="00534EDD" w:rsidRPr="00534EDD" w14:paraId="5D006F1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20B4F4B" w14:textId="02815DA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personally taking care of my children since daycare facilities have closed/have no alternate source of childcar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6EDD71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D62A92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 (98%)</w:t>
            </w:r>
          </w:p>
        </w:tc>
      </w:tr>
      <w:tr w:rsidR="00534EDD" w:rsidRPr="00534EDD" w14:paraId="1AC91F2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4B3E14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3D786D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E5DAD2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%)</w:t>
            </w:r>
          </w:p>
        </w:tc>
      </w:tr>
      <w:tr w:rsidR="00534EDD" w:rsidRPr="00534EDD" w14:paraId="6F5AD1D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0BC7DB9" w14:textId="4509E3A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A564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y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meschooling my childre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A2FED4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BAEE38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 (99%)</w:t>
            </w:r>
          </w:p>
        </w:tc>
      </w:tr>
      <w:tr w:rsidR="00534EDD" w:rsidRPr="00534EDD" w14:paraId="20D6F0E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A30CFE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DA42CE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E5A7F6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658EA1F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0E3CCD0" w14:textId="63207FF0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A564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aking care of elderly loved on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E35490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D3FD9A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 (99%)</w:t>
            </w:r>
          </w:p>
        </w:tc>
      </w:tr>
      <w:tr w:rsidR="00534EDD" w:rsidRPr="00534EDD" w14:paraId="652BE46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BE8F5B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32878E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2B2171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0EC2952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FE54B15" w14:textId="0B65151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A564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 c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pus libraries </w:t>
            </w:r>
            <w:r w:rsidR="00A564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sure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A7E496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9D3006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59%)</w:t>
            </w:r>
          </w:p>
        </w:tc>
      </w:tr>
      <w:tr w:rsidR="00534EDD" w:rsidRPr="00534EDD" w14:paraId="7B16388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9DFF18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F426A8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1FE127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 (41%)</w:t>
            </w:r>
          </w:p>
        </w:tc>
      </w:tr>
      <w:tr w:rsidR="00534EDD" w:rsidRPr="00534EDD" w14:paraId="06CC68B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E82F406" w14:textId="52DA42D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A564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 c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pus computer center </w:t>
            </w:r>
            <w:r w:rsidR="00A564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sure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0D85C8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762726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 (82%)</w:t>
            </w:r>
          </w:p>
        </w:tc>
      </w:tr>
      <w:tr w:rsidR="00534EDD" w:rsidRPr="00534EDD" w14:paraId="10B9AD2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ADAC36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587D8E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798171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18%)</w:t>
            </w:r>
          </w:p>
        </w:tc>
      </w:tr>
      <w:tr w:rsidR="00534EDD" w:rsidRPr="00534EDD" w14:paraId="2AA48E2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E34CA66" w14:textId="131FD7EB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A564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y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king from hom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A456FF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E61AF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 (46%)</w:t>
            </w:r>
          </w:p>
        </w:tc>
      </w:tr>
      <w:tr w:rsidR="00534EDD" w:rsidRPr="00534EDD" w14:paraId="0BF2A78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5EF538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96338B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E833E1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 (54%)</w:t>
            </w:r>
          </w:p>
        </w:tc>
      </w:tr>
      <w:tr w:rsidR="00534EDD" w:rsidRPr="00534EDD" w14:paraId="78EC8B4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71149CB" w14:textId="17A73DBE" w:rsidR="003345FF" w:rsidRPr="00534EDD" w:rsidRDefault="00A5646E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lost my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ob due to the pandemic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D48DE9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F902BC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 (99%)</w:t>
            </w:r>
          </w:p>
        </w:tc>
      </w:tr>
      <w:tr w:rsidR="00534EDD" w:rsidRPr="00534EDD" w14:paraId="17154B1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5A7BA5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EA3B72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9B5309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03A6981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6EED3CD" w14:textId="3CFAFB9D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physically isolated from friends/family due to my work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340318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0B8912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45%)</w:t>
            </w:r>
          </w:p>
        </w:tc>
      </w:tr>
      <w:tr w:rsidR="00534EDD" w:rsidRPr="00534EDD" w14:paraId="61CB912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924451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F7ACAA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4BC95C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 (55%)</w:t>
            </w:r>
          </w:p>
        </w:tc>
      </w:tr>
      <w:tr w:rsidR="00534EDD" w:rsidRPr="00534EDD" w14:paraId="304742C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98C10B5" w14:textId="05F86CE1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still been able to keep in touch with friends/family via virtual platform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D69C88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E3F5FB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 (30%)</w:t>
            </w:r>
          </w:p>
        </w:tc>
      </w:tr>
      <w:tr w:rsidR="00534EDD" w:rsidRPr="00534EDD" w14:paraId="6FC8B5E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8D888B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60244A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00F8E0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 (70%)</w:t>
            </w:r>
          </w:p>
        </w:tc>
      </w:tr>
      <w:tr w:rsidR="00534EDD" w:rsidRPr="00534EDD" w14:paraId="1F6F96F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1F829F5" w14:textId="2675B8D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living by myself thus am not concerned about quarantining from family members/roommates/partner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86E49A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A0BBD7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 (76%)</w:t>
            </w:r>
          </w:p>
        </w:tc>
      </w:tr>
      <w:tr w:rsidR="00534EDD" w:rsidRPr="00534EDD" w14:paraId="00A3759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6FFE97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2AD0CC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3CFA96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24%)</w:t>
            </w:r>
          </w:p>
        </w:tc>
      </w:tr>
      <w:tr w:rsidR="00534EDD" w:rsidRPr="00534EDD" w14:paraId="16C47E7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9E213B8" w14:textId="0D403C4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to self-quarantine away from my family/roommates/partner due to being exposed to COVID-19 or because of COVID-19-related symptoms (without confirmatory COVID-19 testing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11B3DB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D1C03A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 (88%)</w:t>
            </w:r>
          </w:p>
        </w:tc>
      </w:tr>
      <w:tr w:rsidR="00534EDD" w:rsidRPr="00534EDD" w14:paraId="42526D4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B3448C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FD931A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A524C9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12%)</w:t>
            </w:r>
          </w:p>
        </w:tc>
      </w:tr>
      <w:tr w:rsidR="00534EDD" w:rsidRPr="00534EDD" w14:paraId="27C1DF0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F36AD21" w14:textId="7454A65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exposed to COVID-19 or have symptoms (without confirmatory COVID-19 testing), but have no option to live in a different residence (hotel, institution facility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F9CCC9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D62862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 (91%)</w:t>
            </w:r>
          </w:p>
        </w:tc>
      </w:tr>
      <w:tr w:rsidR="00534EDD" w:rsidRPr="00534EDD" w14:paraId="770678C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395433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03F851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FE2B35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9%)</w:t>
            </w:r>
          </w:p>
        </w:tc>
      </w:tr>
      <w:tr w:rsidR="00534EDD" w:rsidRPr="00534EDD" w14:paraId="73B7C2E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E544D46" w14:textId="6E7F1752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exposed to COVID-19 or have symptoms (without confirmatory COVID-19 testing), and have been offered an alternative residence (hotel, institution facility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3254E5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3A7C1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 (98%)</w:t>
            </w:r>
          </w:p>
        </w:tc>
      </w:tr>
      <w:tr w:rsidR="00534EDD" w:rsidRPr="00534EDD" w14:paraId="67FD1E9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BBC8FA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BE0BA9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762E52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2%)</w:t>
            </w:r>
          </w:p>
        </w:tc>
      </w:tr>
      <w:tr w:rsidR="00534EDD" w:rsidRPr="00534EDD" w14:paraId="61736F3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48C885C" w14:textId="1CAEA76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to self-quarantine away from my family/roommates/partner due to being exposed to COVID-19 and have tested positive for COVID-19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E58200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5D1173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 (98%)</w:t>
            </w:r>
          </w:p>
        </w:tc>
      </w:tr>
      <w:tr w:rsidR="00534EDD" w:rsidRPr="00534EDD" w14:paraId="46D57C9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47D941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0A67E9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E53FB1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2%)</w:t>
            </w:r>
          </w:p>
        </w:tc>
      </w:tr>
      <w:tr w:rsidR="00534EDD" w:rsidRPr="00534EDD" w14:paraId="022D1D1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718EE1B" w14:textId="735871E1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currently being treated for symptoms/sequelae of being infected with COVID-19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27343B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AFACA3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 (99%)</w:t>
            </w:r>
          </w:p>
        </w:tc>
      </w:tr>
      <w:tr w:rsidR="00534EDD" w:rsidRPr="00534EDD" w14:paraId="13FB82E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7C1C55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FBB4C4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F69415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%)</w:t>
            </w:r>
          </w:p>
        </w:tc>
      </w:tr>
      <w:tr w:rsidR="00534EDD" w:rsidRPr="00534EDD" w14:paraId="6248211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2D91CBA" w14:textId="589C29B6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ave accrued significant medical debt after being treated for symptoms/sequelae of being infected with COVID-19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E2FD26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A69FA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 (100%)</w:t>
            </w:r>
          </w:p>
        </w:tc>
      </w:tr>
      <w:tr w:rsidR="00534EDD" w:rsidRPr="00534EDD" w14:paraId="75DC184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42A2B27" w14:textId="79F8FDA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y family/roommates/partner have been affected or infected </w:t>
            </w:r>
            <w:proofErr w:type="gram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cause  of</w:t>
            </w:r>
            <w:proofErr w:type="gram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y COVID-19 infect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0C628B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D1410F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 (92%)</w:t>
            </w:r>
          </w:p>
        </w:tc>
      </w:tr>
      <w:tr w:rsidR="00534EDD" w:rsidRPr="00534EDD" w14:paraId="21FD922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79BD38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00FA2F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2EB8F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8%)</w:t>
            </w:r>
          </w:p>
        </w:tc>
      </w:tr>
      <w:tr w:rsidR="00534EDD" w:rsidRPr="00534EDD" w14:paraId="26C0DA1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7DBA85A" w14:textId="2E42A4F3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pandemic has had no effect on my personal lif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0D63D3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5F658F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 (92%)</w:t>
            </w:r>
          </w:p>
        </w:tc>
      </w:tr>
      <w:tr w:rsidR="00534EDD" w:rsidRPr="00534EDD" w14:paraId="23AC8EE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F7BB20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76A3C5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199C87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8%)</w:t>
            </w:r>
          </w:p>
        </w:tc>
      </w:tr>
      <w:tr w:rsidR="00534EDD" w:rsidRPr="00534EDD" w14:paraId="010F67B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835A697" w14:textId="625AB3B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eer succ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D44C7F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2B767A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 (70%)</w:t>
            </w:r>
          </w:p>
        </w:tc>
      </w:tr>
      <w:tr w:rsidR="00534EDD" w:rsidRPr="00534EDD" w14:paraId="3D49DC8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70B152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F363C3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EB0521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30%)</w:t>
            </w:r>
          </w:p>
        </w:tc>
      </w:tr>
      <w:tr w:rsidR="00534EDD" w:rsidRPr="00534EDD" w14:paraId="1836C16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59CF16A" w14:textId="617954B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earch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0E6645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1A37E7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 (79%)</w:t>
            </w:r>
          </w:p>
        </w:tc>
      </w:tr>
      <w:tr w:rsidR="00534EDD" w:rsidRPr="00534EDD" w14:paraId="3495D0A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7A606D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761185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2EFCC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 (21%)</w:t>
            </w:r>
          </w:p>
        </w:tc>
      </w:tr>
      <w:tr w:rsidR="00534EDD" w:rsidRPr="00534EDD" w14:paraId="60AE850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272F829" w14:textId="27B094EB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ends/family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FA742C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EB8C01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 (31%)</w:t>
            </w:r>
          </w:p>
        </w:tc>
      </w:tr>
      <w:tr w:rsidR="00534EDD" w:rsidRPr="00534EDD" w14:paraId="28015FB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2333B3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2743BC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025DFA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 (69%)</w:t>
            </w:r>
          </w:p>
        </w:tc>
      </w:tr>
      <w:tr w:rsidR="00534EDD" w:rsidRPr="00534EDD" w14:paraId="628087C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7C18762" w14:textId="10B44D6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w/my childre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67392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ABF287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 (93%)</w:t>
            </w:r>
          </w:p>
        </w:tc>
      </w:tr>
      <w:tr w:rsidR="00534EDD" w:rsidRPr="00534EDD" w14:paraId="1F19528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7E553E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3D1904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997C97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%)</w:t>
            </w:r>
          </w:p>
        </w:tc>
      </w:tr>
      <w:tr w:rsidR="00534EDD" w:rsidRPr="00534EDD" w14:paraId="7205E0D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98076B0" w14:textId="469F10CA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w/my partner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0560FC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0A76CC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 (61%)</w:t>
            </w:r>
          </w:p>
        </w:tc>
      </w:tr>
      <w:tr w:rsidR="00534EDD" w:rsidRPr="00534EDD" w14:paraId="528A240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68EA4C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954C4C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40D051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39%)</w:t>
            </w:r>
          </w:p>
        </w:tc>
      </w:tr>
      <w:tr w:rsidR="00534EDD" w:rsidRPr="00534EDD" w14:paraId="704B7CF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895932A" w14:textId="311BBA3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health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D3B6B9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B9AE4E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31%)</w:t>
            </w:r>
          </w:p>
        </w:tc>
      </w:tr>
      <w:tr w:rsidR="00534EDD" w:rsidRPr="00534EDD" w14:paraId="70D4176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B05881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E42A01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05567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 (69%)</w:t>
            </w:r>
          </w:p>
        </w:tc>
      </w:tr>
      <w:tr w:rsidR="00534EDD" w:rsidRPr="00534EDD" w14:paraId="0F0017B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393DA3D" w14:textId="08A61EA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cis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A2812A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E5F745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59%)</w:t>
            </w:r>
          </w:p>
        </w:tc>
      </w:tr>
      <w:tr w:rsidR="00534EDD" w:rsidRPr="00534EDD" w14:paraId="68F97BB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19B5C1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029B60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B39F1A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 (41%)</w:t>
            </w:r>
          </w:p>
        </w:tc>
      </w:tr>
      <w:tr w:rsidR="00534EDD" w:rsidRPr="00534EDD" w14:paraId="460EB06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60B538D" w14:textId="11EE54A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nding more time with hobb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B9113A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7ACAA5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 (65%)</w:t>
            </w:r>
          </w:p>
        </w:tc>
      </w:tr>
      <w:tr w:rsidR="00534EDD" w:rsidRPr="00534EDD" w14:paraId="0B6C3E4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C933EF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7E406E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1EA0FC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 (35%)</w:t>
            </w:r>
          </w:p>
        </w:tc>
      </w:tr>
      <w:tr w:rsidR="00534EDD" w:rsidRPr="00534EDD" w14:paraId="0F657C3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29EF73A" w14:textId="2F00A68B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chang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77F421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816D7E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 (97%)</w:t>
            </w:r>
          </w:p>
        </w:tc>
      </w:tr>
      <w:tr w:rsidR="00534EDD" w:rsidRPr="00534EDD" w14:paraId="2E6FF30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35AB51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9E1801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AFC5C5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3%)</w:t>
            </w:r>
          </w:p>
        </w:tc>
      </w:tr>
      <w:tr w:rsidR="00534EDD" w:rsidRPr="00534EDD" w14:paraId="6090D85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DD7F89C" w14:textId="5FA96766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king on data analysis and design of experiment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16961D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2DC82C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 (54%)</w:t>
            </w:r>
          </w:p>
        </w:tc>
      </w:tr>
      <w:tr w:rsidR="00534EDD" w:rsidRPr="00534EDD" w14:paraId="3244632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FC769B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02FEE4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D5986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 (46%)</w:t>
            </w:r>
          </w:p>
        </w:tc>
      </w:tr>
      <w:tr w:rsidR="00534EDD" w:rsidRPr="00534EDD" w14:paraId="4AF1316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49C06A4" w14:textId="2B37D10F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ading scientific literatur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0B77BA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A0F606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31%)</w:t>
            </w:r>
          </w:p>
        </w:tc>
      </w:tr>
      <w:tr w:rsidR="00534EDD" w:rsidRPr="00534EDD" w14:paraId="118292F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200C67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2CA5D6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86D3B2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 (69%)</w:t>
            </w:r>
          </w:p>
        </w:tc>
      </w:tr>
      <w:tr w:rsidR="00534EDD" w:rsidRPr="00534EDD" w14:paraId="6BFB4BE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94C10AD" w14:textId="3D25A7B1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ding journal clubs by virtual platform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628909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D40DA1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 (59%)</w:t>
            </w:r>
          </w:p>
        </w:tc>
      </w:tr>
      <w:tr w:rsidR="00534EDD" w:rsidRPr="00534EDD" w14:paraId="165E5CD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29C4C9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133FF9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2E06A6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 (41%)</w:t>
            </w:r>
          </w:p>
        </w:tc>
      </w:tr>
      <w:tr w:rsidR="00534EDD" w:rsidRPr="00534EDD" w14:paraId="16A7BFA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D1B7346" w14:textId="365A7E4C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ding lab meetings by virtual platform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1222AD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6D2F90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 (54%)</w:t>
            </w:r>
          </w:p>
        </w:tc>
      </w:tr>
      <w:tr w:rsidR="00534EDD" w:rsidRPr="00534EDD" w14:paraId="5F83772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C715D1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40CFDE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174F90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 (46%)</w:t>
            </w:r>
          </w:p>
        </w:tc>
      </w:tr>
      <w:tr w:rsidR="00534EDD" w:rsidRPr="00534EDD" w14:paraId="67174A2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17E4684" w14:textId="06CE69D4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drafts of manuscript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46416C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ECA046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 (63%)</w:t>
            </w:r>
          </w:p>
        </w:tc>
      </w:tr>
      <w:tr w:rsidR="00534EDD" w:rsidRPr="00534EDD" w14:paraId="0C0F28C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385254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5F487A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104467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 (37%)</w:t>
            </w:r>
          </w:p>
        </w:tc>
      </w:tr>
      <w:tr w:rsidR="00534EDD" w:rsidRPr="00534EDD" w14:paraId="6837B17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C9D32D0" w14:textId="26DD9A40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grant/fellowship/faculty application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5B3367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73C87E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 (94%)</w:t>
            </w:r>
          </w:p>
        </w:tc>
      </w:tr>
      <w:tr w:rsidR="00534EDD" w:rsidRPr="00534EDD" w14:paraId="2A44380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BA013B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722675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DE3767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6%)</w:t>
            </w:r>
          </w:p>
        </w:tc>
      </w:tr>
      <w:tr w:rsidR="00534EDD" w:rsidRPr="00534EDD" w14:paraId="2F32DC9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6263000" w14:textId="46DC1282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dissertation chapter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20C201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63876D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 (89%)</w:t>
            </w:r>
          </w:p>
        </w:tc>
      </w:tr>
      <w:tr w:rsidR="00534EDD" w:rsidRPr="00534EDD" w14:paraId="0F91D84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D4523D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07D7FB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98A22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11%)</w:t>
            </w:r>
          </w:p>
        </w:tc>
      </w:tr>
      <w:tr w:rsidR="00534EDD" w:rsidRPr="00534EDD" w14:paraId="7254D7F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92336BE" w14:textId="4CEABC10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review articl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6F8092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483760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 (89%)</w:t>
            </w:r>
          </w:p>
        </w:tc>
      </w:tr>
      <w:tr w:rsidR="00534EDD" w:rsidRPr="00534EDD" w14:paraId="446409F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BEE19B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85C51A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8B4350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11%)</w:t>
            </w:r>
          </w:p>
        </w:tc>
      </w:tr>
      <w:tr w:rsidR="00534EDD" w:rsidRPr="00534EDD" w14:paraId="734FEF8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CDF2531" w14:textId="28377670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research seminars and/or posters for meetings/conferenc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7A2A83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1AF5A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 (88%)</w:t>
            </w:r>
          </w:p>
        </w:tc>
      </w:tr>
      <w:tr w:rsidR="00534EDD" w:rsidRPr="00534EDD" w14:paraId="4E9A897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CA5B7C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C89540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6A0DA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12%)</w:t>
            </w:r>
          </w:p>
        </w:tc>
      </w:tr>
      <w:tr w:rsidR="00534EDD" w:rsidRPr="00534EDD" w14:paraId="171AE6D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998BD94" w14:textId="66369F47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king online courses to enhance skill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3AD895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37ABFC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 (79%)</w:t>
            </w:r>
          </w:p>
        </w:tc>
      </w:tr>
      <w:tr w:rsidR="00534EDD" w:rsidRPr="00534EDD" w14:paraId="0D57C66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E179C6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AD704E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5E3559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21%)</w:t>
            </w:r>
          </w:p>
        </w:tc>
      </w:tr>
      <w:tr w:rsidR="00534EDD" w:rsidRPr="00534EDD" w14:paraId="087BA65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B62D52C" w14:textId="2A3596D4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forming computational modeling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998F9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CB936E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 (91%)</w:t>
            </w:r>
          </w:p>
        </w:tc>
      </w:tr>
      <w:tr w:rsidR="00534EDD" w:rsidRPr="00534EDD" w14:paraId="4360226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AA9257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60EC8C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0395AE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9%)</w:t>
            </w:r>
          </w:p>
        </w:tc>
      </w:tr>
      <w:tr w:rsidR="00534EDD" w:rsidRPr="00534EDD" w14:paraId="0147561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A13EFBA" w14:textId="344F35C5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arch/analysis of genomic/proteomic sequence data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9E0A28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9C763A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 (93%)</w:t>
            </w:r>
          </w:p>
        </w:tc>
      </w:tr>
      <w:tr w:rsidR="00534EDD" w:rsidRPr="00534EDD" w14:paraId="4A05B83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8BD6D7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61D5D4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F90331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%)</w:t>
            </w:r>
          </w:p>
        </w:tc>
      </w:tr>
      <w:tr w:rsidR="00534EDD" w:rsidRPr="00534EDD" w14:paraId="08FC70C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878DB8D" w14:textId="5AEC8774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data analysi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F8B8FF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81F6F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 (82%)</w:t>
            </w:r>
          </w:p>
        </w:tc>
      </w:tr>
      <w:tr w:rsidR="00534EDD" w:rsidRPr="00534EDD" w14:paraId="2657D01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7802DE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B6EEBE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5D2B6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18%)</w:t>
            </w:r>
          </w:p>
        </w:tc>
      </w:tr>
      <w:tr w:rsidR="00534EDD" w:rsidRPr="00534EDD" w14:paraId="59E56A6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1D6AD84" w14:textId="2E3F9DA2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king collaboratively to outline an experimental plan for a study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3CB6C6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E0AA83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 (88%)</w:t>
            </w:r>
          </w:p>
        </w:tc>
      </w:tr>
      <w:tr w:rsidR="00534EDD" w:rsidRPr="00534EDD" w14:paraId="1B9F872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12FD26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2A6885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9CA294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12%)</w:t>
            </w:r>
          </w:p>
        </w:tc>
      </w:tr>
      <w:tr w:rsidR="00534EDD" w:rsidRPr="00534EDD" w14:paraId="5066638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210B9A2" w14:textId="6222D549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figures or text for a collaborative manuscript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6AE6D3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CA0D05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 (77%)</w:t>
            </w:r>
          </w:p>
        </w:tc>
      </w:tr>
      <w:tr w:rsidR="00534EDD" w:rsidRPr="00534EDD" w14:paraId="60E1FE0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3048FB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10AA51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06B567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23%)</w:t>
            </w:r>
          </w:p>
        </w:tc>
      </w:tr>
      <w:tr w:rsidR="00534EDD" w:rsidRPr="00534EDD" w14:paraId="6C09861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8DB663A" w14:textId="2B636DF0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hancing career development through institutional/online resourc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3ED996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D24136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 (80%)</w:t>
            </w:r>
          </w:p>
        </w:tc>
      </w:tr>
      <w:tr w:rsidR="00534EDD" w:rsidRPr="00534EDD" w14:paraId="7D16198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46B518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423115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05D0F0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20%)</w:t>
            </w:r>
          </w:p>
        </w:tc>
      </w:tr>
      <w:tr w:rsidR="00534EDD" w:rsidRPr="00534EDD" w14:paraId="1809C31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3DEC475" w14:textId="05B86776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king practice questions, reviewing board material for exam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423AA2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7425D8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 (58%)</w:t>
            </w:r>
          </w:p>
        </w:tc>
      </w:tr>
      <w:tr w:rsidR="00534EDD" w:rsidRPr="00534EDD" w14:paraId="46925FC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98EA0D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FBD8DF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5FBC3C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 (42%)</w:t>
            </w:r>
          </w:p>
        </w:tc>
      </w:tr>
      <w:tr w:rsidR="00534EDD" w:rsidRPr="00534EDD" w14:paraId="1D69D52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870BE10" w14:textId="72893A61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riting up clinical cases/manuscript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838602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5CE7BA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 (89%)</w:t>
            </w:r>
          </w:p>
        </w:tc>
      </w:tr>
      <w:tr w:rsidR="00534EDD" w:rsidRPr="00534EDD" w14:paraId="00C48D8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023618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8617DD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F2670D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11%)</w:t>
            </w:r>
          </w:p>
        </w:tc>
      </w:tr>
      <w:tr w:rsidR="00534EDD" w:rsidRPr="00534EDD" w14:paraId="4535050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F763336" w14:textId="0CB79ECE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riting up clinical study IRB application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49756D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CEA57B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 (94%)</w:t>
            </w:r>
          </w:p>
        </w:tc>
      </w:tr>
      <w:tr w:rsidR="00534EDD" w:rsidRPr="00534EDD" w14:paraId="4E82602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E0E40F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3E0489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E4E579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6%)</w:t>
            </w:r>
          </w:p>
        </w:tc>
      </w:tr>
      <w:tr w:rsidR="00534EDD" w:rsidRPr="00534EDD" w14:paraId="7A02F3A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AAF38B0" w14:textId="5D4A9F2D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ing up patient care needs online/virtually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F1EC28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A1A9CE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 (93%)</w:t>
            </w:r>
          </w:p>
        </w:tc>
      </w:tr>
      <w:tr w:rsidR="00534EDD" w:rsidRPr="00534EDD" w14:paraId="697B88E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E4B544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AECB0D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549C0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%)</w:t>
            </w:r>
          </w:p>
        </w:tc>
      </w:tr>
      <w:tr w:rsidR="00534EDD" w:rsidRPr="00534EDD" w14:paraId="7614AA8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341192F" w14:textId="536B3EB6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olunteer work (assist at nursing homes, shelters, </w:t>
            </w:r>
            <w:proofErr w:type="spellStart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 patient</w:t>
            </w:r>
            <w:proofErr w:type="spellEnd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e, hospital processes, </w:t>
            </w:r>
            <w:proofErr w:type="spellStart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c</w:t>
            </w:r>
            <w:proofErr w:type="spellEnd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36FEA2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777B2D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 (70%)</w:t>
            </w:r>
          </w:p>
        </w:tc>
      </w:tr>
      <w:tr w:rsidR="00534EDD" w:rsidRPr="00534EDD" w14:paraId="60E9C37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1E0229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E9BD16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ABD080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 (30%)</w:t>
            </w:r>
          </w:p>
        </w:tc>
      </w:tr>
      <w:tr w:rsidR="00534EDD" w:rsidRPr="00534EDD" w14:paraId="36C47DD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2FBAA29" w14:textId="5AA081F4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p out</w:t>
            </w:r>
            <w:proofErr w:type="gramEnd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COVID-19-related research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BBB8DC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53B15E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 (88%)</w:t>
            </w:r>
          </w:p>
        </w:tc>
      </w:tr>
      <w:tr w:rsidR="00534EDD" w:rsidRPr="00534EDD" w14:paraId="0BA3B20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B1BF1B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A14C46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9BFBC3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12%)</w:t>
            </w:r>
          </w:p>
        </w:tc>
      </w:tr>
      <w:tr w:rsidR="00534EDD" w:rsidRPr="00534EDD" w14:paraId="6806EC8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1F113DA" w14:textId="3747D469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p with patient car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893683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A11CD8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 (73%)</w:t>
            </w:r>
          </w:p>
        </w:tc>
      </w:tr>
      <w:tr w:rsidR="00534EDD" w:rsidRPr="00534EDD" w14:paraId="418A9D3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CAC656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CBC393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BEC411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 (27%)</w:t>
            </w:r>
          </w:p>
        </w:tc>
      </w:tr>
      <w:tr w:rsidR="00534EDD" w:rsidRPr="00534EDD" w14:paraId="56CE989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5C41C7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tual patient encounters are as good as in-person patient encounters for my medical training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F8429D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C46E51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 (94%)</w:t>
            </w:r>
          </w:p>
        </w:tc>
      </w:tr>
      <w:tr w:rsidR="00534EDD" w:rsidRPr="00534EDD" w14:paraId="6B71DFB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EC0A36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F49C2B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BBFE2E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6%)</w:t>
            </w:r>
          </w:p>
        </w:tc>
      </w:tr>
      <w:tr w:rsidR="00534EDD" w:rsidRPr="00534EDD" w14:paraId="3FAC619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AA030B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research productivity/medical training will be negatively impacted in the short-term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E7ACAF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7C8DBF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 (37%)</w:t>
            </w:r>
          </w:p>
        </w:tc>
      </w:tr>
      <w:tr w:rsidR="00534EDD" w:rsidRPr="00534EDD" w14:paraId="49B5B08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32887D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4EF2BF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676E17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 (63%)</w:t>
            </w:r>
          </w:p>
        </w:tc>
      </w:tr>
      <w:tr w:rsidR="00534EDD" w:rsidRPr="00534EDD" w14:paraId="3F22DB5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A41504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research productivity/medical training will be negatively impacted in the long-term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6B29B7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D025FD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 (72%)</w:t>
            </w:r>
          </w:p>
        </w:tc>
      </w:tr>
      <w:tr w:rsidR="00534EDD" w:rsidRPr="00534EDD" w14:paraId="224A694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745B9E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8FA95B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04E2E1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28%)</w:t>
            </w:r>
          </w:p>
        </w:tc>
      </w:tr>
      <w:tr w:rsidR="00534EDD" w:rsidRPr="00534EDD" w14:paraId="045E276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BB531C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medical training has not been compromised and I will be on track for graduating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143F54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725E8B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45%)</w:t>
            </w:r>
          </w:p>
        </w:tc>
      </w:tr>
      <w:tr w:rsidR="00534EDD" w:rsidRPr="00534EDD" w14:paraId="6467DCE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B1A496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A7EA3A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757F53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 (55%)</w:t>
            </w:r>
          </w:p>
        </w:tc>
      </w:tr>
      <w:tr w:rsidR="00534EDD" w:rsidRPr="00534EDD" w14:paraId="08FB748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F928F8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changed my research efforts to focus on COVID-19 related topic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4988FA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BCAAA7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 (93%)</w:t>
            </w:r>
          </w:p>
        </w:tc>
      </w:tr>
      <w:tr w:rsidR="00534EDD" w:rsidRPr="00534EDD" w14:paraId="3D4A3B3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1B2F15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8E2096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28E6F2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%)</w:t>
            </w:r>
          </w:p>
        </w:tc>
      </w:tr>
      <w:tr w:rsidR="00534EDD" w:rsidRPr="00534EDD" w14:paraId="70DD9E9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3CEEBA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 have changed my intended career path/specialty intentions </w:t>
            </w:r>
            <w:proofErr w:type="gram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 a result of</w:t>
            </w:r>
            <w:proofErr w:type="gram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VID-19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43409E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B6C329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 (93%)</w:t>
            </w:r>
          </w:p>
        </w:tc>
      </w:tr>
      <w:tr w:rsidR="00534EDD" w:rsidRPr="00534EDD" w14:paraId="672DB28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11B3CD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CF8C59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EC0028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%)</w:t>
            </w:r>
          </w:p>
        </w:tc>
      </w:tr>
      <w:tr w:rsidR="00534EDD" w:rsidRPr="00534EDD" w14:paraId="3D0EDE2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F2686C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concerned about my medical training being compromised and not being prepared for internship/residency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40CB6A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6C7763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59%)</w:t>
            </w:r>
          </w:p>
        </w:tc>
      </w:tr>
      <w:tr w:rsidR="00534EDD" w:rsidRPr="00534EDD" w14:paraId="232B846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E6CF3D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4D2E34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6718B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 (41%)</w:t>
            </w:r>
          </w:p>
        </w:tc>
      </w:tr>
      <w:tr w:rsidR="00534EDD" w:rsidRPr="00534EDD" w14:paraId="0D99285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78393D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VID-19 pandemic has caused me a significant amount of stress, anxiety, hopelessness and/or depressio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DCCC92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44D894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 (49%)</w:t>
            </w:r>
          </w:p>
        </w:tc>
      </w:tr>
      <w:tr w:rsidR="00534EDD" w:rsidRPr="00534EDD" w14:paraId="3405444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7AE460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3C0ACD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1B3A67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 (51%)</w:t>
            </w:r>
          </w:p>
        </w:tc>
      </w:tr>
      <w:tr w:rsidR="00534EDD" w:rsidRPr="00534EDD" w14:paraId="03EF8C7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919EC2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VID-19 pandemic has caused sleep problems, decreased energy, changes in appetite, difficulty concentrating and/or restlessn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28483A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0BAA8E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 (50%)</w:t>
            </w:r>
          </w:p>
        </w:tc>
      </w:tr>
      <w:tr w:rsidR="00534EDD" w:rsidRPr="00534EDD" w14:paraId="223EB18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7EC0E6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5F0DA6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3F7BDF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 (50%)</w:t>
            </w:r>
          </w:p>
        </w:tc>
      </w:tr>
      <w:tr w:rsidR="00534EDD" w:rsidRPr="00534EDD" w14:paraId="545E23D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A2E306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ty of not being able to finish my research or to graduate is a great source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903085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4643BF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 (77%)</w:t>
            </w:r>
          </w:p>
        </w:tc>
      </w:tr>
      <w:tr w:rsidR="00534EDD" w:rsidRPr="00534EDD" w14:paraId="789F930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A91BB2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3C5D56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797E10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23%)</w:t>
            </w:r>
          </w:p>
        </w:tc>
      </w:tr>
      <w:tr w:rsidR="00534EDD" w:rsidRPr="00534EDD" w14:paraId="5AEA774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CD7EE6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rying about my own health is a great source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2E09E5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E270B5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 (69%)</w:t>
            </w:r>
          </w:p>
        </w:tc>
      </w:tr>
      <w:tr w:rsidR="00534EDD" w:rsidRPr="00534EDD" w14:paraId="0C02E1F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FEF7A0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12902B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D5AB5F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31%)</w:t>
            </w:r>
          </w:p>
        </w:tc>
      </w:tr>
      <w:tr w:rsidR="00534EDD" w:rsidRPr="00534EDD" w14:paraId="03EFFE2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5A3FE3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rying about the health of my family/friends is a great source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F5CB8B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326D61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 (37%)</w:t>
            </w:r>
          </w:p>
        </w:tc>
      </w:tr>
      <w:tr w:rsidR="00534EDD" w:rsidRPr="00534EDD" w14:paraId="0027D85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8F526A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FD8F6B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17E2A4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 (63%)</w:t>
            </w:r>
          </w:p>
        </w:tc>
      </w:tr>
      <w:tr w:rsidR="00534EDD" w:rsidRPr="00534EDD" w14:paraId="3095131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3A2EAC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worried about my own health from direct patient contact of confirmed or suspected COVID-19 patient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C14B89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1FA763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 (76%)</w:t>
            </w:r>
          </w:p>
        </w:tc>
      </w:tr>
      <w:tr w:rsidR="00534EDD" w:rsidRPr="00534EDD" w14:paraId="1E0412C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20A126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76FCF7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7777D0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24%)</w:t>
            </w:r>
          </w:p>
        </w:tc>
      </w:tr>
      <w:tr w:rsidR="00534EDD" w:rsidRPr="00534EDD" w14:paraId="38C0F23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D50BCE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worried about my own health from casual contact in the public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D6B994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3E3E47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 (60%)</w:t>
            </w:r>
          </w:p>
        </w:tc>
      </w:tr>
      <w:tr w:rsidR="00534EDD" w:rsidRPr="00534EDD" w14:paraId="6B3B2EB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D17FB6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C152BD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34077A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 (40%)</w:t>
            </w:r>
          </w:p>
        </w:tc>
      </w:tr>
      <w:tr w:rsidR="00534EDD" w:rsidRPr="00534EDD" w14:paraId="524B441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87AFAC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isolation is a source of a great deal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0F4041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C4E48C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39%)</w:t>
            </w:r>
          </w:p>
        </w:tc>
      </w:tr>
      <w:tr w:rsidR="00534EDD" w:rsidRPr="00534EDD" w14:paraId="61CCEFE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C7F785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1376A5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5F70D7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 (61%)</w:t>
            </w:r>
          </w:p>
        </w:tc>
      </w:tr>
      <w:tr w:rsidR="00534EDD" w:rsidRPr="00534EDD" w14:paraId="6269C36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E1CC1B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ancial consequences of the pandemic cause a great deal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04178C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AC3539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 (78%)</w:t>
            </w:r>
          </w:p>
        </w:tc>
      </w:tr>
      <w:tr w:rsidR="00534EDD" w:rsidRPr="00534EDD" w14:paraId="46CCFE2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E79696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2CE913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9A5557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22%)</w:t>
            </w:r>
          </w:p>
        </w:tc>
      </w:tr>
      <w:tr w:rsidR="00534EDD" w:rsidRPr="00534EDD" w14:paraId="7F81047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13E763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stressed out due to the political climate around health disparities and gender inequali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44A966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C7855D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31%)</w:t>
            </w:r>
          </w:p>
        </w:tc>
      </w:tr>
      <w:tr w:rsidR="00534EDD" w:rsidRPr="00534EDD" w14:paraId="0DDB9EA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3947B3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2485CF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D23B4C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 (69%)</w:t>
            </w:r>
          </w:p>
        </w:tc>
      </w:tr>
      <w:tr w:rsidR="00534EDD" w:rsidRPr="00534EDD" w14:paraId="1B36989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D62041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stressed out due to how the pandemic has been managed at the governmental level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444ED7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35767D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 (27%)</w:t>
            </w:r>
          </w:p>
        </w:tc>
      </w:tr>
      <w:tr w:rsidR="00534EDD" w:rsidRPr="00534EDD" w14:paraId="0822719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887ABC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7D58E2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6BAD24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 (73%)</w:t>
            </w:r>
          </w:p>
        </w:tc>
      </w:tr>
      <w:tr w:rsidR="00534EDD" w:rsidRPr="00534EDD" w14:paraId="096E80D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C6BBE3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stressed out due to how the pandemic has been managed at the local level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C6D051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D693DA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 (45%)</w:t>
            </w:r>
          </w:p>
        </w:tc>
      </w:tr>
      <w:tr w:rsidR="00534EDD" w:rsidRPr="00534EDD" w14:paraId="6812BEA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F517DC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453856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330895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 (55%)</w:t>
            </w:r>
          </w:p>
        </w:tc>
      </w:tr>
      <w:tr w:rsidR="00534EDD" w:rsidRPr="00534EDD" w14:paraId="4B9862D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228EEE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implementing stress-relieving practices and I feel that I have a handle on my stress level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761CC6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DEBD6B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45%)</w:t>
            </w:r>
          </w:p>
        </w:tc>
      </w:tr>
      <w:tr w:rsidR="00534EDD" w:rsidRPr="00534EDD" w14:paraId="0048DB7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015062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19A18E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FB93C3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 (55%)</w:t>
            </w:r>
          </w:p>
        </w:tc>
      </w:tr>
      <w:tr w:rsidR="00534EDD" w:rsidRPr="00534EDD" w14:paraId="6F929AE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617F58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worried about the long-term effects that COVID-19 will have on my career, personal life, and/or family/friend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033876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3DE3B3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 (50%)</w:t>
            </w:r>
          </w:p>
        </w:tc>
      </w:tr>
      <w:tr w:rsidR="00534EDD" w:rsidRPr="00534EDD" w14:paraId="6B6128D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64D554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FCE4C9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85DA3C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 (50%)</w:t>
            </w:r>
          </w:p>
        </w:tc>
      </w:tr>
      <w:tr w:rsidR="00534EDD" w:rsidRPr="00534EDD" w14:paraId="7F5ED09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967A8C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optimistic about the future given the trajectory of the COVID-19 pandemic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8C1AAE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8C597D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 (63%)</w:t>
            </w:r>
          </w:p>
        </w:tc>
      </w:tr>
      <w:tr w:rsidR="00534EDD" w:rsidRPr="00534EDD" w14:paraId="4BEDFCA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376427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AE0E63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0EC7FC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 (37%)</w:t>
            </w:r>
          </w:p>
        </w:tc>
      </w:tr>
      <w:tr w:rsidR="00534EDD" w:rsidRPr="00534EDD" w14:paraId="1E06EC0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402A84E" w14:textId="5BFE560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es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4FF61B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453CDB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021D121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A996B2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AB0DA9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DBE8C6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15%)</w:t>
            </w:r>
          </w:p>
        </w:tc>
      </w:tr>
      <w:tr w:rsidR="00534EDD" w:rsidRPr="00534EDD" w14:paraId="6FF8616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04B47C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30CA3B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F068F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 (85%)</w:t>
            </w:r>
          </w:p>
        </w:tc>
      </w:tr>
      <w:tr w:rsidR="00534EDD" w:rsidRPr="00534EDD" w14:paraId="2FC3BCD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6BDFF7E" w14:textId="29B72FDD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ic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1FF527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0BD3A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6%)</w:t>
            </w:r>
          </w:p>
        </w:tc>
      </w:tr>
      <w:tr w:rsidR="00534EDD" w:rsidRPr="00534EDD" w14:paraId="1B12538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330FBD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9396E1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B41818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11%)</w:t>
            </w:r>
          </w:p>
        </w:tc>
      </w:tr>
      <w:tr w:rsidR="00534EDD" w:rsidRPr="00534EDD" w14:paraId="3653FAE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91C122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4F22CE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9B16A9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 (83%)</w:t>
            </w:r>
          </w:p>
        </w:tc>
      </w:tr>
      <w:tr w:rsidR="00534EDD" w:rsidRPr="00534EDD" w14:paraId="56C6B50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ECE3388" w14:textId="5A137F3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ductiv</w:t>
            </w:r>
            <w:r w:rsidR="00922D74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79BD5A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0603B1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13%)</w:t>
            </w:r>
          </w:p>
        </w:tc>
      </w:tr>
      <w:tr w:rsidR="00534EDD" w:rsidRPr="00534EDD" w14:paraId="6C95986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01B635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5BF21B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07CBE1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22%)</w:t>
            </w:r>
          </w:p>
        </w:tc>
      </w:tr>
      <w:tr w:rsidR="00534EDD" w:rsidRPr="00534EDD" w14:paraId="1A893A2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20480A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1C893C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6D9547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 (65%)</w:t>
            </w:r>
          </w:p>
        </w:tc>
      </w:tr>
      <w:tr w:rsidR="00534EDD" w:rsidRPr="00534EDD" w14:paraId="7DC97E9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D88F8D5" w14:textId="7245DC7A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timism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ABED73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653895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 (35%)</w:t>
            </w:r>
          </w:p>
        </w:tc>
      </w:tr>
      <w:tr w:rsidR="00534EDD" w:rsidRPr="00534EDD" w14:paraId="7562D07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60A3D8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1E803D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CE8431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28%)</w:t>
            </w:r>
          </w:p>
        </w:tc>
      </w:tr>
      <w:tr w:rsidR="00534EDD" w:rsidRPr="00534EDD" w14:paraId="69D6655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AE3B8C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D354F0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125FFE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 (37%)</w:t>
            </w:r>
          </w:p>
        </w:tc>
      </w:tr>
      <w:tr w:rsidR="00534EDD" w:rsidRPr="00534EDD" w14:paraId="4EE074B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0FB2F3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F505FE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97BD67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4EDD" w:rsidRPr="00534EDD" w14:paraId="0198E67E" w14:textId="77777777" w:rsidTr="00E32338">
        <w:trPr>
          <w:gridAfter w:val="1"/>
          <w:wAfter w:w="26" w:type="dxa"/>
          <w:trHeight w:val="300"/>
        </w:trPr>
        <w:tc>
          <w:tcPr>
            <w:tcW w:w="9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761E" w14:textId="74F9AAA9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duate student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0F4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4EDD" w:rsidRPr="00534EDD" w14:paraId="51869F0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</w:tcPr>
          <w:p w14:paraId="0F766E4D" w14:textId="77777777" w:rsidR="007F691D" w:rsidRPr="00534EDD" w:rsidRDefault="007F691D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</w:tcPr>
          <w:p w14:paraId="4D722CB4" w14:textId="223D1954" w:rsidR="007F691D" w:rsidRPr="00534EDD" w:rsidRDefault="007F691D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tal: </w:t>
            </w:r>
            <w:r w:rsidRPr="00534E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 = 320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3029E017" w14:textId="77777777" w:rsidR="007F691D" w:rsidRPr="00534EDD" w:rsidRDefault="007F691D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4EDD" w:rsidRPr="00534EDD" w14:paraId="7E1E7E7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1CF13E3" w14:textId="16415823" w:rsidR="003345FF" w:rsidRPr="00534EDD" w:rsidRDefault="001867DB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03ADA6F" w14:textId="29150C9B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CDABA00" w14:textId="17079E6C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 (2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)</w:t>
            </w:r>
          </w:p>
        </w:tc>
      </w:tr>
      <w:tr w:rsidR="00534EDD" w:rsidRPr="00534EDD" w14:paraId="43A89ED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2E7A89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C3AF288" w14:textId="27916FDA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(IQ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C77313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26, 29)</w:t>
            </w:r>
          </w:p>
        </w:tc>
      </w:tr>
      <w:tr w:rsidR="00534EDD" w:rsidRPr="00534EDD" w14:paraId="66BF855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6E37CD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0394E46" w14:textId="117CB3FF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17CAB2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1, 42)</w:t>
            </w:r>
          </w:p>
        </w:tc>
      </w:tr>
      <w:tr w:rsidR="00534EDD" w:rsidRPr="00534EDD" w14:paraId="6BBDB88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C6BF41C" w14:textId="3CF22B6F" w:rsidR="003345FF" w:rsidRPr="00534EDD" w:rsidRDefault="001867DB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er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480C0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A5CF8B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 (49%)</w:t>
            </w:r>
          </w:p>
        </w:tc>
      </w:tr>
      <w:tr w:rsidR="00534EDD" w:rsidRPr="00534EDD" w14:paraId="73D2F3F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85BFFA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C6BC54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/Other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D7CB25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 (51%)</w:t>
            </w:r>
          </w:p>
        </w:tc>
      </w:tr>
      <w:tr w:rsidR="00534EDD" w:rsidRPr="00534EDD" w14:paraId="566BA7C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3F931DA" w14:textId="44FF0FBB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f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9FA4A9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20D61C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 (97%)</w:t>
            </w:r>
          </w:p>
        </w:tc>
      </w:tr>
      <w:tr w:rsidR="00534EDD" w:rsidRPr="00534EDD" w14:paraId="0DF2C24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C0467E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012AC9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773BBA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2%)</w:t>
            </w:r>
          </w:p>
        </w:tc>
      </w:tr>
      <w:tr w:rsidR="00534EDD" w:rsidRPr="00534EDD" w14:paraId="01181D8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512B6CA" w14:textId="55005BE2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n Nativ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9FB3D4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6B654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 (98%)</w:t>
            </w:r>
          </w:p>
        </w:tc>
      </w:tr>
      <w:tr w:rsidR="00534EDD" w:rsidRPr="00534EDD" w14:paraId="1E854F1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53145E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E54109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A0DCD2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2%)</w:t>
            </w:r>
          </w:p>
        </w:tc>
      </w:tr>
      <w:tr w:rsidR="00534EDD" w:rsidRPr="00534EDD" w14:paraId="392A694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B38F538" w14:textId="09D1D8DA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3245A3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4A5012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 (96%)</w:t>
            </w:r>
          </w:p>
        </w:tc>
      </w:tr>
      <w:tr w:rsidR="00534EDD" w:rsidRPr="00534EDD" w14:paraId="7C0A1CF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B16559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2DD3DB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C949AF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4%)</w:t>
            </w:r>
          </w:p>
        </w:tc>
      </w:tr>
      <w:tr w:rsidR="00534EDD" w:rsidRPr="00534EDD" w14:paraId="6F65F8F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B06401E" w14:textId="5278DE50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es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9D699A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8D0DAC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 (90%)</w:t>
            </w:r>
          </w:p>
        </w:tc>
      </w:tr>
      <w:tr w:rsidR="00534EDD" w:rsidRPr="00534EDD" w14:paraId="590B848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60CA1B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DA5246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3734AD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10%)</w:t>
            </w:r>
          </w:p>
        </w:tc>
      </w:tr>
      <w:tr w:rsidR="00534EDD" w:rsidRPr="00534EDD" w14:paraId="5A43839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9E922FD" w14:textId="01F588F8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etnames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FF010D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7C3B6A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 (99%)</w:t>
            </w:r>
          </w:p>
        </w:tc>
      </w:tr>
      <w:tr w:rsidR="00534EDD" w:rsidRPr="00534EDD" w14:paraId="0285640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B1BAD3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FD0F8C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EE42C5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%)</w:t>
            </w:r>
          </w:p>
        </w:tc>
      </w:tr>
      <w:tr w:rsidR="00534EDD" w:rsidRPr="00534EDD" w14:paraId="426F785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25B9F16" w14:textId="439446C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rea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FF2E57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459C1E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0 (97%)</w:t>
            </w:r>
          </w:p>
        </w:tc>
      </w:tr>
      <w:tr w:rsidR="00534EDD" w:rsidRPr="00534EDD" w14:paraId="0A5E4A6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968131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8B06A3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2E871B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3%)</w:t>
            </w:r>
          </w:p>
        </w:tc>
      </w:tr>
      <w:tr w:rsidR="00534EDD" w:rsidRPr="00534EDD" w14:paraId="284E89E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E580BC1" w14:textId="2A6BC1A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panes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2C7E4D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9A41F3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 (99%)</w:t>
            </w:r>
          </w:p>
        </w:tc>
      </w:tr>
      <w:tr w:rsidR="00534EDD" w:rsidRPr="00534EDD" w14:paraId="47F3961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80C2AD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5D388F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F3A3AE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%)</w:t>
            </w:r>
          </w:p>
        </w:tc>
      </w:tr>
      <w:tr w:rsidR="00534EDD" w:rsidRPr="00534EDD" w14:paraId="73E8787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6D13A08" w14:textId="02F0ABC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 India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3AC2AA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EED627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 (92%)</w:t>
            </w:r>
          </w:p>
        </w:tc>
      </w:tr>
      <w:tr w:rsidR="00534EDD" w:rsidRPr="00534EDD" w14:paraId="6E01FB5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861DD9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D7E056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6A11DD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8%)</w:t>
            </w:r>
          </w:p>
        </w:tc>
      </w:tr>
      <w:tr w:rsidR="00534EDD" w:rsidRPr="00534EDD" w14:paraId="5DCC3C7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D145B0C" w14:textId="65FA22F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lipino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0F5D3C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1CA027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 (98%)</w:t>
            </w:r>
          </w:p>
        </w:tc>
      </w:tr>
      <w:tr w:rsidR="00534EDD" w:rsidRPr="00534EDD" w14:paraId="54E0F7D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F38301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998D4A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7236B8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2%)</w:t>
            </w:r>
          </w:p>
        </w:tc>
      </w:tr>
      <w:tr w:rsidR="00534EDD" w:rsidRPr="00534EDD" w14:paraId="6AA7EEC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5914FEB" w14:textId="481D4B3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Asia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2B3CF8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72D29C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 (96%)</w:t>
            </w:r>
          </w:p>
        </w:tc>
      </w:tr>
      <w:tr w:rsidR="00534EDD" w:rsidRPr="00534EDD" w14:paraId="501868D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77F8F4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3A8418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8E5B9D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4%)</w:t>
            </w:r>
          </w:p>
        </w:tc>
      </w:tr>
      <w:tr w:rsidR="00534EDD" w:rsidRPr="00534EDD" w14:paraId="14F786E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37AEF39" w14:textId="26DC08ED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tive Hawaiian or Other Pacific Islander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E3845D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FDCCED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 (100%)</w:t>
            </w:r>
          </w:p>
        </w:tc>
      </w:tr>
      <w:tr w:rsidR="00534EDD" w:rsidRPr="00534EDD" w14:paraId="1CAF522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6FF880F" w14:textId="624F348D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413AB7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1A61CE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 (38%)</w:t>
            </w:r>
          </w:p>
        </w:tc>
      </w:tr>
      <w:tr w:rsidR="00534EDD" w:rsidRPr="00534EDD" w14:paraId="0DA7E53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CEFC7F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5D7E74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CFD19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 (62%)</w:t>
            </w:r>
          </w:p>
        </w:tc>
      </w:tr>
      <w:tr w:rsidR="00534EDD" w:rsidRPr="00534EDD" w14:paraId="73F0E79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D126A7D" w14:textId="139FF7D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-racial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68C3DF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D32E11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 (93%)</w:t>
            </w:r>
          </w:p>
        </w:tc>
      </w:tr>
      <w:tr w:rsidR="00534EDD" w:rsidRPr="00534EDD" w14:paraId="75D6A71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BF1A8A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0E0FBC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22879D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7%)</w:t>
            </w:r>
          </w:p>
        </w:tc>
      </w:tr>
      <w:tr w:rsidR="00534EDD" w:rsidRPr="00534EDD" w14:paraId="4DDE8E0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B0AD171" w14:textId="18046A40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nicit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911A4A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 or Latino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4E69B3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6%)</w:t>
            </w:r>
          </w:p>
        </w:tc>
      </w:tr>
      <w:tr w:rsidR="00534EDD" w:rsidRPr="00534EDD" w14:paraId="4078780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DFBDA7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1F9EAD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/other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B316A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 (94%)</w:t>
            </w:r>
          </w:p>
        </w:tc>
      </w:tr>
      <w:tr w:rsidR="00534EDD" w:rsidRPr="00534EDD" w14:paraId="46568D8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196AC88" w14:textId="663F3AD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ner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C6599A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0C450A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 (57%)</w:t>
            </w:r>
          </w:p>
        </w:tc>
      </w:tr>
      <w:tr w:rsidR="00534EDD" w:rsidRPr="00534EDD" w14:paraId="555BABE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18047B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14CF36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(please specify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021A24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%)</w:t>
            </w:r>
          </w:p>
        </w:tc>
      </w:tr>
      <w:tr w:rsidR="00534EDD" w:rsidRPr="00534EDD" w14:paraId="6491367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8DE122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A6A870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3CC02B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 (42%)</w:t>
            </w:r>
          </w:p>
        </w:tc>
      </w:tr>
      <w:tr w:rsidR="00534EDD" w:rsidRPr="00534EDD" w14:paraId="0E2FE73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47233BF" w14:textId="74E3876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re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C37FB9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ABB4AC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 (91%)</w:t>
            </w:r>
          </w:p>
        </w:tc>
      </w:tr>
      <w:tr w:rsidR="00534EDD" w:rsidRPr="00534EDD" w14:paraId="1495A45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EC5202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B6FAB2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(please specify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6068E8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%)</w:t>
            </w:r>
          </w:p>
        </w:tc>
      </w:tr>
      <w:tr w:rsidR="00534EDD" w:rsidRPr="00534EDD" w14:paraId="51D2E23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BCE36E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11E317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E5B5B8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8%)</w:t>
            </w:r>
          </w:p>
        </w:tc>
      </w:tr>
      <w:tr w:rsidR="00534EDD" w:rsidRPr="00534EDD" w14:paraId="62D21D1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574618C" w14:textId="542A1242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CCEE1F8" w14:textId="42D14402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7BFC41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 (28%)</w:t>
            </w:r>
          </w:p>
        </w:tc>
      </w:tr>
      <w:tr w:rsidR="00534EDD" w:rsidRPr="00534EDD" w14:paraId="0DCA105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1B1DAE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F28E0CA" w14:textId="14BF1676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east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E44505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 (35%)</w:t>
            </w:r>
          </w:p>
        </w:tc>
      </w:tr>
      <w:tr w:rsidR="00534EDD" w:rsidRPr="00534EDD" w14:paraId="67E1FD5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BE1961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84720C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/Southwest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C1763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11%)</w:t>
            </w:r>
          </w:p>
        </w:tc>
      </w:tr>
      <w:tr w:rsidR="00534EDD" w:rsidRPr="00534EDD" w14:paraId="54D349F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3C0E41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9FC5A3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/Southeast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11DF1D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 (26%)</w:t>
            </w:r>
          </w:p>
        </w:tc>
      </w:tr>
      <w:tr w:rsidR="00534EDD" w:rsidRPr="00534EDD" w14:paraId="30D26BD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8C9CE3E" w14:textId="6727B391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titut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0F9F2E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FE7206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 (50%)</w:t>
            </w:r>
          </w:p>
        </w:tc>
      </w:tr>
      <w:tr w:rsidR="00534EDD" w:rsidRPr="00534EDD" w14:paraId="3420130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37F7EA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D2A3AE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82164A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 (50%)</w:t>
            </w:r>
          </w:p>
        </w:tc>
      </w:tr>
      <w:tr w:rsidR="00534EDD" w:rsidRPr="00534EDD" w14:paraId="64D3255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D8600F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ual degre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8E05B1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212C31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4%)</w:t>
            </w:r>
          </w:p>
        </w:tc>
      </w:tr>
      <w:tr w:rsidR="00534EDD" w:rsidRPr="00534EDD" w14:paraId="53558E3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34D631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ADF17F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BA7117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 (96%)</w:t>
            </w:r>
          </w:p>
        </w:tc>
      </w:tr>
      <w:tr w:rsidR="00534EDD" w:rsidRPr="00534EDD" w14:paraId="096E1F0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43DD695" w14:textId="761444E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eiv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ccinat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35DDC9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2E5154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%)</w:t>
            </w:r>
          </w:p>
        </w:tc>
      </w:tr>
      <w:tr w:rsidR="00534EDD" w:rsidRPr="00534EDD" w14:paraId="17F2B3C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0A85DE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626458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545F5C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 (99%)</w:t>
            </w:r>
          </w:p>
        </w:tc>
      </w:tr>
      <w:tr w:rsidR="00534EDD" w:rsidRPr="00534EDD" w14:paraId="409890E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DDCFE0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20B2D3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1D3420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%)</w:t>
            </w:r>
          </w:p>
        </w:tc>
      </w:tr>
      <w:tr w:rsidR="00534EDD" w:rsidRPr="00534EDD" w14:paraId="540E523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7FB0A7D" w14:textId="1961DD38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ining yea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4CE35D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duate School-Year 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5F3C66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 (24%)</w:t>
            </w:r>
          </w:p>
        </w:tc>
      </w:tr>
      <w:tr w:rsidR="00534EDD" w:rsidRPr="00534EDD" w14:paraId="72902A8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4745BF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EFA2D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duate School-Year 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EC1240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 (20%)</w:t>
            </w:r>
          </w:p>
        </w:tc>
      </w:tr>
      <w:tr w:rsidR="00534EDD" w:rsidRPr="00534EDD" w14:paraId="572082D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FBDA01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8B4759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duate School-Year 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E1001C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 (23%)</w:t>
            </w:r>
          </w:p>
        </w:tc>
      </w:tr>
      <w:tr w:rsidR="00534EDD" w:rsidRPr="00534EDD" w14:paraId="0C55DC3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54916C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FFB968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duate School-Year 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1C98DE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22%)</w:t>
            </w:r>
          </w:p>
        </w:tc>
      </w:tr>
      <w:tr w:rsidR="00534EDD" w:rsidRPr="00534EDD" w14:paraId="5A0F9D1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4EE092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AE177C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duate School-Year 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6BCF4F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8%)</w:t>
            </w:r>
          </w:p>
        </w:tc>
      </w:tr>
      <w:tr w:rsidR="00534EDD" w:rsidRPr="00534EDD" w14:paraId="20FD412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40AA65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79C44C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duate School-Year 6+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10752B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3%)</w:t>
            </w:r>
          </w:p>
        </w:tc>
      </w:tr>
      <w:tr w:rsidR="00534EDD" w:rsidRPr="00534EDD" w14:paraId="2564243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EBA172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41697F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applicabl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1D0E16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%)</w:t>
            </w:r>
          </w:p>
        </w:tc>
      </w:tr>
      <w:tr w:rsidR="00534EDD" w:rsidRPr="00534EDD" w14:paraId="5A127C2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DCEAFEC" w14:textId="75507F9B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of lab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y lab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D3FA4F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A83C0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 (72%)</w:t>
            </w:r>
          </w:p>
        </w:tc>
      </w:tr>
      <w:tr w:rsidR="00534EDD" w:rsidRPr="00534EDD" w14:paraId="1353731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232C2B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063827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491401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 (28%)</w:t>
            </w:r>
          </w:p>
        </w:tc>
      </w:tr>
      <w:tr w:rsidR="00534EDD" w:rsidRPr="00534EDD" w14:paraId="16AE610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3721112" w14:textId="1F8F225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of lab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t lab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A05945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3198FC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 (17%)</w:t>
            </w:r>
          </w:p>
        </w:tc>
      </w:tr>
      <w:tr w:rsidR="00534EDD" w:rsidRPr="00534EDD" w14:paraId="265B266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ACDDE5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6D7159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464B40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 (83%)</w:t>
            </w:r>
          </w:p>
        </w:tc>
      </w:tr>
      <w:tr w:rsidR="00534EDD" w:rsidRPr="00534EDD" w14:paraId="6B75A59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1DDA15A" w14:textId="3804B570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of lab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cienc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E83C24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FC1DE3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 (96%)</w:t>
            </w:r>
          </w:p>
        </w:tc>
      </w:tr>
      <w:tr w:rsidR="00534EDD" w:rsidRPr="00534EDD" w14:paraId="7CA730E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B5E56A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D2EA1D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1030A1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4%)</w:t>
            </w:r>
          </w:p>
        </w:tc>
      </w:tr>
      <w:tr w:rsidR="00534EDD" w:rsidRPr="00534EDD" w14:paraId="7B73762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6DEF1F2" w14:textId="1F536EEB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 of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ogical Sciences (Environmental biology, Molecular Cellular Biosciences, Bioengineering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1F4B69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40DAB5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 (12%)</w:t>
            </w:r>
          </w:p>
        </w:tc>
      </w:tr>
      <w:tr w:rsidR="00534EDD" w:rsidRPr="00534EDD" w14:paraId="3D14F14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787D96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1AC49B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994D0A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 (88%)</w:t>
            </w:r>
          </w:p>
        </w:tc>
      </w:tr>
      <w:tr w:rsidR="00534EDD" w:rsidRPr="00534EDD" w14:paraId="2984F64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779187E" w14:textId="5AF1B78A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 of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mputer and Information Science and Engineering (Computer and Network Systems, </w:t>
            </w:r>
            <w:proofErr w:type="gram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ormation</w:t>
            </w:r>
            <w:proofErr w:type="gram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Intelligent Systems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BAD829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A7805D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3 (92%)</w:t>
            </w:r>
          </w:p>
        </w:tc>
      </w:tr>
      <w:tr w:rsidR="00534EDD" w:rsidRPr="00534EDD" w14:paraId="327CE15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CE8CE3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A3C1EA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F718EB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8%)</w:t>
            </w:r>
          </w:p>
        </w:tc>
      </w:tr>
      <w:tr w:rsidR="00534EDD" w:rsidRPr="00534EDD" w14:paraId="3441895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BDD9ECB" w14:textId="546DA63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 of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 and Human Resources (Undergraduate, Graduate Education, Medical Education, Human Resource Development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021C9E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B4C96C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 (99%)</w:t>
            </w:r>
          </w:p>
        </w:tc>
      </w:tr>
      <w:tr w:rsidR="00534EDD" w:rsidRPr="00534EDD" w14:paraId="6884CF6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13FB60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4375DC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B153AF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%)</w:t>
            </w:r>
          </w:p>
        </w:tc>
      </w:tr>
      <w:tr w:rsidR="00534EDD" w:rsidRPr="00534EDD" w14:paraId="4B5F8E1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A14A36A" w14:textId="2D0162A6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 of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osciences (Atmospheric, </w:t>
            </w:r>
            <w:proofErr w:type="spell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ospace</w:t>
            </w:r>
            <w:proofErr w:type="spell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ciences, Earth Sciences, Ocean Sciences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4CDF7E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CACC71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 (100%)</w:t>
            </w:r>
          </w:p>
        </w:tc>
      </w:tr>
      <w:tr w:rsidR="00534EDD" w:rsidRPr="00534EDD" w14:paraId="36D6E56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BDAA0B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D541AD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E978BB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%)</w:t>
            </w:r>
          </w:p>
        </w:tc>
      </w:tr>
      <w:tr w:rsidR="00534EDD" w:rsidRPr="00534EDD" w14:paraId="5CD181F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D2CAEE2" w14:textId="09A22ED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 of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hematical and Physical Sciences (Chemistry, Statistics, Biostatistics, Epidemiology, Materials Research, Physics, Astronomical Sciences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63E12F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66A086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 (92%)</w:t>
            </w:r>
          </w:p>
        </w:tc>
      </w:tr>
      <w:tr w:rsidR="00534EDD" w:rsidRPr="00534EDD" w14:paraId="6DDEE3B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C73575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FEB6FF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322C6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8%)</w:t>
            </w:r>
          </w:p>
        </w:tc>
      </w:tr>
      <w:tr w:rsidR="00534EDD" w:rsidRPr="00534EDD" w14:paraId="6B0222E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AD35520" w14:textId="2ECB92D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 of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cial, Behavioral, and Economic Sciences (Behavioral and Cognitive Sciences, Social and Economic </w:t>
            </w:r>
            <w:proofErr w:type="gram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ences )</w:t>
            </w:r>
            <w:proofErr w:type="gramEnd"/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8757E8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E83A29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 (94%)</w:t>
            </w:r>
          </w:p>
        </w:tc>
      </w:tr>
      <w:tr w:rsidR="00534EDD" w:rsidRPr="00534EDD" w14:paraId="42561D6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C019E6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527C9E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278E0D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6%)</w:t>
            </w:r>
          </w:p>
        </w:tc>
      </w:tr>
      <w:tr w:rsidR="00534EDD" w:rsidRPr="00534EDD" w14:paraId="56C0EC1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D796FBC" w14:textId="01CD7122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lab has shut dow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6C03B2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7AA991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 (67%)</w:t>
            </w:r>
          </w:p>
        </w:tc>
      </w:tr>
      <w:tr w:rsidR="00534EDD" w:rsidRPr="00534EDD" w14:paraId="4FCAEF0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22E002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9C9A5A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7E5A3D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33%)</w:t>
            </w:r>
          </w:p>
        </w:tc>
      </w:tr>
      <w:tr w:rsidR="00534EDD" w:rsidRPr="00534EDD" w14:paraId="44F2AF7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740D8C7" w14:textId="4179C4A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eriments have been delayed or impair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DC9201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7E0C50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 (19%)</w:t>
            </w:r>
          </w:p>
        </w:tc>
      </w:tr>
      <w:tr w:rsidR="00534EDD" w:rsidRPr="00534EDD" w14:paraId="191CA73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D42955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E670E8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2A5438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 (81%)</w:t>
            </w:r>
          </w:p>
        </w:tc>
      </w:tr>
      <w:tr w:rsidR="00534EDD" w:rsidRPr="00534EDD" w14:paraId="6D3B98E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B482859" w14:textId="777AD17A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unable to perform any research-related activitie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A40CBB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2D47FE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 (88%)</w:t>
            </w:r>
          </w:p>
        </w:tc>
      </w:tr>
      <w:tr w:rsidR="00534EDD" w:rsidRPr="00534EDD" w14:paraId="7B1316B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264F96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6BFF20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CB3DC3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12%)</w:t>
            </w:r>
          </w:p>
        </w:tc>
      </w:tr>
      <w:tr w:rsidR="00534EDD" w:rsidRPr="00534EDD" w14:paraId="2D1BEB6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65C7A26" w14:textId="3DC321B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qualifying exam or thesis defense has been postpon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4C6D8D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79DCE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 (87%)</w:t>
            </w:r>
          </w:p>
        </w:tc>
      </w:tr>
      <w:tr w:rsidR="00534EDD" w:rsidRPr="00534EDD" w14:paraId="54DDB37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3236AD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0C6CDC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5D198C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13%)</w:t>
            </w:r>
          </w:p>
        </w:tc>
      </w:tr>
      <w:tr w:rsidR="00534EDD" w:rsidRPr="00534EDD" w14:paraId="16B9924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83B0BDC" w14:textId="01F2499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qualifying exam or thesis defense has been converted into a virtual platform (</w:t>
            </w:r>
            <w:proofErr w:type="spell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e</w:t>
            </w:r>
            <w:proofErr w:type="spell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Zoom, </w:t>
            </w:r>
            <w:proofErr w:type="spell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tomeeting</w:t>
            </w:r>
            <w:proofErr w:type="spell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C42EE2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EB667D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 (54%)</w:t>
            </w:r>
          </w:p>
        </w:tc>
      </w:tr>
      <w:tr w:rsidR="00534EDD" w:rsidRPr="00534EDD" w14:paraId="664EC69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82D36A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995CF5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33F814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 (46%)</w:t>
            </w:r>
          </w:p>
        </w:tc>
      </w:tr>
      <w:tr w:rsidR="00534EDD" w:rsidRPr="00534EDD" w14:paraId="43A829C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724CA25" w14:textId="46FD2DD2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transition back to medical school training has been delayed or impair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96BD7F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49EA2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5 (86%)</w:t>
            </w:r>
          </w:p>
        </w:tc>
      </w:tr>
      <w:tr w:rsidR="00534EDD" w:rsidRPr="00534EDD" w14:paraId="298BE68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557110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834342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5C2498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 (14%)</w:t>
            </w:r>
          </w:p>
        </w:tc>
      </w:tr>
      <w:tr w:rsidR="00534EDD" w:rsidRPr="00534EDD" w14:paraId="103380B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717E078" w14:textId="79D3AB9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visa is threatened due to an inability to conduct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A0B5F7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15A4C7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 (100%)</w:t>
            </w:r>
          </w:p>
        </w:tc>
      </w:tr>
      <w:tr w:rsidR="00534EDD" w:rsidRPr="00534EDD" w14:paraId="117986B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2DCC086" w14:textId="3C8947E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duate training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323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 c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pus libraries and/or computer centers </w:t>
            </w:r>
            <w:r w:rsidR="00E323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sur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9D28D5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D848F4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 (65%)</w:t>
            </w:r>
          </w:p>
        </w:tc>
      </w:tr>
      <w:tr w:rsidR="00534EDD" w:rsidRPr="00534EDD" w14:paraId="0000FF0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E32C28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C5D5B8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8E3E8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 (35%)</w:t>
            </w:r>
          </w:p>
        </w:tc>
      </w:tr>
      <w:tr w:rsidR="00534EDD" w:rsidRPr="00534EDD" w14:paraId="4E47FBC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59ED271" w14:textId="523FCB30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care/homeschooling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8FBF36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4B63CD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 (12%)</w:t>
            </w:r>
          </w:p>
        </w:tc>
      </w:tr>
      <w:tr w:rsidR="00534EDD" w:rsidRPr="00534EDD" w14:paraId="1E32DFA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A9424E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0581FD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FCB1D6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 (88%)</w:t>
            </w:r>
          </w:p>
        </w:tc>
      </w:tr>
      <w:tr w:rsidR="00534EDD" w:rsidRPr="00534EDD" w14:paraId="65176FC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0BA6268" w14:textId="0B58EA1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du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95E02B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69B765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 (82%)</w:t>
            </w:r>
          </w:p>
        </w:tc>
      </w:tr>
      <w:tr w:rsidR="00534EDD" w:rsidRPr="00534EDD" w14:paraId="15F91A9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F27D10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58BBC8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CCD95D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 (18%)</w:t>
            </w:r>
          </w:p>
        </w:tc>
      </w:tr>
      <w:tr w:rsidR="00534EDD" w:rsidRPr="00534EDD" w14:paraId="604B2D7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07CE387" w14:textId="7BBA89C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nistrative</w:t>
            </w:r>
            <w:proofErr w:type="gram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u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231640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BD6F39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 (84%)</w:t>
            </w:r>
          </w:p>
        </w:tc>
      </w:tr>
      <w:tr w:rsidR="00534EDD" w:rsidRPr="00534EDD" w14:paraId="419BFF2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F1CDB2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10FDFE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90D630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6%)</w:t>
            </w:r>
          </w:p>
        </w:tc>
      </w:tr>
      <w:tr w:rsidR="00534EDD" w:rsidRPr="00534EDD" w14:paraId="1038394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89809DB" w14:textId="7319BA48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earch/scholarly activi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BBEE11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4CEE51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18%)</w:t>
            </w:r>
          </w:p>
        </w:tc>
      </w:tr>
      <w:tr w:rsidR="00534EDD" w:rsidRPr="00534EDD" w14:paraId="1D4042B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7F9B43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183FCB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F821A8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 (82%)</w:t>
            </w:r>
          </w:p>
        </w:tc>
      </w:tr>
      <w:tr w:rsidR="00534EDD" w:rsidRPr="00534EDD" w14:paraId="65C9C99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54B9376" w14:textId="1A6BD332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tim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F64E5D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CD1557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 (96%)</w:t>
            </w:r>
          </w:p>
        </w:tc>
      </w:tr>
      <w:tr w:rsidR="00534EDD" w:rsidRPr="00534EDD" w14:paraId="7B091B4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946B71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8EB9B8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1BAEC5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4%)</w:t>
            </w:r>
          </w:p>
        </w:tc>
      </w:tr>
      <w:tr w:rsidR="00534EDD" w:rsidRPr="00534EDD" w14:paraId="4A01B82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7680E39" w14:textId="3AC01441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olunteer activi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DF6575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E811B5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 (92%)</w:t>
            </w:r>
          </w:p>
        </w:tc>
      </w:tr>
      <w:tr w:rsidR="00534EDD" w:rsidRPr="00534EDD" w14:paraId="5F19F75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F03C10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E11479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7F3629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8%)</w:t>
            </w:r>
          </w:p>
        </w:tc>
      </w:tr>
      <w:tr w:rsidR="00534EDD" w:rsidRPr="00534EDD" w14:paraId="1724DAE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FE63029" w14:textId="744AB5E1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323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 c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pus transportation or local transit </w:t>
            </w:r>
            <w:r w:rsidR="00E323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ng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hut dow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CD2481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A23B6B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 (83%)</w:t>
            </w:r>
          </w:p>
        </w:tc>
      </w:tr>
      <w:tr w:rsidR="00534EDD" w:rsidRPr="00534EDD" w14:paraId="783428C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BEE9CA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BFC3FC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727AD6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 (17%)</w:t>
            </w:r>
          </w:p>
        </w:tc>
      </w:tr>
      <w:tr w:rsidR="00534EDD" w:rsidRPr="00534EDD" w14:paraId="04DC6F9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40D2467" w14:textId="4341F71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323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 c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ldcare facilities </w:t>
            </w:r>
            <w:r w:rsidR="00E323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ng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hut dow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73A294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D4D986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 (96%)</w:t>
            </w:r>
          </w:p>
        </w:tc>
      </w:tr>
      <w:tr w:rsidR="00534EDD" w:rsidRPr="00534EDD" w14:paraId="2D54D88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7B1312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3B8258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A83620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4%)</w:t>
            </w:r>
          </w:p>
        </w:tc>
      </w:tr>
      <w:tr w:rsidR="00534EDD" w:rsidRPr="00534EDD" w14:paraId="0215E6A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B026930" w14:textId="308006B6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323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y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ly taking care of my children since daycare facilities have closed/have no alternate source of childcar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68A233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C76BBF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 (97%)</w:t>
            </w:r>
          </w:p>
        </w:tc>
      </w:tr>
      <w:tr w:rsidR="00534EDD" w:rsidRPr="00534EDD" w14:paraId="2AC64CA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D3E21B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39FE77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87F680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3%)</w:t>
            </w:r>
          </w:p>
        </w:tc>
      </w:tr>
      <w:tr w:rsidR="00534EDD" w:rsidRPr="00534EDD" w14:paraId="66A9118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4785FEB" w14:textId="3A8E322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homeschooling my childre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904706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A58AB1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 (99%)</w:t>
            </w:r>
          </w:p>
        </w:tc>
      </w:tr>
      <w:tr w:rsidR="00534EDD" w:rsidRPr="00534EDD" w14:paraId="5D03778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F128FB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620E66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733E5C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%)</w:t>
            </w:r>
          </w:p>
        </w:tc>
      </w:tr>
      <w:tr w:rsidR="00534EDD" w:rsidRPr="00534EDD" w14:paraId="78C9690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90E887B" w14:textId="7C2711A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taking care of elderly loved on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D96C73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C65CF2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 (100%)</w:t>
            </w:r>
          </w:p>
        </w:tc>
      </w:tr>
      <w:tr w:rsidR="00534EDD" w:rsidRPr="00534EDD" w14:paraId="00C56B8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1CF2B8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3C5A8C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0E949E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%)</w:t>
            </w:r>
          </w:p>
        </w:tc>
      </w:tr>
      <w:tr w:rsidR="00534EDD" w:rsidRPr="00534EDD" w14:paraId="726D5E9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0B9F102" w14:textId="557BA86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323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 c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pus libraries </w:t>
            </w:r>
            <w:r w:rsidR="00E323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sur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85F959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5FAD29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 (70%)</w:t>
            </w:r>
          </w:p>
        </w:tc>
      </w:tr>
      <w:tr w:rsidR="00534EDD" w:rsidRPr="00534EDD" w14:paraId="79413FF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8D1C29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2239DB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B66FE9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 (30%)</w:t>
            </w:r>
          </w:p>
        </w:tc>
      </w:tr>
      <w:tr w:rsidR="00534EDD" w:rsidRPr="00534EDD" w14:paraId="3764EA1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73FDC84" w14:textId="73051DE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323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 c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us computer center</w:t>
            </w:r>
            <w:r w:rsidR="00E323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losur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7FBA27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94D2B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 (83%)</w:t>
            </w:r>
          </w:p>
        </w:tc>
      </w:tr>
      <w:tr w:rsidR="00534EDD" w:rsidRPr="00534EDD" w14:paraId="376EFBB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575108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707F0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699701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 (17%)</w:t>
            </w:r>
          </w:p>
        </w:tc>
      </w:tr>
      <w:tr w:rsidR="00534EDD" w:rsidRPr="00534EDD" w14:paraId="3B4C19C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7BAE2D6" w14:textId="2658B588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working from hom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79CF94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C148C0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 (42%)</w:t>
            </w:r>
          </w:p>
        </w:tc>
      </w:tr>
      <w:tr w:rsidR="00534EDD" w:rsidRPr="00534EDD" w14:paraId="5B1BDAA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1865E5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ADDB7B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6DD192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 (58%)</w:t>
            </w:r>
          </w:p>
        </w:tc>
      </w:tr>
      <w:tr w:rsidR="00534EDD" w:rsidRPr="00534EDD" w14:paraId="19F9ABF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6A0AD9C" w14:textId="3438E611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lost my job due to the pandemic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D310B3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D87489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 (99%)</w:t>
            </w:r>
          </w:p>
        </w:tc>
      </w:tr>
      <w:tr w:rsidR="00534EDD" w:rsidRPr="00534EDD" w14:paraId="6528E64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A460E8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CA7F99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31E86D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%)</w:t>
            </w:r>
          </w:p>
        </w:tc>
      </w:tr>
      <w:tr w:rsidR="00534EDD" w:rsidRPr="00534EDD" w14:paraId="0F2DD28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D167C97" w14:textId="05DEF4D8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physically isolated from friends/family due to my work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2B6AE6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54DA7D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 (43%)</w:t>
            </w:r>
          </w:p>
        </w:tc>
      </w:tr>
      <w:tr w:rsidR="00534EDD" w:rsidRPr="00534EDD" w14:paraId="38F2A43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BF3626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31415C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494BBB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 (57%)</w:t>
            </w:r>
          </w:p>
        </w:tc>
      </w:tr>
      <w:tr w:rsidR="00534EDD" w:rsidRPr="00534EDD" w14:paraId="66A2EEC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F929D0F" w14:textId="5563ADB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still been able to keep in touch with friends/family via virtual platform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6A0227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856024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 (21%)</w:t>
            </w:r>
          </w:p>
        </w:tc>
      </w:tr>
      <w:tr w:rsidR="00534EDD" w:rsidRPr="00534EDD" w14:paraId="6BEE01C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3AE577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25DC1D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1E2915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 (79%)</w:t>
            </w:r>
          </w:p>
        </w:tc>
      </w:tr>
      <w:tr w:rsidR="00534EDD" w:rsidRPr="00534EDD" w14:paraId="11EBB18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4C72D54" w14:textId="6C0BA4C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living by myself thus am not concerned about quarantining from family members/roommates/partner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822A7A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485F3E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 (82%)</w:t>
            </w:r>
          </w:p>
        </w:tc>
      </w:tr>
      <w:tr w:rsidR="00534EDD" w:rsidRPr="00534EDD" w14:paraId="009FDCA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A06472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DE3BA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87965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 (18%)</w:t>
            </w:r>
          </w:p>
        </w:tc>
      </w:tr>
      <w:tr w:rsidR="00534EDD" w:rsidRPr="00534EDD" w14:paraId="6C88098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FDFCF7A" w14:textId="15BE91E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to self-quarantine away from my family/roommates/partner due to being exposed to COVID-19 or because of COVID-19-related symptoms (without confirmatory COVID-19 testing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8273DA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4744BA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 (89%)</w:t>
            </w:r>
          </w:p>
        </w:tc>
      </w:tr>
      <w:tr w:rsidR="00534EDD" w:rsidRPr="00534EDD" w14:paraId="10294BD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9E30BF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64E417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3326A6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11%)</w:t>
            </w:r>
          </w:p>
        </w:tc>
      </w:tr>
      <w:tr w:rsidR="00534EDD" w:rsidRPr="00534EDD" w14:paraId="62CD72C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B4F16BA" w14:textId="4AF0631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exposed to COVID-19 or have symptoms (without confirmatory COVID-19 testing), but have no option to live in a different residence (hotel, institution facility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427AA1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0B45FD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 (92%)</w:t>
            </w:r>
          </w:p>
        </w:tc>
      </w:tr>
      <w:tr w:rsidR="00534EDD" w:rsidRPr="00534EDD" w14:paraId="79DB85E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EB9148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D568AB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C1557F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8%)</w:t>
            </w:r>
          </w:p>
        </w:tc>
      </w:tr>
      <w:tr w:rsidR="00534EDD" w:rsidRPr="00534EDD" w14:paraId="6E59D97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5ABCD98" w14:textId="03168C8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exposed to COVID-19 or have symptoms (without confirmatory COVID-19 testing), and have been offered an alternative residence (hotel, institution facility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AFB3DB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37BC5A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 (100%)</w:t>
            </w:r>
          </w:p>
        </w:tc>
      </w:tr>
      <w:tr w:rsidR="00534EDD" w:rsidRPr="00534EDD" w14:paraId="292A5A9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7F90074" w14:textId="131AC83B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to self-quarantine away from my family/roommates/partner due to being exposed to COVID-19 and have tested positive for COVID-19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693219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57D0B6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 (98%)</w:t>
            </w:r>
          </w:p>
        </w:tc>
      </w:tr>
      <w:tr w:rsidR="00534EDD" w:rsidRPr="00534EDD" w14:paraId="5F104C2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8E1F7D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FEEF58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D4D71B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2%)</w:t>
            </w:r>
          </w:p>
        </w:tc>
      </w:tr>
      <w:tr w:rsidR="00534EDD" w:rsidRPr="00534EDD" w14:paraId="151D8F3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F454EE1" w14:textId="05802C1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currently being treated for symptoms/sequelae of being infected with COVID-19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0EFCCC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A8ED8B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 (100%)</w:t>
            </w:r>
          </w:p>
        </w:tc>
      </w:tr>
      <w:tr w:rsidR="00534EDD" w:rsidRPr="00534EDD" w14:paraId="40482E6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A0C38E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1EFBC6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51C788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%)</w:t>
            </w:r>
          </w:p>
        </w:tc>
      </w:tr>
      <w:tr w:rsidR="00534EDD" w:rsidRPr="00534EDD" w14:paraId="61EC4A5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C290614" w14:textId="2128691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accrued significant medical debt after being treated for symptoms/sequelae of being infected with COVID-19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CDAECE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5BE55B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 (99%)</w:t>
            </w:r>
          </w:p>
        </w:tc>
      </w:tr>
      <w:tr w:rsidR="00534EDD" w:rsidRPr="00534EDD" w14:paraId="01A4F3D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0ECD02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7FA859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0E3E3B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%)</w:t>
            </w:r>
          </w:p>
        </w:tc>
      </w:tr>
      <w:tr w:rsidR="00534EDD" w:rsidRPr="00534EDD" w14:paraId="28C561F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02AAC89" w14:textId="26545F10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y family/roommates/partner have been affected or infected </w:t>
            </w:r>
            <w:proofErr w:type="gram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cause  of</w:t>
            </w:r>
            <w:proofErr w:type="gram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y COVID-19 infect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029D72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03051F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 (94%)</w:t>
            </w:r>
          </w:p>
        </w:tc>
      </w:tr>
      <w:tr w:rsidR="00534EDD" w:rsidRPr="00534EDD" w14:paraId="29AD690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74B6C5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388F16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7A17FB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6%)</w:t>
            </w:r>
          </w:p>
        </w:tc>
      </w:tr>
      <w:tr w:rsidR="00534EDD" w:rsidRPr="00534EDD" w14:paraId="5506CB0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CA2C0FA" w14:textId="5298C3A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sonal life </w:t>
            </w:r>
            <w:r w:rsidR="00E323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s not been affected by COVID-19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AD220B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A3D197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 (94%)</w:t>
            </w:r>
          </w:p>
        </w:tc>
      </w:tr>
      <w:tr w:rsidR="00534EDD" w:rsidRPr="00534EDD" w14:paraId="676BE82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0A80C3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9E840D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E0C42C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6%)</w:t>
            </w:r>
          </w:p>
        </w:tc>
      </w:tr>
      <w:tr w:rsidR="00534EDD" w:rsidRPr="00534EDD" w14:paraId="6963F3B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7FB6B7C" w14:textId="79AF554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eer succ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3576CF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BFCB97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 (75%)</w:t>
            </w:r>
          </w:p>
        </w:tc>
      </w:tr>
      <w:tr w:rsidR="00534EDD" w:rsidRPr="00534EDD" w14:paraId="0034938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A8A1D2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F8E5C2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3723A5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25%)</w:t>
            </w:r>
          </w:p>
        </w:tc>
      </w:tr>
      <w:tr w:rsidR="00534EDD" w:rsidRPr="00534EDD" w14:paraId="5C8DE6B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C0BF11D" w14:textId="449AEE5A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earch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12DCE4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54FAC3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 (76%)</w:t>
            </w:r>
          </w:p>
        </w:tc>
      </w:tr>
      <w:tr w:rsidR="00534EDD" w:rsidRPr="00534EDD" w14:paraId="521D1CC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AD99BB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937275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3EC7A4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 (24%)</w:t>
            </w:r>
          </w:p>
        </w:tc>
      </w:tr>
      <w:tr w:rsidR="00534EDD" w:rsidRPr="00534EDD" w14:paraId="6F7BAAB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1E54C9E" w14:textId="2B9B2EE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ends/family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4B912D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14292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33%)</w:t>
            </w:r>
          </w:p>
        </w:tc>
      </w:tr>
      <w:tr w:rsidR="00534EDD" w:rsidRPr="00534EDD" w14:paraId="2CC2F12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650F76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B2F60C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3A003E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 (67%)</w:t>
            </w:r>
          </w:p>
        </w:tc>
      </w:tr>
      <w:tr w:rsidR="00534EDD" w:rsidRPr="00534EDD" w14:paraId="5ACB849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DA9B058" w14:textId="3EBB8A5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w/my childre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1DEF7A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1CEEF9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8 (93%)</w:t>
            </w:r>
          </w:p>
        </w:tc>
      </w:tr>
      <w:tr w:rsidR="00534EDD" w:rsidRPr="00534EDD" w14:paraId="4547073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CA9D5C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A7A9C4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CCAA5C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7%)</w:t>
            </w:r>
          </w:p>
        </w:tc>
      </w:tr>
      <w:tr w:rsidR="00534EDD" w:rsidRPr="00534EDD" w14:paraId="271A87F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0ED3BE6" w14:textId="6A3B4F2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w/my partner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81FBBC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4727C6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 (52%)</w:t>
            </w:r>
          </w:p>
        </w:tc>
      </w:tr>
      <w:tr w:rsidR="00534EDD" w:rsidRPr="00534EDD" w14:paraId="14B1588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FDE790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4D4DB4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4ED0A5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 (48%)</w:t>
            </w:r>
          </w:p>
        </w:tc>
      </w:tr>
      <w:tr w:rsidR="00534EDD" w:rsidRPr="00534EDD" w14:paraId="75D464C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29E3F75" w14:textId="45C979F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health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BF5547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DB6B89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 (38%)</w:t>
            </w:r>
          </w:p>
        </w:tc>
      </w:tr>
      <w:tr w:rsidR="00534EDD" w:rsidRPr="00534EDD" w14:paraId="4AE579B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02A092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7AE945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F7E49E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 (62%)</w:t>
            </w:r>
          </w:p>
        </w:tc>
      </w:tr>
      <w:tr w:rsidR="00534EDD" w:rsidRPr="00534EDD" w14:paraId="2F2A4EB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07AF256" w14:textId="60B6833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cis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7AFC86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DA8C8C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 (60%)</w:t>
            </w:r>
          </w:p>
        </w:tc>
      </w:tr>
      <w:tr w:rsidR="00534EDD" w:rsidRPr="00534EDD" w14:paraId="00B66E0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51A513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DAB890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8B55CD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 (40%)</w:t>
            </w:r>
          </w:p>
        </w:tc>
      </w:tr>
      <w:tr w:rsidR="00534EDD" w:rsidRPr="00534EDD" w14:paraId="7CBC254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1A7F3E8" w14:textId="72EC429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nding more time with hobb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34504A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D0DD0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 (64%)</w:t>
            </w:r>
          </w:p>
        </w:tc>
      </w:tr>
      <w:tr w:rsidR="00534EDD" w:rsidRPr="00534EDD" w14:paraId="69BC42C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8EE85B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18D43A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3694D0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 (36%)</w:t>
            </w:r>
          </w:p>
        </w:tc>
      </w:tr>
      <w:tr w:rsidR="00534EDD" w:rsidRPr="00534EDD" w14:paraId="3136856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C36C227" w14:textId="4AC7CACF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king on data analysis and design of experiment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BC316C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4E9F0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11%)</w:t>
            </w:r>
          </w:p>
        </w:tc>
      </w:tr>
      <w:tr w:rsidR="00534EDD" w:rsidRPr="00534EDD" w14:paraId="5ABD88B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3A7FE4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ED1F4E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7AD345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 (89%)</w:t>
            </w:r>
          </w:p>
        </w:tc>
      </w:tr>
      <w:tr w:rsidR="00534EDD" w:rsidRPr="00534EDD" w14:paraId="3BE2D8E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4333E55" w14:textId="44C61E39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ading scientific literatur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CEB18E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226F71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 (15%)</w:t>
            </w:r>
          </w:p>
        </w:tc>
      </w:tr>
      <w:tr w:rsidR="00534EDD" w:rsidRPr="00534EDD" w14:paraId="1C940E5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8A890D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5C9E11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CCD571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 (85%)</w:t>
            </w:r>
          </w:p>
        </w:tc>
      </w:tr>
      <w:tr w:rsidR="00534EDD" w:rsidRPr="00534EDD" w14:paraId="41F85F3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6F6DD91" w14:textId="44BD6B2B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ding journal clubs by virtual platform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79F0C3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BA3B23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 (41%)</w:t>
            </w:r>
          </w:p>
        </w:tc>
      </w:tr>
      <w:tr w:rsidR="00534EDD" w:rsidRPr="00534EDD" w14:paraId="52D5C76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069912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CF26CA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3EC9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 (59%)</w:t>
            </w:r>
          </w:p>
        </w:tc>
      </w:tr>
      <w:tr w:rsidR="00534EDD" w:rsidRPr="00534EDD" w14:paraId="29E68E3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E50156E" w14:textId="751A359B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ding lab meetings by virtual platform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1531AB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C33CA5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 (25%)</w:t>
            </w:r>
          </w:p>
        </w:tc>
      </w:tr>
      <w:tr w:rsidR="00534EDD" w:rsidRPr="00534EDD" w14:paraId="3694C21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CEA1A8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C07E13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557DBB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 (75%)</w:t>
            </w:r>
          </w:p>
        </w:tc>
      </w:tr>
      <w:tr w:rsidR="00534EDD" w:rsidRPr="00534EDD" w14:paraId="6D723EC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3E5BDB4" w14:textId="29449442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drafts of manuscript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FAB465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8B6F21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 (41%)</w:t>
            </w:r>
          </w:p>
        </w:tc>
      </w:tr>
      <w:tr w:rsidR="00534EDD" w:rsidRPr="00534EDD" w14:paraId="6627D4D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2E07EF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97395A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24041C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 (59%)</w:t>
            </w:r>
          </w:p>
        </w:tc>
      </w:tr>
      <w:tr w:rsidR="00534EDD" w:rsidRPr="00534EDD" w14:paraId="72CB04C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11D37BD" w14:textId="447F78C8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grant/fellowship/faculty application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8F01C4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E78FE9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 (53%)</w:t>
            </w:r>
          </w:p>
        </w:tc>
      </w:tr>
      <w:tr w:rsidR="00534EDD" w:rsidRPr="00534EDD" w14:paraId="5F46003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18302A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A0ADCF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CD125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 (47%)</w:t>
            </w:r>
          </w:p>
        </w:tc>
      </w:tr>
      <w:tr w:rsidR="00534EDD" w:rsidRPr="00534EDD" w14:paraId="271B9AA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B83A2BD" w14:textId="40F776C4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dissertation chapter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406F53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9F92C0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 (82%)</w:t>
            </w:r>
          </w:p>
        </w:tc>
      </w:tr>
      <w:tr w:rsidR="00534EDD" w:rsidRPr="00534EDD" w14:paraId="3691472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907FD4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28BC6F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75C9A1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 (18%)</w:t>
            </w:r>
          </w:p>
        </w:tc>
      </w:tr>
      <w:tr w:rsidR="00534EDD" w:rsidRPr="00534EDD" w14:paraId="554E0C3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E630C9C" w14:textId="7B1CBFFC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review articl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8E7C96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F25B99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 (66%)</w:t>
            </w:r>
          </w:p>
        </w:tc>
      </w:tr>
      <w:tr w:rsidR="00534EDD" w:rsidRPr="00534EDD" w14:paraId="7FA059B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E38119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808C09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2D1A47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 (34%)</w:t>
            </w:r>
          </w:p>
        </w:tc>
      </w:tr>
      <w:tr w:rsidR="00534EDD" w:rsidRPr="00534EDD" w14:paraId="3975759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59F1A3F" w14:textId="6971E1E0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research seminars and/or posters for meetings/conferenc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3BECF7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A299CE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 (63%)</w:t>
            </w:r>
          </w:p>
        </w:tc>
      </w:tr>
      <w:tr w:rsidR="00534EDD" w:rsidRPr="00534EDD" w14:paraId="79B03D0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A2C8DE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A4D8AC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D29BD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 (37%)</w:t>
            </w:r>
          </w:p>
        </w:tc>
      </w:tr>
      <w:tr w:rsidR="00534EDD" w:rsidRPr="00534EDD" w14:paraId="1C27E05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921ED70" w14:textId="1C492CEC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king online courses to enhance skill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59ECF0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8785A2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 (72%)</w:t>
            </w:r>
          </w:p>
        </w:tc>
      </w:tr>
      <w:tr w:rsidR="00534EDD" w:rsidRPr="00534EDD" w14:paraId="1B4D737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0D53BD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F65C50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E45800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 (28%)</w:t>
            </w:r>
          </w:p>
        </w:tc>
      </w:tr>
      <w:tr w:rsidR="00534EDD" w:rsidRPr="00534EDD" w14:paraId="43E98C4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55498A5" w14:textId="2D6AFD81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forming computational modeling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970ACB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29D9F0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 (82%)</w:t>
            </w:r>
          </w:p>
        </w:tc>
      </w:tr>
      <w:tr w:rsidR="00534EDD" w:rsidRPr="00534EDD" w14:paraId="05ADEEA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1B7725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5AB02D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C9906F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 (18%)</w:t>
            </w:r>
          </w:p>
        </w:tc>
      </w:tr>
      <w:tr w:rsidR="00534EDD" w:rsidRPr="00534EDD" w14:paraId="47D86E5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CAA49B9" w14:textId="258A4529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arch/analysis of genomic/proteomic sequence data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BDB271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1781C0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 (78%)</w:t>
            </w:r>
          </w:p>
        </w:tc>
      </w:tr>
      <w:tr w:rsidR="00534EDD" w:rsidRPr="00534EDD" w14:paraId="2949008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50D0C9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0A8DDA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4C905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22%)</w:t>
            </w:r>
          </w:p>
        </w:tc>
      </w:tr>
      <w:tr w:rsidR="00534EDD" w:rsidRPr="00534EDD" w14:paraId="7A68253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0A67FCD" w14:textId="47E36368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data analysi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E81DB3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6C40E6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 (73%)</w:t>
            </w:r>
          </w:p>
        </w:tc>
      </w:tr>
      <w:tr w:rsidR="00534EDD" w:rsidRPr="00534EDD" w14:paraId="1A0F380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86936A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762860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9BB85F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 (27%)</w:t>
            </w:r>
          </w:p>
        </w:tc>
      </w:tr>
      <w:tr w:rsidR="00534EDD" w:rsidRPr="00534EDD" w14:paraId="10E0126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4E4986A" w14:textId="5AE63B31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king collaboratively to outline an experimental plan for a study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0B805B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EC0AE0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 (78%)</w:t>
            </w:r>
          </w:p>
        </w:tc>
      </w:tr>
      <w:tr w:rsidR="00534EDD" w:rsidRPr="00534EDD" w14:paraId="7D6038A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F2E386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B35C7F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94529C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22%)</w:t>
            </w:r>
          </w:p>
        </w:tc>
      </w:tr>
      <w:tr w:rsidR="00534EDD" w:rsidRPr="00534EDD" w14:paraId="1617347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F69CFC1" w14:textId="5092A88A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figures or text for a collaborative manuscript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95419C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A6D81B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 (63%)</w:t>
            </w:r>
          </w:p>
        </w:tc>
      </w:tr>
      <w:tr w:rsidR="00534EDD" w:rsidRPr="00534EDD" w14:paraId="33F79EA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3435B1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A0985B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A5BEF4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 (37%)</w:t>
            </w:r>
          </w:p>
        </w:tc>
      </w:tr>
      <w:tr w:rsidR="00534EDD" w:rsidRPr="00534EDD" w14:paraId="17FA182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D8D81E5" w14:textId="52670BD1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hancing career development through institutional/online resourc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8BD0E3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7D881D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 (85%)</w:t>
            </w:r>
          </w:p>
        </w:tc>
      </w:tr>
      <w:tr w:rsidR="00534EDD" w:rsidRPr="00534EDD" w14:paraId="0755551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07D847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A4F52C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02645E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 (15%)</w:t>
            </w:r>
          </w:p>
        </w:tc>
      </w:tr>
      <w:tr w:rsidR="00534EDD" w:rsidRPr="00534EDD" w14:paraId="6A92927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FAE0BA0" w14:textId="05142211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king practice questions, reviewing board material for exam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300E2C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408A44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 (82%)</w:t>
            </w:r>
          </w:p>
        </w:tc>
      </w:tr>
      <w:tr w:rsidR="00534EDD" w:rsidRPr="00534EDD" w14:paraId="080E672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40A57F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BDE86E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2EA781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 (18%)</w:t>
            </w:r>
          </w:p>
        </w:tc>
      </w:tr>
      <w:tr w:rsidR="00534EDD" w:rsidRPr="00534EDD" w14:paraId="5BFA4A8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B98C1C7" w14:textId="6B14EBC9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olunteer work (assist at nursing homes, helping at shelters, </w:t>
            </w:r>
            <w:proofErr w:type="spellStart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 patient</w:t>
            </w:r>
            <w:proofErr w:type="spellEnd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e, hospital processes, </w:t>
            </w:r>
            <w:proofErr w:type="spellStart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c</w:t>
            </w:r>
            <w:proofErr w:type="spellEnd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E4EAB0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B03630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 (75%)</w:t>
            </w:r>
          </w:p>
        </w:tc>
      </w:tr>
      <w:tr w:rsidR="00534EDD" w:rsidRPr="00534EDD" w14:paraId="75048E7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C09C7C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E40FF1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E88111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 (25%)</w:t>
            </w:r>
          </w:p>
        </w:tc>
      </w:tr>
      <w:tr w:rsidR="00534EDD" w:rsidRPr="00534EDD" w14:paraId="3100056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ADAA02F" w14:textId="388A765F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p with COVID-19 related research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03FF80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11AECE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 (85%)</w:t>
            </w:r>
          </w:p>
        </w:tc>
      </w:tr>
      <w:tr w:rsidR="00534EDD" w:rsidRPr="00534EDD" w14:paraId="4CFED8B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8DC415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4C4A42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6D9CF9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 (15%)</w:t>
            </w:r>
          </w:p>
        </w:tc>
      </w:tr>
      <w:tr w:rsidR="00534EDD" w:rsidRPr="00534EDD" w14:paraId="210F4CA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7CD7332" w14:textId="1F636561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p with patient car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FC929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341095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 (90%)</w:t>
            </w:r>
          </w:p>
        </w:tc>
      </w:tr>
      <w:tr w:rsidR="00534EDD" w:rsidRPr="00534EDD" w14:paraId="2BE054E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2FD8A8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3B906C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C4706E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10%)</w:t>
            </w:r>
          </w:p>
        </w:tc>
      </w:tr>
      <w:tr w:rsidR="00534EDD" w:rsidRPr="00534EDD" w14:paraId="5DF707A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129CDA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tual classrooms recapitulate in-person learning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BC48E0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E8ACD6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 (84%)</w:t>
            </w:r>
          </w:p>
        </w:tc>
      </w:tr>
      <w:tr w:rsidR="00534EDD" w:rsidRPr="00534EDD" w14:paraId="3548CC7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8ECF7F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5F1B35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4791C8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6%)</w:t>
            </w:r>
          </w:p>
        </w:tc>
      </w:tr>
      <w:tr w:rsidR="00534EDD" w:rsidRPr="00534EDD" w14:paraId="2C2B85A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4D91ED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tual patient encounters are as good as in-person patient encounters for my medical training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880F2A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5E8B9C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2 (98%)</w:t>
            </w:r>
          </w:p>
        </w:tc>
      </w:tr>
      <w:tr w:rsidR="00534EDD" w:rsidRPr="00534EDD" w14:paraId="1FD893E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CB2E4E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6055E1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6F6A9A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2%)</w:t>
            </w:r>
          </w:p>
        </w:tc>
      </w:tr>
      <w:tr w:rsidR="00534EDD" w:rsidRPr="00534EDD" w14:paraId="6B5603A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2AF3CB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research productivity/medical training will be negatively impacted in the short-term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7B927F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53F601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 (26%)</w:t>
            </w:r>
          </w:p>
        </w:tc>
      </w:tr>
      <w:tr w:rsidR="00534EDD" w:rsidRPr="00534EDD" w14:paraId="2915C8C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DD731C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39E635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E568AC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 (74%)</w:t>
            </w:r>
          </w:p>
        </w:tc>
      </w:tr>
      <w:tr w:rsidR="00534EDD" w:rsidRPr="00534EDD" w14:paraId="0EABDF6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3C4831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research productivity/medical training will be negatively impacted in the long-term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4E6BCE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2EB0F0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 (50%)</w:t>
            </w:r>
          </w:p>
        </w:tc>
      </w:tr>
      <w:tr w:rsidR="00534EDD" w:rsidRPr="00534EDD" w14:paraId="17D7157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2A628D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B78C5D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349F8B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 (50%)</w:t>
            </w:r>
          </w:p>
        </w:tc>
      </w:tr>
      <w:tr w:rsidR="00534EDD" w:rsidRPr="00534EDD" w14:paraId="36A992F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1603F2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changed my research efforts to focus on COVID-19 related topic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464178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EE79E1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 (90%)</w:t>
            </w:r>
          </w:p>
        </w:tc>
      </w:tr>
      <w:tr w:rsidR="00534EDD" w:rsidRPr="00534EDD" w14:paraId="5BDBC28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27875D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24E482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031A6E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10%)</w:t>
            </w:r>
          </w:p>
        </w:tc>
      </w:tr>
      <w:tr w:rsidR="00534EDD" w:rsidRPr="00534EDD" w14:paraId="1B08259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8C1CB9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 have changed my intended career path/specialty intentions </w:t>
            </w:r>
            <w:proofErr w:type="gram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 a result of</w:t>
            </w:r>
            <w:proofErr w:type="gram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VID-19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DAD56C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DE7A74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 (92%)</w:t>
            </w:r>
          </w:p>
        </w:tc>
      </w:tr>
      <w:tr w:rsidR="00534EDD" w:rsidRPr="00534EDD" w14:paraId="756B565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2977F9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9071E0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11889C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8%)</w:t>
            </w:r>
          </w:p>
        </w:tc>
      </w:tr>
      <w:tr w:rsidR="00534EDD" w:rsidRPr="00534EDD" w14:paraId="5733411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1DC0B6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VID-19 pandemic has caused me a significant amount of stress, anxiety, hopelessness and/or depressio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1AECA2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98F3D6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 (37%)</w:t>
            </w:r>
          </w:p>
        </w:tc>
      </w:tr>
      <w:tr w:rsidR="00534EDD" w:rsidRPr="00534EDD" w14:paraId="2165428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455747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D62A46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C4A81E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 (63%)</w:t>
            </w:r>
          </w:p>
        </w:tc>
      </w:tr>
      <w:tr w:rsidR="00534EDD" w:rsidRPr="00534EDD" w14:paraId="76B2748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4B5C17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VID-19 pandemic has caused sleep problems, decreased energy, changes in appetite, difficulty concentrating and/or restlessn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BCC6B5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C3FCD4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 (40%)</w:t>
            </w:r>
          </w:p>
        </w:tc>
      </w:tr>
      <w:tr w:rsidR="00534EDD" w:rsidRPr="00534EDD" w14:paraId="48C3322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72E570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7CDBA0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A667C8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 (60%)</w:t>
            </w:r>
          </w:p>
        </w:tc>
      </w:tr>
      <w:tr w:rsidR="00534EDD" w:rsidRPr="00534EDD" w14:paraId="34820FC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3682BE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ty of not being able to finish my research or to graduate is a great source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E68408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080B3E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 (46%)</w:t>
            </w:r>
          </w:p>
        </w:tc>
      </w:tr>
      <w:tr w:rsidR="00534EDD" w:rsidRPr="00534EDD" w14:paraId="109FE79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CA489A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F42B51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D2B491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 (54%)</w:t>
            </w:r>
          </w:p>
        </w:tc>
      </w:tr>
      <w:tr w:rsidR="00534EDD" w:rsidRPr="00534EDD" w14:paraId="2D14C1D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184B62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rying about my own health is a great source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B4D647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3130E3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 (61%)</w:t>
            </w:r>
          </w:p>
        </w:tc>
      </w:tr>
      <w:tr w:rsidR="00534EDD" w:rsidRPr="00534EDD" w14:paraId="77F1EA7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05D7D5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D9D844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EE9BC8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 (39%)</w:t>
            </w:r>
          </w:p>
        </w:tc>
      </w:tr>
      <w:tr w:rsidR="00534EDD" w:rsidRPr="00534EDD" w14:paraId="434BEDF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6BDDC1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rying about the health of my family/friends is a great source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CB1ED3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0E66F6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 (29%)</w:t>
            </w:r>
          </w:p>
        </w:tc>
      </w:tr>
      <w:tr w:rsidR="00534EDD" w:rsidRPr="00534EDD" w14:paraId="04999A4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2F54E7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7CFD90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BC5214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 (71%)</w:t>
            </w:r>
          </w:p>
        </w:tc>
      </w:tr>
      <w:tr w:rsidR="00534EDD" w:rsidRPr="00534EDD" w14:paraId="5D3F1C7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3C12DC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worried about my own health from direct patient contact of confirmed or suspected COVID-19 patient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506E34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4A9B9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6 (89%)</w:t>
            </w:r>
          </w:p>
        </w:tc>
      </w:tr>
      <w:tr w:rsidR="00534EDD" w:rsidRPr="00534EDD" w14:paraId="4E3589E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933AE5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EB4006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A80E74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11%)</w:t>
            </w:r>
          </w:p>
        </w:tc>
      </w:tr>
      <w:tr w:rsidR="00534EDD" w:rsidRPr="00534EDD" w14:paraId="0B4050A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6F8271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worried about my own health from casual contact in the public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900F58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D7F0D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 (56%)</w:t>
            </w:r>
          </w:p>
        </w:tc>
      </w:tr>
      <w:tr w:rsidR="00534EDD" w:rsidRPr="00534EDD" w14:paraId="35C1137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D633F5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38174D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86C81E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 (44%)</w:t>
            </w:r>
          </w:p>
        </w:tc>
      </w:tr>
      <w:tr w:rsidR="00534EDD" w:rsidRPr="00534EDD" w14:paraId="72B0A12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B13FF0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isolation is a source of a great deal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92B06E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2B5C76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 (40%)</w:t>
            </w:r>
          </w:p>
        </w:tc>
      </w:tr>
      <w:tr w:rsidR="00534EDD" w:rsidRPr="00534EDD" w14:paraId="1AC78FA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D24097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A8D385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6B7F89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 (60%)</w:t>
            </w:r>
          </w:p>
        </w:tc>
      </w:tr>
      <w:tr w:rsidR="00534EDD" w:rsidRPr="00534EDD" w14:paraId="0E5D5D6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4DF676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inancial consequences of the pandemic </w:t>
            </w:r>
            <w:proofErr w:type="gram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</w:t>
            </w:r>
            <w:proofErr w:type="gram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 source of a great deal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98F349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5E21C1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 (72%)</w:t>
            </w:r>
          </w:p>
        </w:tc>
      </w:tr>
      <w:tr w:rsidR="00534EDD" w:rsidRPr="00534EDD" w14:paraId="115C0B4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ED4FC3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BDD25A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DFB00D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 (28%)</w:t>
            </w:r>
          </w:p>
        </w:tc>
      </w:tr>
      <w:tr w:rsidR="00534EDD" w:rsidRPr="00534EDD" w14:paraId="710C736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3296E1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stressed out due to the political climate around health disparities and gender inequali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7717D9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7ECC34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 (39%)</w:t>
            </w:r>
          </w:p>
        </w:tc>
      </w:tr>
      <w:tr w:rsidR="00534EDD" w:rsidRPr="00534EDD" w14:paraId="0932C38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5B5076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CE89B3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29715F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 (61%)</w:t>
            </w:r>
          </w:p>
        </w:tc>
      </w:tr>
      <w:tr w:rsidR="00534EDD" w:rsidRPr="00534EDD" w14:paraId="10C33D5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B8301B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stressed out due to how the pandemic has been managed at the governmental level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BE642E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BA1FF1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25%)</w:t>
            </w:r>
          </w:p>
        </w:tc>
      </w:tr>
      <w:tr w:rsidR="00534EDD" w:rsidRPr="00534EDD" w14:paraId="6086CEC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D1415E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69A2C9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3ACA01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 (75%)</w:t>
            </w:r>
          </w:p>
        </w:tc>
      </w:tr>
      <w:tr w:rsidR="00534EDD" w:rsidRPr="00534EDD" w14:paraId="65ADE31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EB861A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stressed out due to how the pandemic has been managed at the local level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286C23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6D6B36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 (43%)</w:t>
            </w:r>
          </w:p>
        </w:tc>
      </w:tr>
      <w:tr w:rsidR="00534EDD" w:rsidRPr="00534EDD" w14:paraId="76CE4DC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AEEC82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582046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7EF6A5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 (57%)</w:t>
            </w:r>
          </w:p>
        </w:tc>
      </w:tr>
      <w:tr w:rsidR="00534EDD" w:rsidRPr="00534EDD" w14:paraId="6480257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38BFAB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implementing stress-relieving practices, and I feel that I have a handle on my stress level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C1EAD9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FF5D1D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 (53%)</w:t>
            </w:r>
          </w:p>
        </w:tc>
      </w:tr>
      <w:tr w:rsidR="00534EDD" w:rsidRPr="00534EDD" w14:paraId="02973BF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329D91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77AFEA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4894E8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 (47%)</w:t>
            </w:r>
          </w:p>
        </w:tc>
      </w:tr>
      <w:tr w:rsidR="00534EDD" w:rsidRPr="00534EDD" w14:paraId="7FC026F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EE308F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worried about the long-term effects that COVID-19 will have on my career, personal life, and/or family/friend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6DB5D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8960EB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 (46%)</w:t>
            </w:r>
          </w:p>
        </w:tc>
      </w:tr>
      <w:tr w:rsidR="00534EDD" w:rsidRPr="00534EDD" w14:paraId="44BDC2A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9A509A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B6F759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FE6D8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 (54%)</w:t>
            </w:r>
          </w:p>
        </w:tc>
      </w:tr>
      <w:tr w:rsidR="00534EDD" w:rsidRPr="00534EDD" w14:paraId="2A77E76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EE1EB0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optimistic about the future given the trajectory of the COVID-19 pandemic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C02E56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6287E0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 (62%)</w:t>
            </w:r>
          </w:p>
        </w:tc>
      </w:tr>
      <w:tr w:rsidR="00534EDD" w:rsidRPr="00534EDD" w14:paraId="46BA677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4F6175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FEB31A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CDD094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 (38%)</w:t>
            </w:r>
          </w:p>
        </w:tc>
      </w:tr>
      <w:tr w:rsidR="00534EDD" w:rsidRPr="00534EDD" w14:paraId="6A1846B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8207614" w14:textId="3F39049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es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05ED76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17A40E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13%)</w:t>
            </w:r>
          </w:p>
        </w:tc>
      </w:tr>
      <w:tr w:rsidR="00534EDD" w:rsidRPr="00534EDD" w14:paraId="279BE24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05CC24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196E12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449A06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 (87%)</w:t>
            </w:r>
          </w:p>
        </w:tc>
      </w:tr>
      <w:tr w:rsidR="00534EDD" w:rsidRPr="00534EDD" w14:paraId="477D788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24429CA" w14:textId="133F1F51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ic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C03F11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E45D15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3%)</w:t>
            </w:r>
          </w:p>
        </w:tc>
      </w:tr>
      <w:tr w:rsidR="00534EDD" w:rsidRPr="00534EDD" w14:paraId="3F975A6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384F50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EB8292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A0F14A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 (16%)</w:t>
            </w:r>
          </w:p>
        </w:tc>
      </w:tr>
      <w:tr w:rsidR="00534EDD" w:rsidRPr="00534EDD" w14:paraId="6EFD78A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C74DDB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A699DD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0D88F4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 (81%)</w:t>
            </w:r>
          </w:p>
        </w:tc>
      </w:tr>
      <w:tr w:rsidR="00534EDD" w:rsidRPr="00534EDD" w14:paraId="7E4EDF5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D0A5AB0" w14:textId="7ACA6052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roductiv</w:t>
            </w:r>
            <w:r w:rsidR="007B03A3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145D87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F8D645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7%)</w:t>
            </w:r>
          </w:p>
        </w:tc>
      </w:tr>
      <w:tr w:rsidR="00534EDD" w:rsidRPr="00534EDD" w14:paraId="5F3EEA9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2DA7A2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28DD01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575B21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14%)</w:t>
            </w:r>
          </w:p>
        </w:tc>
      </w:tr>
      <w:tr w:rsidR="00534EDD" w:rsidRPr="00534EDD" w14:paraId="4934DF6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BBB5EF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E3783C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2C70C7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 (79%)</w:t>
            </w:r>
          </w:p>
        </w:tc>
      </w:tr>
      <w:tr w:rsidR="00534EDD" w:rsidRPr="00534EDD" w14:paraId="34A349C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C6C6863" w14:textId="22CD6BC0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timism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5ED673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F9EA81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 (30%)</w:t>
            </w:r>
          </w:p>
        </w:tc>
      </w:tr>
      <w:tr w:rsidR="00534EDD" w:rsidRPr="00534EDD" w14:paraId="067CF8F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75245C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A4D135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9EB648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 (31%)</w:t>
            </w:r>
          </w:p>
        </w:tc>
      </w:tr>
      <w:tr w:rsidR="00534EDD" w:rsidRPr="00534EDD" w14:paraId="018AA7C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3681F1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C7D2C1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9104DE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 (38%)</w:t>
            </w:r>
          </w:p>
        </w:tc>
      </w:tr>
      <w:tr w:rsidR="00534EDD" w:rsidRPr="00534EDD" w14:paraId="597C046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F539B7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5800F1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CCF585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4EDD" w:rsidRPr="00534EDD" w14:paraId="5E796EE3" w14:textId="77777777" w:rsidTr="00E32338">
        <w:trPr>
          <w:gridAfter w:val="1"/>
          <w:wAfter w:w="26" w:type="dxa"/>
          <w:trHeight w:val="300"/>
        </w:trPr>
        <w:tc>
          <w:tcPr>
            <w:tcW w:w="9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A941" w14:textId="65C2DB8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dents/fellows/facult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E12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4EDD" w:rsidRPr="00534EDD" w14:paraId="07E1BDE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</w:tcPr>
          <w:p w14:paraId="69629A06" w14:textId="77777777" w:rsidR="007F691D" w:rsidRPr="00534EDD" w:rsidRDefault="007F691D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</w:tcPr>
          <w:p w14:paraId="06BBD17E" w14:textId="18188D9E" w:rsidR="007F691D" w:rsidRPr="00534EDD" w:rsidRDefault="007F691D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: n=17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6E60852B" w14:textId="77777777" w:rsidR="007F691D" w:rsidRPr="00534EDD" w:rsidRDefault="007F691D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4EDD" w:rsidRPr="00534EDD" w14:paraId="38C81A9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39FD7E6" w14:textId="6A6E2A6C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62A7FCD" w14:textId="7F6CCA3E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775AF05" w14:textId="26C2251F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 (5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)</w:t>
            </w:r>
          </w:p>
        </w:tc>
      </w:tr>
      <w:tr w:rsidR="00534EDD" w:rsidRPr="00534EDD" w14:paraId="714D9C0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FB139D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D05F520" w14:textId="0B97A490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(IQ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899DA0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32, 39)</w:t>
            </w:r>
          </w:p>
        </w:tc>
      </w:tr>
      <w:tr w:rsidR="00534EDD" w:rsidRPr="00534EDD" w14:paraId="5BBDF01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9668FF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EAD6977" w14:textId="5390DB56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DB3F4A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9, 51)</w:t>
            </w:r>
          </w:p>
        </w:tc>
      </w:tr>
      <w:tr w:rsidR="00534EDD" w:rsidRPr="00534EDD" w14:paraId="75D5E0B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0B10730" w14:textId="03D9B6E2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e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26D8B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F9E454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 (51%)</w:t>
            </w:r>
          </w:p>
        </w:tc>
      </w:tr>
      <w:tr w:rsidR="00534EDD" w:rsidRPr="00534EDD" w14:paraId="71E68A1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91A671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4F156A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/Other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997716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 (49%)</w:t>
            </w:r>
          </w:p>
        </w:tc>
      </w:tr>
      <w:tr w:rsidR="00534EDD" w:rsidRPr="00534EDD" w14:paraId="2AA847B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44D1A28" w14:textId="5C32441A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f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gende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CF13D3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C506F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 (100%)</w:t>
            </w:r>
          </w:p>
        </w:tc>
      </w:tr>
      <w:tr w:rsidR="00534EDD" w:rsidRPr="00534EDD" w14:paraId="34E7605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4D3C3C6" w14:textId="5C55FFBA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n Nativ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B0A2E5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09F936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 (99%)</w:t>
            </w:r>
          </w:p>
        </w:tc>
      </w:tr>
      <w:tr w:rsidR="00534EDD" w:rsidRPr="00534EDD" w14:paraId="569A17E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B67B5C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4B695A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B96E34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0C9E73C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0949F9C" w14:textId="43484CC1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0BC0C9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3B22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 (97%)</w:t>
            </w:r>
          </w:p>
        </w:tc>
      </w:tr>
      <w:tr w:rsidR="00534EDD" w:rsidRPr="00534EDD" w14:paraId="4883191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5CB7FE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AF714D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3E6637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3%)</w:t>
            </w:r>
          </w:p>
        </w:tc>
      </w:tr>
      <w:tr w:rsidR="00534EDD" w:rsidRPr="00534EDD" w14:paraId="1D7A80C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8662BB2" w14:textId="1547B622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es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2A7292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1E3713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 (90%)</w:t>
            </w:r>
          </w:p>
        </w:tc>
      </w:tr>
      <w:tr w:rsidR="00534EDD" w:rsidRPr="00534EDD" w14:paraId="439C496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FAC190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84A0D1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E537D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10%)</w:t>
            </w:r>
          </w:p>
        </w:tc>
      </w:tr>
      <w:tr w:rsidR="00534EDD" w:rsidRPr="00534EDD" w14:paraId="4837290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DB92938" w14:textId="078503C4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etnames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36F2EA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B5D5FF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 (100%)</w:t>
            </w:r>
          </w:p>
        </w:tc>
      </w:tr>
      <w:tr w:rsidR="00534EDD" w:rsidRPr="00534EDD" w14:paraId="3FAE1FE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72E92B2" w14:textId="106E4220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rea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0BE68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3B2DBF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 (96%)</w:t>
            </w:r>
          </w:p>
        </w:tc>
      </w:tr>
      <w:tr w:rsidR="00534EDD" w:rsidRPr="00534EDD" w14:paraId="6455E1E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609993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94869D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A121FA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4%)</w:t>
            </w:r>
          </w:p>
        </w:tc>
      </w:tr>
      <w:tr w:rsidR="00534EDD" w:rsidRPr="00534EDD" w14:paraId="76D94E7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DC81B48" w14:textId="17B0C82B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panes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0CB741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832905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 (99%)</w:t>
            </w:r>
          </w:p>
        </w:tc>
      </w:tr>
      <w:tr w:rsidR="00534EDD" w:rsidRPr="00534EDD" w14:paraId="34191F5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9A365A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C7E687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87B7A8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3908C9F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2D4BF73" w14:textId="1EB0017B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 India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6C16D0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57F8B1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 (95%)</w:t>
            </w:r>
          </w:p>
        </w:tc>
      </w:tr>
      <w:tr w:rsidR="00534EDD" w:rsidRPr="00534EDD" w14:paraId="0D2AFF4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138573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9763D4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818DEE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%)</w:t>
            </w:r>
          </w:p>
        </w:tc>
      </w:tr>
      <w:tr w:rsidR="00534EDD" w:rsidRPr="00534EDD" w14:paraId="6EA16C7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5913B90" w14:textId="5D02D210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lipino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FA6D03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D8DA93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 (100%)</w:t>
            </w:r>
          </w:p>
        </w:tc>
      </w:tr>
      <w:tr w:rsidR="00534EDD" w:rsidRPr="00534EDD" w14:paraId="6B3F07C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1CBB23B" w14:textId="01A5EB2A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Asia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E814B8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13BB94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 (98%)</w:t>
            </w:r>
          </w:p>
        </w:tc>
      </w:tr>
      <w:tr w:rsidR="00534EDD" w:rsidRPr="00534EDD" w14:paraId="7354C4A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C1AE96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F785CE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790A69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%)</w:t>
            </w:r>
          </w:p>
        </w:tc>
      </w:tr>
      <w:tr w:rsidR="00534EDD" w:rsidRPr="00534EDD" w14:paraId="1DEE6DD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60A136A" w14:textId="634DF289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tive Hawaiian or Other Pacific Islander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B97990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1D5B0D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 (99%)</w:t>
            </w:r>
          </w:p>
        </w:tc>
      </w:tr>
      <w:tr w:rsidR="00534EDD" w:rsidRPr="00534EDD" w14:paraId="0267B6A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EF8B85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6C5607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D11794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1B7F42C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FD5D351" w14:textId="7E563C85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918B74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43CCC8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 (37%)</w:t>
            </w:r>
          </w:p>
        </w:tc>
      </w:tr>
      <w:tr w:rsidR="00534EDD" w:rsidRPr="00534EDD" w14:paraId="2D3F366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C3220D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A23A43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45EA07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 (63%)</w:t>
            </w:r>
          </w:p>
        </w:tc>
      </w:tr>
      <w:tr w:rsidR="00534EDD" w:rsidRPr="00534EDD" w14:paraId="2593BC3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D16A4DE" w14:textId="77A9064A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-racial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8BFD33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2175E9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 (95%)</w:t>
            </w:r>
          </w:p>
        </w:tc>
      </w:tr>
      <w:tr w:rsidR="00534EDD" w:rsidRPr="00534EDD" w14:paraId="48EE09F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FA948A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C54F60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26E34D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%)</w:t>
            </w:r>
          </w:p>
        </w:tc>
      </w:tr>
      <w:tr w:rsidR="00534EDD" w:rsidRPr="00534EDD" w14:paraId="398F16C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F00940E" w14:textId="3C86985D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fer Not to Answer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43CC2B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A05BF7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 (94%)</w:t>
            </w:r>
          </w:p>
        </w:tc>
      </w:tr>
      <w:tr w:rsidR="00534EDD" w:rsidRPr="00534EDD" w14:paraId="4B3C4DA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16A261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043161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8B462B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6%)</w:t>
            </w:r>
          </w:p>
        </w:tc>
      </w:tr>
      <w:tr w:rsidR="00534EDD" w:rsidRPr="00534EDD" w14:paraId="4D62DF0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37B5EC6" w14:textId="39DD45D3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(please specify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EEFB5B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1BC50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 (97%)</w:t>
            </w:r>
          </w:p>
        </w:tc>
      </w:tr>
      <w:tr w:rsidR="00534EDD" w:rsidRPr="00534EDD" w14:paraId="07EBB30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512296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4CBB19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56968F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3%)</w:t>
            </w:r>
          </w:p>
        </w:tc>
      </w:tr>
      <w:tr w:rsidR="00534EDD" w:rsidRPr="00534EDD" w14:paraId="2AA1FB7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83FE656" w14:textId="286366F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674666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 or Latino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A8A671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9%)</w:t>
            </w:r>
          </w:p>
        </w:tc>
      </w:tr>
      <w:tr w:rsidR="00534EDD" w:rsidRPr="00534EDD" w14:paraId="4B47061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338752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7F3DF4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/other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1C91C1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 (91%)</w:t>
            </w:r>
          </w:p>
        </w:tc>
      </w:tr>
      <w:tr w:rsidR="00534EDD" w:rsidRPr="00534EDD" w14:paraId="1183940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2F3BCB8" w14:textId="3E93D77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ner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B9B9A0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B71382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26%)</w:t>
            </w:r>
          </w:p>
        </w:tc>
      </w:tr>
      <w:tr w:rsidR="00534EDD" w:rsidRPr="00534EDD" w14:paraId="407B79E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AB5E2F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ED20F9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AC6A6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 (74%)</w:t>
            </w:r>
          </w:p>
        </w:tc>
      </w:tr>
      <w:tr w:rsidR="00534EDD" w:rsidRPr="00534EDD" w14:paraId="1496B3A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04DD005" w14:textId="3FE7BCF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o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re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43229B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377C39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 (52%)</w:t>
            </w:r>
          </w:p>
        </w:tc>
      </w:tr>
      <w:tr w:rsidR="00534EDD" w:rsidRPr="00534EDD" w14:paraId="75EE59C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4779C1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BABC03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6FA287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 (48%)</w:t>
            </w:r>
          </w:p>
        </w:tc>
      </w:tr>
      <w:tr w:rsidR="00534EDD" w:rsidRPr="00534EDD" w14:paraId="42933C3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3F81D42" w14:textId="17DEA51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0875CB1" w14:textId="06AE06DC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3FBEBD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 (34%)</w:t>
            </w:r>
          </w:p>
        </w:tc>
      </w:tr>
      <w:tr w:rsidR="00534EDD" w:rsidRPr="00534EDD" w14:paraId="5A149E7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57920A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2E5B1DB" w14:textId="789E66B5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east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0E4F19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 (33%)</w:t>
            </w:r>
          </w:p>
        </w:tc>
      </w:tr>
      <w:tr w:rsidR="00534EDD" w:rsidRPr="00534EDD" w14:paraId="46BB0AF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4113EE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4A7432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/Southwest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FC7956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13%)</w:t>
            </w:r>
          </w:p>
        </w:tc>
      </w:tr>
      <w:tr w:rsidR="00534EDD" w:rsidRPr="00534EDD" w14:paraId="5E7F333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9A55B3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7A8242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/Southeast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880566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19%)</w:t>
            </w:r>
          </w:p>
        </w:tc>
      </w:tr>
      <w:tr w:rsidR="00534EDD" w:rsidRPr="00534EDD" w14:paraId="3675AC0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16B6827" w14:textId="0F848B68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titut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087904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B629F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 (63%)</w:t>
            </w:r>
          </w:p>
        </w:tc>
      </w:tr>
      <w:tr w:rsidR="00534EDD" w:rsidRPr="00534EDD" w14:paraId="08ED57B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B5619B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125FED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9AD50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 (37%)</w:t>
            </w:r>
          </w:p>
        </w:tc>
      </w:tr>
      <w:tr w:rsidR="00534EDD" w:rsidRPr="00534EDD" w14:paraId="126FB47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449AEB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al degre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9C069A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5A267A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(40%)</w:t>
            </w:r>
          </w:p>
        </w:tc>
      </w:tr>
      <w:tr w:rsidR="00534EDD" w:rsidRPr="00534EDD" w14:paraId="1C0CE5C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26BB6B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94D50C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620313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60%)</w:t>
            </w:r>
          </w:p>
        </w:tc>
      </w:tr>
      <w:tr w:rsidR="00534EDD" w:rsidRPr="00534EDD" w14:paraId="40568BF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5D87C48" w14:textId="65D4FE4B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eiv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ccinat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D24A05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127D65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%)</w:t>
            </w:r>
          </w:p>
        </w:tc>
      </w:tr>
      <w:tr w:rsidR="00534EDD" w:rsidRPr="00534EDD" w14:paraId="2AF187D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343693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C27C2C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C6788A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 (99%)</w:t>
            </w:r>
          </w:p>
        </w:tc>
      </w:tr>
      <w:tr w:rsidR="00534EDD" w:rsidRPr="00534EDD" w14:paraId="14582F2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EE2ECEB" w14:textId="3F0403B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ining yea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2A7EEB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cult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F7D48A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 (37%)</w:t>
            </w:r>
          </w:p>
        </w:tc>
      </w:tr>
      <w:tr w:rsidR="00534EDD" w:rsidRPr="00534EDD" w14:paraId="7407FD5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6154C1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A14402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llowship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5ED19E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24%)</w:t>
            </w:r>
          </w:p>
        </w:tc>
      </w:tr>
      <w:tr w:rsidR="00534EDD" w:rsidRPr="00534EDD" w14:paraId="65FA047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1901DC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0D2FC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ship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93E4C1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7%)</w:t>
            </w:r>
          </w:p>
        </w:tc>
      </w:tr>
      <w:tr w:rsidR="00534EDD" w:rsidRPr="00534EDD" w14:paraId="7FE427A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389471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478B6E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applicabl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0DF10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0299AF6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ED12B0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96C4F6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(please specify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B302F7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2FCA9B3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CEB3E9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7CBF7F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-doctoral research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6F4FE3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6%)</w:t>
            </w:r>
          </w:p>
        </w:tc>
      </w:tr>
      <w:tr w:rsidR="00534EDD" w:rsidRPr="00534EDD" w14:paraId="2C71646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AB16F3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404497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-graduate Non-academic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383A58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2%)</w:t>
            </w:r>
          </w:p>
        </w:tc>
      </w:tr>
      <w:tr w:rsidR="00534EDD" w:rsidRPr="00534EDD" w14:paraId="5B14121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525F77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C93A2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enc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6DEC40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24%)</w:t>
            </w:r>
          </w:p>
        </w:tc>
      </w:tr>
      <w:tr w:rsidR="00534EDD" w:rsidRPr="00534EDD" w14:paraId="3668C27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54439CC" w14:textId="2004A7F4" w:rsidR="003345FF" w:rsidRPr="00534EDD" w:rsidRDefault="00383B1E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cialt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569FD6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esthesi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E2C593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7%)</w:t>
            </w:r>
          </w:p>
        </w:tc>
      </w:tr>
      <w:tr w:rsidR="00534EDD" w:rsidRPr="00534EDD" w14:paraId="6F1AF6C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BFA384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94F150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on and rectal surger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9E7725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61B3685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87A3BC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455566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8E198E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4%)</w:t>
            </w:r>
          </w:p>
        </w:tc>
      </w:tr>
      <w:tr w:rsidR="00534EDD" w:rsidRPr="00534EDD" w14:paraId="0C3C1B6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AB7126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C49946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ergency medicin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DCEA92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62F6882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8F511C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CB77EF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mily Medicin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68FBA9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34FABA2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6D3053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87B9A7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 surger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8E0D93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%)</w:t>
            </w:r>
          </w:p>
        </w:tc>
      </w:tr>
      <w:tr w:rsidR="00534EDD" w:rsidRPr="00534EDD" w14:paraId="1368433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1C3239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639E42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: Allergy/immun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5F3574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6%)</w:t>
            </w:r>
          </w:p>
        </w:tc>
      </w:tr>
      <w:tr w:rsidR="00534EDD" w:rsidRPr="00534EDD" w14:paraId="27A3C2C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1E6872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3DB4FD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: Cardi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F92A3D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%)</w:t>
            </w:r>
          </w:p>
        </w:tc>
      </w:tr>
      <w:tr w:rsidR="00534EDD" w:rsidRPr="00534EDD" w14:paraId="7ECA7C6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073053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79BAAB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: Endocrin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9F09D2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%)</w:t>
            </w:r>
          </w:p>
        </w:tc>
      </w:tr>
      <w:tr w:rsidR="00534EDD" w:rsidRPr="00534EDD" w14:paraId="20658E9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9131F9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DB0735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: Gastroenter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544EDD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%)</w:t>
            </w:r>
          </w:p>
        </w:tc>
      </w:tr>
      <w:tr w:rsidR="00534EDD" w:rsidRPr="00534EDD" w14:paraId="3E1584E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31C6B9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458117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: Geriatric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1A2D01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411118A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A98728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56D778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: Hematology, Onc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38E9C5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10%)</w:t>
            </w:r>
          </w:p>
        </w:tc>
      </w:tr>
      <w:tr w:rsidR="00534EDD" w:rsidRPr="00534EDD" w14:paraId="2ECD4DC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7EB0D7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F6F74E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: Infectious Diseas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1E58FE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3%)</w:t>
            </w:r>
          </w:p>
        </w:tc>
      </w:tr>
      <w:tr w:rsidR="00534EDD" w:rsidRPr="00534EDD" w14:paraId="55AE1CC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52EB1F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B6E8B0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: Nephr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AD76E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3757D74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393556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64089C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: Pulmonology/Critical car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4F2F2C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3%)</w:t>
            </w:r>
          </w:p>
        </w:tc>
      </w:tr>
      <w:tr w:rsidR="00534EDD" w:rsidRPr="00534EDD" w14:paraId="070FCDA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FEB116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808000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: Rheumat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5F6C5D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4%)</w:t>
            </w:r>
          </w:p>
        </w:tc>
      </w:tr>
      <w:tr w:rsidR="00534EDD" w:rsidRPr="00534EDD" w14:paraId="66FD90B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4503FC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5AB882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l Medicin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093890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13%)</w:t>
            </w:r>
          </w:p>
        </w:tc>
      </w:tr>
      <w:tr w:rsidR="00534EDD" w:rsidRPr="00534EDD" w14:paraId="6BFFD43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8A6746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4CC9A2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Genetic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842213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%)</w:t>
            </w:r>
          </w:p>
        </w:tc>
      </w:tr>
      <w:tr w:rsidR="00534EDD" w:rsidRPr="00534EDD" w14:paraId="13AD5A1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07C975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6C6FDA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ological surger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AFEFF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319EA39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C666EF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0BBB33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BD691A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%)</w:t>
            </w:r>
          </w:p>
        </w:tc>
      </w:tr>
      <w:tr w:rsidR="00534EDD" w:rsidRPr="00534EDD" w14:paraId="2AE940B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DF78B3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CA473E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/Gynec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FF443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2%)</w:t>
            </w:r>
          </w:p>
        </w:tc>
      </w:tr>
      <w:tr w:rsidR="00534EDD" w:rsidRPr="00534EDD" w14:paraId="49C49AC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1643F3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DD9E43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thopedic surger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B14030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%)</w:t>
            </w:r>
          </w:p>
        </w:tc>
      </w:tr>
      <w:tr w:rsidR="00534EDD" w:rsidRPr="00534EDD" w14:paraId="19D2C85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672948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4B9609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(please specify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6BADD9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3%)</w:t>
            </w:r>
          </w:p>
        </w:tc>
      </w:tr>
      <w:tr w:rsidR="00534EDD" w:rsidRPr="00534EDD" w14:paraId="0B4D2E0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65B673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B93DE7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olaryng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2CA05C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3%)</w:t>
            </w:r>
          </w:p>
        </w:tc>
      </w:tr>
      <w:tr w:rsidR="00534EDD" w:rsidRPr="00534EDD" w14:paraId="26C16BA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AEC01B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B097E6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h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643EBF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4%)</w:t>
            </w:r>
          </w:p>
        </w:tc>
      </w:tr>
      <w:tr w:rsidR="00534EDD" w:rsidRPr="00534EDD" w14:paraId="624F7F7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54BD39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9010D3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diatric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865BEA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11%)</w:t>
            </w:r>
          </w:p>
        </w:tc>
      </w:tr>
      <w:tr w:rsidR="00534EDD" w:rsidRPr="00534EDD" w14:paraId="30A9087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EDA6CB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C89C34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 surger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C15855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3304283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FB6770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600168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iatr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C6E6AC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3%)</w:t>
            </w:r>
          </w:p>
        </w:tc>
      </w:tr>
      <w:tr w:rsidR="00534EDD" w:rsidRPr="00534EDD" w14:paraId="03412C5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188B06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3E4767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iation onc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EA1E0F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%)</w:t>
            </w:r>
          </w:p>
        </w:tc>
      </w:tr>
      <w:tr w:rsidR="00534EDD" w:rsidRPr="00534EDD" w14:paraId="539AD62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64FDF8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13FF00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iology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CE90CB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65D691E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3A75956" w14:textId="103BC738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4D35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ur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k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61AFDD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489643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 (73%)</w:t>
            </w:r>
          </w:p>
        </w:tc>
      </w:tr>
      <w:tr w:rsidR="00534EDD" w:rsidRPr="00534EDD" w14:paraId="763EDF1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FFE0CA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038384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7D5202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23%)</w:t>
            </w:r>
          </w:p>
        </w:tc>
      </w:tr>
      <w:tr w:rsidR="00534EDD" w:rsidRPr="00534EDD" w14:paraId="4ACE745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51B27DC" w14:textId="3EF64D9A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ur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k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on</w:t>
            </w:r>
            <w:r w:rsidR="0038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ri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out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ur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ck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demic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DD4FD3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institution has reset the tenure clock due to the pandemic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F02D5B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10%)</w:t>
            </w:r>
          </w:p>
        </w:tc>
      </w:tr>
      <w:tr w:rsidR="00534EDD" w:rsidRPr="00534EDD" w14:paraId="0ACC881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D51649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68E2B1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718BB0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28%)</w:t>
            </w:r>
          </w:p>
        </w:tc>
      </w:tr>
      <w:tr w:rsidR="00534EDD" w:rsidRPr="00534EDD" w14:paraId="414E68C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38D8DD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886F60D" w14:textId="74DAFED5" w:rsidR="003345FF" w:rsidRPr="00534EDD" w:rsidRDefault="004D3545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C9A2A1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 (55%)</w:t>
            </w:r>
          </w:p>
        </w:tc>
      </w:tr>
      <w:tr w:rsidR="00534EDD" w:rsidRPr="00534EDD" w14:paraId="3AD74AB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815CC9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756AF3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38BF23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7%)</w:t>
            </w:r>
          </w:p>
        </w:tc>
      </w:tr>
      <w:tr w:rsidR="00534EDD" w:rsidRPr="00534EDD" w14:paraId="3CDB9A1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C09EFA4" w14:textId="782C9C2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of laborator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y lab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43B328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E0F527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 (72%)</w:t>
            </w:r>
          </w:p>
        </w:tc>
      </w:tr>
      <w:tr w:rsidR="00534EDD" w:rsidRPr="00534EDD" w14:paraId="638B661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FB4202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C434FC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D58D25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28%)</w:t>
            </w:r>
          </w:p>
        </w:tc>
      </w:tr>
      <w:tr w:rsidR="00534EDD" w:rsidRPr="00534EDD" w14:paraId="1F88B55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5D98468" w14:textId="672E109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of laborator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t lab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4B97F1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B4E8D1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 (44%)</w:t>
            </w:r>
          </w:p>
        </w:tc>
      </w:tr>
      <w:tr w:rsidR="00534EDD" w:rsidRPr="00534EDD" w14:paraId="6C05F15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AA133E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550FD5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F138C9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 (56%)</w:t>
            </w:r>
          </w:p>
        </w:tc>
      </w:tr>
      <w:tr w:rsidR="00534EDD" w:rsidRPr="00534EDD" w14:paraId="2326F16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B08B168" w14:textId="500D90A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of laborator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cienc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78AC71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2055F5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 (90%)</w:t>
            </w:r>
          </w:p>
        </w:tc>
      </w:tr>
      <w:tr w:rsidR="00534EDD" w:rsidRPr="00534EDD" w14:paraId="3205B5D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807FF1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5D2242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9C2676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10%)</w:t>
            </w:r>
          </w:p>
        </w:tc>
      </w:tr>
      <w:tr w:rsidR="00534EDD" w:rsidRPr="00534EDD" w14:paraId="1EB214B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14C4EE4" w14:textId="73FC516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 of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ogical Sciences (Environmental biology, Molecular Cellular Biosciences, Bioengineering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77B2D0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B7B928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30%)</w:t>
            </w:r>
          </w:p>
        </w:tc>
      </w:tr>
      <w:tr w:rsidR="00534EDD" w:rsidRPr="00534EDD" w14:paraId="6303B4F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0D1CD7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BC3C99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1194F4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 (70%)</w:t>
            </w:r>
          </w:p>
        </w:tc>
      </w:tr>
      <w:tr w:rsidR="00534EDD" w:rsidRPr="00534EDD" w14:paraId="0D4DE69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041E423" w14:textId="7DC02B1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 of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mputer and Information Science and Engineering (Computer and Network Systems, </w:t>
            </w:r>
            <w:proofErr w:type="gram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ormation</w:t>
            </w:r>
            <w:proofErr w:type="gram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Intelligent Systems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AD9D0F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13304D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 (95%)</w:t>
            </w:r>
          </w:p>
        </w:tc>
      </w:tr>
      <w:tr w:rsidR="00534EDD" w:rsidRPr="00534EDD" w14:paraId="7B4054B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0947FC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BF5F8D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6580EE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%)</w:t>
            </w:r>
          </w:p>
        </w:tc>
      </w:tr>
      <w:tr w:rsidR="00534EDD" w:rsidRPr="00534EDD" w14:paraId="3C7A2A0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DFF9F90" w14:textId="00F04D31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 of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 and Human Resources (Undergraduate, Graduate Education, Medical Education, Human Resource Development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2994D7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E3E060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 (94%)</w:t>
            </w:r>
          </w:p>
        </w:tc>
      </w:tr>
      <w:tr w:rsidR="00534EDD" w:rsidRPr="00534EDD" w14:paraId="7B89B09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5AB96E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2C8EA8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0D9B88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6%)</w:t>
            </w:r>
          </w:p>
        </w:tc>
      </w:tr>
      <w:tr w:rsidR="00534EDD" w:rsidRPr="00534EDD" w14:paraId="4D51C4A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C4899F9" w14:textId="032DCD7B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 of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osciences (Atmospheric, </w:t>
            </w:r>
            <w:proofErr w:type="spell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ospace</w:t>
            </w:r>
            <w:proofErr w:type="spell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ciences, Earth Sciences, Ocean Sciences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847CEE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5D87D7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 (100%)</w:t>
            </w:r>
          </w:p>
        </w:tc>
      </w:tr>
      <w:tr w:rsidR="00534EDD" w:rsidRPr="00534EDD" w14:paraId="3200D9B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4F2EC26" w14:textId="548B4EDA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 of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hematical and Physical Sciences (Chemistry, Statistics, Biostatistics, Epidemiology, Materials Research, Physics, Astronomical Sciences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65A5CB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3A3124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 (94%)</w:t>
            </w:r>
          </w:p>
        </w:tc>
      </w:tr>
      <w:tr w:rsidR="00534EDD" w:rsidRPr="00534EDD" w14:paraId="735A02C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5AC92C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888961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AF2E57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6%)</w:t>
            </w:r>
          </w:p>
        </w:tc>
      </w:tr>
      <w:tr w:rsidR="00534EDD" w:rsidRPr="00534EDD" w14:paraId="1C47692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F28C855" w14:textId="28CE841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 of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cial, Behavioral, and Economic Sciences (Behavioral and Cognitive Sciences, Social and Economic </w:t>
            </w:r>
            <w:proofErr w:type="gram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ences )</w:t>
            </w:r>
            <w:proofErr w:type="gramEnd"/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A9A487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BDA99B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 (91%)</w:t>
            </w:r>
          </w:p>
        </w:tc>
      </w:tr>
      <w:tr w:rsidR="00534EDD" w:rsidRPr="00534EDD" w14:paraId="6DFD1C2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A98EF8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82AE8E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1351F4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9%)</w:t>
            </w:r>
          </w:p>
        </w:tc>
      </w:tr>
      <w:tr w:rsidR="00534EDD" w:rsidRPr="00534EDD" w14:paraId="633A88A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CBF0F55" w14:textId="4CD5FB7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titut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fer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zar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lin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ort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demic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8BC0D9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16322C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 (85%)</w:t>
            </w:r>
          </w:p>
        </w:tc>
      </w:tr>
      <w:tr w:rsidR="00534EDD" w:rsidRPr="00534EDD" w14:paraId="52AB03A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B8BE18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056CEA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D41DC3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8%)</w:t>
            </w:r>
          </w:p>
        </w:tc>
      </w:tr>
      <w:tr w:rsidR="00534EDD" w:rsidRPr="00534EDD" w14:paraId="7492890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5CFF8BD" w14:textId="06DAD09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care/homeschooling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6866A0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9EEA6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 (57%)</w:t>
            </w:r>
          </w:p>
        </w:tc>
      </w:tr>
      <w:tr w:rsidR="00534EDD" w:rsidRPr="00534EDD" w14:paraId="092484E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4A043D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358394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A98F60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43%)</w:t>
            </w:r>
          </w:p>
        </w:tc>
      </w:tr>
      <w:tr w:rsidR="00534EDD" w:rsidRPr="00534EDD" w14:paraId="77B1954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90C4C04" w14:textId="5FDEEBA0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du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7CD201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35464F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 (50%)</w:t>
            </w:r>
          </w:p>
        </w:tc>
      </w:tr>
      <w:tr w:rsidR="00534EDD" w:rsidRPr="00534EDD" w14:paraId="3368790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2B84D7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3816A9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6E2BC8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 (50%)</w:t>
            </w:r>
          </w:p>
        </w:tc>
      </w:tr>
      <w:tr w:rsidR="00534EDD" w:rsidRPr="00534EDD" w14:paraId="3C1EE5E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9F84C39" w14:textId="2104B5E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nistrative</w:t>
            </w:r>
            <w:proofErr w:type="gram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u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5910D8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8C0162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 (85%)</w:t>
            </w:r>
          </w:p>
        </w:tc>
      </w:tr>
      <w:tr w:rsidR="00534EDD" w:rsidRPr="00534EDD" w14:paraId="5D2FB0A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865D16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51F9FD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9437D6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15%)</w:t>
            </w:r>
          </w:p>
        </w:tc>
      </w:tr>
      <w:tr w:rsidR="00534EDD" w:rsidRPr="00534EDD" w14:paraId="7D748E5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9984897" w14:textId="644EC38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earch/scholarly activi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225877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4CBE74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 (63%)</w:t>
            </w:r>
          </w:p>
        </w:tc>
      </w:tr>
      <w:tr w:rsidR="00534EDD" w:rsidRPr="00534EDD" w14:paraId="6C075D5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B84BF7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EB25D2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BAC4CB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 (37%)</w:t>
            </w:r>
          </w:p>
        </w:tc>
      </w:tr>
      <w:tr w:rsidR="00534EDD" w:rsidRPr="00534EDD" w14:paraId="1B27137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193FB03" w14:textId="2DEE6CA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tim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511956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E9D7F3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 (93%)</w:t>
            </w:r>
          </w:p>
        </w:tc>
      </w:tr>
      <w:tr w:rsidR="00534EDD" w:rsidRPr="00534EDD" w14:paraId="79D4F9E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521861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22197A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DC42BE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7%)</w:t>
            </w:r>
          </w:p>
        </w:tc>
      </w:tr>
      <w:tr w:rsidR="00534EDD" w:rsidRPr="00534EDD" w14:paraId="331955C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A8433F0" w14:textId="2F0068F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time spending 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olunteer activi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CC9655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5427F4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 (89%)</w:t>
            </w:r>
          </w:p>
        </w:tc>
      </w:tr>
      <w:tr w:rsidR="00534EDD" w:rsidRPr="00534EDD" w14:paraId="5F7EEF1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DFC99B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EA20D4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5%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9E4F45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11%)</w:t>
            </w:r>
          </w:p>
        </w:tc>
      </w:tr>
      <w:tr w:rsidR="00534EDD" w:rsidRPr="00534EDD" w14:paraId="57AA0EA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7AA4375" w14:textId="3DC85ED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no longer seeing patients in pers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9EA91D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6EA5AC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 (96%)</w:t>
            </w:r>
          </w:p>
        </w:tc>
      </w:tr>
      <w:tr w:rsidR="00534EDD" w:rsidRPr="00534EDD" w14:paraId="5BF7E7C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2015F5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9B315F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65EBFF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4%)</w:t>
            </w:r>
          </w:p>
        </w:tc>
      </w:tr>
      <w:tr w:rsidR="00534EDD" w:rsidRPr="00534EDD" w14:paraId="05C0837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084D20E" w14:textId="4AEC43E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seeing inpatients in a virtual manne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27B457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E24D30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 (93%)</w:t>
            </w:r>
          </w:p>
        </w:tc>
      </w:tr>
      <w:tr w:rsidR="00534EDD" w:rsidRPr="00534EDD" w14:paraId="6DBB1CF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5814B5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C344F4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DD133C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%)</w:t>
            </w:r>
          </w:p>
        </w:tc>
      </w:tr>
      <w:tr w:rsidR="00534EDD" w:rsidRPr="00534EDD" w14:paraId="5526B58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E545115" w14:textId="64F5421D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seeing outpatients in a virtual manner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3B7629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D4D9A5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 (57%)</w:t>
            </w:r>
          </w:p>
        </w:tc>
      </w:tr>
      <w:tr w:rsidR="00534EDD" w:rsidRPr="00534EDD" w14:paraId="57CF5BC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90EBF4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5CBF7D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CEF6A5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 (43%)</w:t>
            </w:r>
          </w:p>
        </w:tc>
      </w:tr>
      <w:tr w:rsidR="00534EDD" w:rsidRPr="00534EDD" w14:paraId="02AA782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900C8C5" w14:textId="2FF64CE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redeployed to care for inpatient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E23017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FFCDCA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 (93%)</w:t>
            </w:r>
          </w:p>
        </w:tc>
      </w:tr>
      <w:tr w:rsidR="00534EDD" w:rsidRPr="00534EDD" w14:paraId="74566D7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0D0E09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845BC7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65BA1A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%)</w:t>
            </w:r>
          </w:p>
        </w:tc>
      </w:tr>
      <w:tr w:rsidR="00534EDD" w:rsidRPr="00534EDD" w14:paraId="1092D14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2B38072" w14:textId="16F0B86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providing care to my patients in a different clinical discipline than my own or have been pulled to care for COVID-19 patient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B53710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B24DF2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 (91%)</w:t>
            </w:r>
          </w:p>
        </w:tc>
      </w:tr>
      <w:tr w:rsidR="00534EDD" w:rsidRPr="00534EDD" w14:paraId="5417992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B73B4B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0E97A9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811F60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9%)</w:t>
            </w:r>
          </w:p>
        </w:tc>
      </w:tr>
      <w:tr w:rsidR="00534EDD" w:rsidRPr="00534EDD" w14:paraId="4F453AA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85BFCC9" w14:textId="2BDFC8C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ective procedures/surgeries have been cancel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BFD6FA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4B1423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 (74%)</w:t>
            </w:r>
          </w:p>
        </w:tc>
      </w:tr>
      <w:tr w:rsidR="00534EDD" w:rsidRPr="00534EDD" w14:paraId="03D07D9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DE6EA7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EBD7EA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6B0484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 (26%)</w:t>
            </w:r>
          </w:p>
        </w:tc>
      </w:tr>
      <w:tr w:rsidR="00534EDD" w:rsidRPr="00534EDD" w14:paraId="010A8AC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06EE87D" w14:textId="4327117A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research lab has shut dow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9D9ED0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86836C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 (80%)</w:t>
            </w:r>
          </w:p>
        </w:tc>
      </w:tr>
      <w:tr w:rsidR="00534EDD" w:rsidRPr="00534EDD" w14:paraId="7CBDC62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C7B7C6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860D33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593A8C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20%)</w:t>
            </w:r>
          </w:p>
        </w:tc>
      </w:tr>
      <w:tr w:rsidR="00534EDD" w:rsidRPr="00534EDD" w14:paraId="18DBF44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767E8C4" w14:textId="4CD6473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lab personnel are no longer able to perform research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85960F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7EA0C0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 (85%)</w:t>
            </w:r>
          </w:p>
        </w:tc>
      </w:tr>
      <w:tr w:rsidR="00534EDD" w:rsidRPr="00534EDD" w14:paraId="3D6F503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938420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E4A03C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87EA43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15%)</w:t>
            </w:r>
          </w:p>
        </w:tc>
      </w:tr>
      <w:tr w:rsidR="00534EDD" w:rsidRPr="00534EDD" w14:paraId="7030539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186156C" w14:textId="5E1EAD21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8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 c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pus transportation or local transit </w:t>
            </w:r>
            <w:r w:rsidR="0038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ng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hut dow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FF0965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BC56E9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 (91%)</w:t>
            </w:r>
          </w:p>
        </w:tc>
      </w:tr>
      <w:tr w:rsidR="00534EDD" w:rsidRPr="00534EDD" w14:paraId="253E56A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904E08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B25F53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A3CB02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9%)</w:t>
            </w:r>
          </w:p>
        </w:tc>
      </w:tr>
      <w:tr w:rsidR="00534EDD" w:rsidRPr="00534EDD" w14:paraId="20D70B2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38E3A80" w14:textId="1BA022A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8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 c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ldcare facilities </w:t>
            </w:r>
            <w:r w:rsidR="0038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ng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hut dow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2671C6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8BAC9A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 (78%)</w:t>
            </w:r>
          </w:p>
        </w:tc>
      </w:tr>
      <w:tr w:rsidR="00534EDD" w:rsidRPr="00534EDD" w14:paraId="06C62EF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4D27CF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A115F0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7788D0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22%)</w:t>
            </w:r>
          </w:p>
        </w:tc>
      </w:tr>
      <w:tr w:rsidR="00534EDD" w:rsidRPr="00534EDD" w14:paraId="7D99AC9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C038347" w14:textId="695E5F98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personally taking care of my children since daycare facilities have closed/have no alternate source of childcar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DD02FA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C20DD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 (84%)</w:t>
            </w:r>
          </w:p>
        </w:tc>
      </w:tr>
      <w:tr w:rsidR="00534EDD" w:rsidRPr="00534EDD" w14:paraId="049C0DB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B7F4BF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D92093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679401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16%)</w:t>
            </w:r>
          </w:p>
        </w:tc>
      </w:tr>
      <w:tr w:rsidR="00534EDD" w:rsidRPr="00534EDD" w14:paraId="7B41AA9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1C70623" w14:textId="64863EE1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homeschooling my childre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B4352B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0C8326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 (89%)</w:t>
            </w:r>
          </w:p>
        </w:tc>
      </w:tr>
      <w:tr w:rsidR="00534EDD" w:rsidRPr="00534EDD" w14:paraId="60A6FF6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13A96F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FBF0E7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F9C0CE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11%)</w:t>
            </w:r>
          </w:p>
        </w:tc>
      </w:tr>
      <w:tr w:rsidR="00534EDD" w:rsidRPr="00534EDD" w14:paraId="383B15D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1A139A9" w14:textId="0D2736D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taking care of elderly loved on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12DCC0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4FA0FB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 (100%)</w:t>
            </w:r>
          </w:p>
        </w:tc>
      </w:tr>
      <w:tr w:rsidR="00534EDD" w:rsidRPr="00534EDD" w14:paraId="78B04DD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DC20703" w14:textId="34D21184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8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 c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pus libraries </w:t>
            </w:r>
            <w:r w:rsidR="0038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ng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los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793EE7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130D03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 (74%)</w:t>
            </w:r>
          </w:p>
        </w:tc>
      </w:tr>
      <w:tr w:rsidR="00534EDD" w:rsidRPr="00534EDD" w14:paraId="2B9F776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EA6B06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BCB53E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25E02D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26%)</w:t>
            </w:r>
          </w:p>
        </w:tc>
      </w:tr>
      <w:tr w:rsidR="00534EDD" w:rsidRPr="00534EDD" w14:paraId="7B63350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FB56678" w14:textId="0563DE58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life affect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8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 c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pus computer centers </w:t>
            </w:r>
            <w:r w:rsidR="0038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ng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losed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D28C33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FD5E29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 (92%)</w:t>
            </w:r>
          </w:p>
        </w:tc>
      </w:tr>
      <w:tr w:rsidR="00534EDD" w:rsidRPr="00534EDD" w14:paraId="7EFE65C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7F6ADA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D70C49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A32EEC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8%)</w:t>
            </w:r>
          </w:p>
        </w:tc>
      </w:tr>
      <w:tr w:rsidR="00534EDD" w:rsidRPr="00534EDD" w14:paraId="6317E84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092C927" w14:textId="63558D5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working from home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A3B927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A6DD88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 (61%)</w:t>
            </w:r>
          </w:p>
        </w:tc>
      </w:tr>
      <w:tr w:rsidR="00534EDD" w:rsidRPr="00534EDD" w14:paraId="0B38D78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737B7F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F98C74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322057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39%)</w:t>
            </w:r>
          </w:p>
        </w:tc>
      </w:tr>
      <w:tr w:rsidR="00534EDD" w:rsidRPr="00534EDD" w14:paraId="7771E31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EB08D4A" w14:textId="136221F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lost my job due to the pandemic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6291B6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20D689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 (99%)</w:t>
            </w:r>
          </w:p>
        </w:tc>
      </w:tr>
      <w:tr w:rsidR="00534EDD" w:rsidRPr="00534EDD" w14:paraId="4F8DB8F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7219D5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F9E884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FDF961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3A2F00A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AFD8F96" w14:textId="36BD82A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gotten a pay/salary cut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C7A154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28F2FF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 (90%)</w:t>
            </w:r>
          </w:p>
        </w:tc>
      </w:tr>
      <w:tr w:rsidR="00534EDD" w:rsidRPr="00534EDD" w14:paraId="0EBCA88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838C0D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449C39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CE1D53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10%)</w:t>
            </w:r>
          </w:p>
        </w:tc>
      </w:tr>
      <w:tr w:rsidR="00534EDD" w:rsidRPr="00534EDD" w14:paraId="1D408A3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699C97C" w14:textId="1F4B1C6A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pay/salary has maintained the same during this pandemic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4D38BB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2A3B41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 (52%)</w:t>
            </w:r>
          </w:p>
        </w:tc>
      </w:tr>
      <w:tr w:rsidR="00534EDD" w:rsidRPr="00534EDD" w14:paraId="37BDBD7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002E16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98E179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B2AE5C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 (48%)</w:t>
            </w:r>
          </w:p>
        </w:tc>
      </w:tr>
      <w:tr w:rsidR="00534EDD" w:rsidRPr="00534EDD" w14:paraId="77CAA85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51949BB" w14:textId="1F8DC1C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physically isolated from friends/family due to my work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62E4ED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992977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 (46%)</w:t>
            </w:r>
          </w:p>
        </w:tc>
      </w:tr>
      <w:tr w:rsidR="00534EDD" w:rsidRPr="00534EDD" w14:paraId="5AA03C5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4AA180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C69BF4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FDCF49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 (54%)</w:t>
            </w:r>
          </w:p>
        </w:tc>
      </w:tr>
      <w:tr w:rsidR="00534EDD" w:rsidRPr="00534EDD" w14:paraId="2CC0725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038B132" w14:textId="1C4F129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still been able to keep in touch with friends/family via virtual platforms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9F2BD3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0515F4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 (35%)</w:t>
            </w:r>
          </w:p>
        </w:tc>
      </w:tr>
      <w:tr w:rsidR="00534EDD" w:rsidRPr="00534EDD" w14:paraId="3B4F26F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DEF6E1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56027B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DFDDD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 (65%)</w:t>
            </w:r>
          </w:p>
        </w:tc>
      </w:tr>
      <w:tr w:rsidR="00534EDD" w:rsidRPr="00534EDD" w14:paraId="19F6BE0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697076E" w14:textId="2089AA10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living by myself thus am not concerned about quarantining from family members/roommates/partner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B04F32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7F12A7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 (85%)</w:t>
            </w:r>
          </w:p>
        </w:tc>
      </w:tr>
      <w:tr w:rsidR="00534EDD" w:rsidRPr="00534EDD" w14:paraId="6750721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9E5894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5D06E7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82AA6D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15%)</w:t>
            </w:r>
          </w:p>
        </w:tc>
      </w:tr>
      <w:tr w:rsidR="00534EDD" w:rsidRPr="00534EDD" w14:paraId="4BE2446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4365F63" w14:textId="5C4DF4EA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to self-quarantine away from my family/roommates/partner due to being exposed to COVID-19 or because of COVID-19-related symptoms (without confirmatory COVID-19 testing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4F609D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DE3813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 (87%)</w:t>
            </w:r>
          </w:p>
        </w:tc>
      </w:tr>
      <w:tr w:rsidR="00534EDD" w:rsidRPr="00534EDD" w14:paraId="476D6A4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267CAD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2DE3BC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2A823A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13%)</w:t>
            </w:r>
          </w:p>
        </w:tc>
      </w:tr>
      <w:tr w:rsidR="00534EDD" w:rsidRPr="00534EDD" w14:paraId="578FD6D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B931C1B" w14:textId="35B98B53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exposed to COVID-19 or have symptoms (without confirmatory COVID-19 testing), but have no option to live in a different residence (hotel, institution facility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5AA0A6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75D0B8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 (88%)</w:t>
            </w:r>
          </w:p>
        </w:tc>
      </w:tr>
      <w:tr w:rsidR="00534EDD" w:rsidRPr="00534EDD" w14:paraId="1826D27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430E02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214E66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6D8D9C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12%)</w:t>
            </w:r>
          </w:p>
        </w:tc>
      </w:tr>
      <w:tr w:rsidR="00534EDD" w:rsidRPr="00534EDD" w14:paraId="4840605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465547C" w14:textId="2A22D29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exposed to COVID-19 or have symptoms (without confirmatory COVID-19 testing), and have been offered an alternative residence (hotel, institution facility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E66DB6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AFD089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 (97%)</w:t>
            </w:r>
          </w:p>
        </w:tc>
      </w:tr>
      <w:tr w:rsidR="00534EDD" w:rsidRPr="00534EDD" w14:paraId="20C9401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8BC429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9529C8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14BB77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3%)</w:t>
            </w:r>
          </w:p>
        </w:tc>
      </w:tr>
      <w:tr w:rsidR="00534EDD" w:rsidRPr="00534EDD" w14:paraId="5B6A900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3ABBA18" w14:textId="14F5796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to self-quarantine away from my family/roommates/partner due to being exposed to COVID-19 and have tested positive for COVID-19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E0F167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3DDB4B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 (95%)</w:t>
            </w:r>
          </w:p>
        </w:tc>
      </w:tr>
      <w:tr w:rsidR="00534EDD" w:rsidRPr="00534EDD" w14:paraId="39A90F2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223EAD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6F5A1A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846A80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%)</w:t>
            </w:r>
          </w:p>
        </w:tc>
      </w:tr>
      <w:tr w:rsidR="00534EDD" w:rsidRPr="00534EDD" w14:paraId="28F7FEF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5B61EC3" w14:textId="283ED44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currently being treated for symptoms/sequelae of being infected with COVID-19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6C6D40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C15C2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 (99%)</w:t>
            </w:r>
          </w:p>
        </w:tc>
      </w:tr>
      <w:tr w:rsidR="00534EDD" w:rsidRPr="00534EDD" w14:paraId="0F11A5B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CFCD3D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A57F35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B1E28D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534EDD" w:rsidRPr="00534EDD" w14:paraId="7A87703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30EF648" w14:textId="0D63B285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accrued significant medical debt after being treated for symptoms/sequelae of being infected with COVID-19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00B06B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20D7D2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 (100%)</w:t>
            </w:r>
          </w:p>
        </w:tc>
      </w:tr>
      <w:tr w:rsidR="00534EDD" w:rsidRPr="00534EDD" w14:paraId="74621DC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8E83A5B" w14:textId="44C4474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family/roommates/partner have been affected or infected because of my COVID-19 infection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013893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883690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 (93%)</w:t>
            </w:r>
          </w:p>
        </w:tc>
      </w:tr>
      <w:tr w:rsidR="00534EDD" w:rsidRPr="00534EDD" w14:paraId="4D2EB0D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31CE6A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6CA926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4604B1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%)</w:t>
            </w:r>
          </w:p>
        </w:tc>
      </w:tr>
      <w:tr w:rsidR="00534EDD" w:rsidRPr="00534EDD" w14:paraId="1D050F9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342F403" w14:textId="2A206391" w:rsidR="003345FF" w:rsidRPr="00534EDD" w:rsidRDefault="00383B1E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personal life has not been affected by the pandemic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A97CAA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C45CE3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 (98%)</w:t>
            </w:r>
          </w:p>
        </w:tc>
      </w:tr>
      <w:tr w:rsidR="00534EDD" w:rsidRPr="00534EDD" w14:paraId="543E00F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634C8C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2079D3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9260FE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2%)</w:t>
            </w:r>
          </w:p>
        </w:tc>
      </w:tr>
      <w:tr w:rsidR="00534EDD" w:rsidRPr="00534EDD" w14:paraId="0E95260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D9990B2" w14:textId="6D6E2A8E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eer succ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750D1C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28CCCA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 (80%)</w:t>
            </w:r>
          </w:p>
        </w:tc>
      </w:tr>
      <w:tr w:rsidR="00534EDD" w:rsidRPr="00534EDD" w14:paraId="63EA811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AE1775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6AC54C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C3CCF5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20%)</w:t>
            </w:r>
          </w:p>
        </w:tc>
      </w:tr>
      <w:tr w:rsidR="00534EDD" w:rsidRPr="00534EDD" w14:paraId="665CD15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66806D5" w14:textId="23E6395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earch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FDAF64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E2757B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 (81%)</w:t>
            </w:r>
          </w:p>
        </w:tc>
      </w:tr>
      <w:tr w:rsidR="00534EDD" w:rsidRPr="00534EDD" w14:paraId="103D0F0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1D8940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CB2E58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61CF70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19%)</w:t>
            </w:r>
          </w:p>
        </w:tc>
      </w:tr>
      <w:tr w:rsidR="00534EDD" w:rsidRPr="00534EDD" w14:paraId="2AC8760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1771ADA" w14:textId="788550CD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ends/family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14DC85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00C168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 (35%)</w:t>
            </w:r>
          </w:p>
        </w:tc>
      </w:tr>
      <w:tr w:rsidR="00534EDD" w:rsidRPr="00534EDD" w14:paraId="4154D7E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765E87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B937D2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435719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 (65%)</w:t>
            </w:r>
          </w:p>
        </w:tc>
      </w:tr>
      <w:tr w:rsidR="00534EDD" w:rsidRPr="00534EDD" w14:paraId="441BEDD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EEB6533" w14:textId="32625A0D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w/my childre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7963CC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9A683D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 (63%)</w:t>
            </w:r>
          </w:p>
        </w:tc>
      </w:tr>
      <w:tr w:rsidR="00534EDD" w:rsidRPr="00534EDD" w14:paraId="641EE9E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E80808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2CF03E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AD54E0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 (37%)</w:t>
            </w:r>
          </w:p>
        </w:tc>
      </w:tr>
      <w:tr w:rsidR="00534EDD" w:rsidRPr="00534EDD" w14:paraId="613A67D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0FF7BD0" w14:textId="6EE9005C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w/my partner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43DA5F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C13DE0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 (53%)</w:t>
            </w:r>
          </w:p>
        </w:tc>
      </w:tr>
      <w:tr w:rsidR="00534EDD" w:rsidRPr="00534EDD" w14:paraId="6B4B787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8AEC27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367A99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AE12B6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 (47%)</w:t>
            </w:r>
          </w:p>
        </w:tc>
      </w:tr>
      <w:tr w:rsidR="00534EDD" w:rsidRPr="00534EDD" w14:paraId="7AE85DC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95A64B2" w14:textId="04BE6939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health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BD5E24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7574B1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 (51%)</w:t>
            </w:r>
          </w:p>
        </w:tc>
      </w:tr>
      <w:tr w:rsidR="00534EDD" w:rsidRPr="00534EDD" w14:paraId="06B13EE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F62DD3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ECD176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D0728B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 (49%)</w:t>
            </w:r>
          </w:p>
        </w:tc>
      </w:tr>
      <w:tr w:rsidR="00534EDD" w:rsidRPr="00534EDD" w14:paraId="3636858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8C728FD" w14:textId="3F49799F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cis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B7C628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DCAF1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 (70%)</w:t>
            </w:r>
          </w:p>
        </w:tc>
      </w:tr>
      <w:tr w:rsidR="00534EDD" w:rsidRPr="00534EDD" w14:paraId="39284BB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4ADB3B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6D4FA6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39729B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30%)</w:t>
            </w:r>
          </w:p>
        </w:tc>
      </w:tr>
      <w:tr w:rsidR="00534EDD" w:rsidRPr="00534EDD" w14:paraId="66391A0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9EC8297" w14:textId="20D32C7B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crease (onset)</w:t>
            </w:r>
            <w:r w:rsidR="00277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nding more time with hobb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15ACB0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32B7BC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 (81%)</w:t>
            </w:r>
          </w:p>
        </w:tc>
      </w:tr>
      <w:tr w:rsidR="00534EDD" w:rsidRPr="00534EDD" w14:paraId="626D4BE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7A92F9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09305D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35441C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19%)</w:t>
            </w:r>
          </w:p>
        </w:tc>
      </w:tr>
      <w:tr w:rsidR="00534EDD" w:rsidRPr="00534EDD" w14:paraId="3353D46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8BE2200" w14:textId="25B2D915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king on data analysis and design of experiment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12B61D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855817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 (47%)</w:t>
            </w:r>
          </w:p>
        </w:tc>
      </w:tr>
      <w:tr w:rsidR="00534EDD" w:rsidRPr="00534EDD" w14:paraId="5207E9F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208FD3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DE5FEF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7426F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 (53%)</w:t>
            </w:r>
          </w:p>
        </w:tc>
      </w:tr>
      <w:tr w:rsidR="00534EDD" w:rsidRPr="00534EDD" w14:paraId="2B3BE94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4A845FC" w14:textId="54B592F6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ading scientific literatur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6919B6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B049E5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33%)</w:t>
            </w:r>
          </w:p>
        </w:tc>
      </w:tr>
      <w:tr w:rsidR="00534EDD" w:rsidRPr="00534EDD" w14:paraId="17AA98D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470B83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358AA2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B84FB5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 (67%)</w:t>
            </w:r>
          </w:p>
        </w:tc>
      </w:tr>
      <w:tr w:rsidR="00534EDD" w:rsidRPr="00534EDD" w14:paraId="78F4D3E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6B622FC" w14:textId="5DDDFAF0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ding journal clubs by virtual platform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468DDD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6132EB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 (54%)</w:t>
            </w:r>
          </w:p>
        </w:tc>
      </w:tr>
      <w:tr w:rsidR="00534EDD" w:rsidRPr="00534EDD" w14:paraId="5925162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371936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7303AC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04B706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 (46%)</w:t>
            </w:r>
          </w:p>
        </w:tc>
      </w:tr>
      <w:tr w:rsidR="00534EDD" w:rsidRPr="00534EDD" w14:paraId="49FDCC5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ECEFEF3" w14:textId="573203A0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ding lab meetings by virtual platform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6179FF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361CCE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 (52%)</w:t>
            </w:r>
          </w:p>
        </w:tc>
      </w:tr>
      <w:tr w:rsidR="00534EDD" w:rsidRPr="00534EDD" w14:paraId="19FF553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896434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7A01B2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43E02D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 (48%)</w:t>
            </w:r>
          </w:p>
        </w:tc>
      </w:tr>
      <w:tr w:rsidR="00534EDD" w:rsidRPr="00534EDD" w14:paraId="62A2BD6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373C191" w14:textId="108D7E51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drafts of manuscript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AD5BB2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47AB5F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(40%)</w:t>
            </w:r>
          </w:p>
        </w:tc>
      </w:tr>
      <w:tr w:rsidR="00534EDD" w:rsidRPr="00534EDD" w14:paraId="79F5720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8493D5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CC2DE1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ACDF32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60%)</w:t>
            </w:r>
          </w:p>
        </w:tc>
      </w:tr>
      <w:tr w:rsidR="00534EDD" w:rsidRPr="00534EDD" w14:paraId="4DE84A1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8259C77" w14:textId="1AF191C3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grant/fellowship/faculty application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5F0542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FDA1F1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 (54%)</w:t>
            </w:r>
          </w:p>
        </w:tc>
      </w:tr>
      <w:tr w:rsidR="00534EDD" w:rsidRPr="00534EDD" w14:paraId="272F7EC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36E404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7A5807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33D714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 (46%)</w:t>
            </w:r>
          </w:p>
        </w:tc>
      </w:tr>
      <w:tr w:rsidR="00534EDD" w:rsidRPr="00534EDD" w14:paraId="7CE6BEA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4200EF4" w14:textId="65D09385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dissertation chapter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CEAA55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0D600B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 (100%)</w:t>
            </w:r>
          </w:p>
        </w:tc>
      </w:tr>
      <w:tr w:rsidR="00534EDD" w:rsidRPr="00534EDD" w14:paraId="76E5D03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B2CF9C4" w14:textId="71BBB7BF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review articl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77699A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BF1D0D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 (69%)</w:t>
            </w:r>
          </w:p>
        </w:tc>
      </w:tr>
      <w:tr w:rsidR="00534EDD" w:rsidRPr="00534EDD" w14:paraId="7D7DCD7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97302A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C39FE4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7DE12A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31%)</w:t>
            </w:r>
          </w:p>
        </w:tc>
      </w:tr>
      <w:tr w:rsidR="00534EDD" w:rsidRPr="00534EDD" w14:paraId="4A4D0F3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E3FDDF7" w14:textId="11BEAB97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research seminars and/or posters for meetings/conferenc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3332C4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D35F6E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 (74%)</w:t>
            </w:r>
          </w:p>
        </w:tc>
      </w:tr>
      <w:tr w:rsidR="00534EDD" w:rsidRPr="00534EDD" w14:paraId="4A77C87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94CDBF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49E59C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9E828F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 (26%)</w:t>
            </w:r>
          </w:p>
        </w:tc>
      </w:tr>
      <w:tr w:rsidR="00534EDD" w:rsidRPr="00534EDD" w14:paraId="3D38CC1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05192E8" w14:textId="7D2F377D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king online courses to enhance skill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47DB1C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51A4E4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 (78%)</w:t>
            </w:r>
          </w:p>
        </w:tc>
      </w:tr>
      <w:tr w:rsidR="00534EDD" w:rsidRPr="00534EDD" w14:paraId="4641773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6FB265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BFB8F9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CC114A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22%)</w:t>
            </w:r>
          </w:p>
        </w:tc>
      </w:tr>
      <w:tr w:rsidR="00534EDD" w:rsidRPr="00534EDD" w14:paraId="3DA326C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886AC2E" w14:textId="57CD3138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form computational modeling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188339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12FB0E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 (90%)</w:t>
            </w:r>
          </w:p>
        </w:tc>
      </w:tr>
      <w:tr w:rsidR="00534EDD" w:rsidRPr="00534EDD" w14:paraId="526A81A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712657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7CC997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F29673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10%)</w:t>
            </w:r>
          </w:p>
        </w:tc>
      </w:tr>
      <w:tr w:rsidR="00534EDD" w:rsidRPr="00534EDD" w14:paraId="5E27D01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AFCAC1F" w14:textId="15563B1A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arch/analysis of genomic/proteomic sequence data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A6413E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C5C5B4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 (90%)</w:t>
            </w:r>
          </w:p>
        </w:tc>
      </w:tr>
      <w:tr w:rsidR="00534EDD" w:rsidRPr="00534EDD" w14:paraId="5BF220E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867263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8323C0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A37061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10%)</w:t>
            </w:r>
          </w:p>
        </w:tc>
      </w:tr>
      <w:tr w:rsidR="00534EDD" w:rsidRPr="00534EDD" w14:paraId="03D8CB4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2E56215" w14:textId="58A59C67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data analysi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4F0BED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2D6C1E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 (78%)</w:t>
            </w:r>
          </w:p>
        </w:tc>
      </w:tr>
      <w:tr w:rsidR="00534EDD" w:rsidRPr="00534EDD" w14:paraId="0A43232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EFB23E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39D663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8665E7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22%)</w:t>
            </w:r>
          </w:p>
        </w:tc>
      </w:tr>
      <w:tr w:rsidR="00534EDD" w:rsidRPr="00534EDD" w14:paraId="3DD76F1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CA81E87" w14:textId="69C87240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king collaboratively to outline an experimental plan for a study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8A803F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0AC522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 (78%)</w:t>
            </w:r>
          </w:p>
        </w:tc>
      </w:tr>
      <w:tr w:rsidR="00534EDD" w:rsidRPr="00534EDD" w14:paraId="7C4AFB0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CCD9A8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6AEDAD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D0ECFE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 (22%)</w:t>
            </w:r>
          </w:p>
        </w:tc>
      </w:tr>
      <w:tr w:rsidR="00534EDD" w:rsidRPr="00534EDD" w14:paraId="3669332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38C3BA3" w14:textId="61773CC8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paring figures or text for a collaborative manuscript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5D8DA2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B368A6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 (70%)</w:t>
            </w:r>
          </w:p>
        </w:tc>
      </w:tr>
      <w:tr w:rsidR="00534EDD" w:rsidRPr="00534EDD" w14:paraId="5C42D9E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CDCBB9B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B1611F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8BCC0F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 (30%)</w:t>
            </w:r>
          </w:p>
        </w:tc>
      </w:tr>
      <w:tr w:rsidR="00534EDD" w:rsidRPr="00534EDD" w14:paraId="38B9187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BAF6D62" w14:textId="29B55DED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hancing career development through institutional/online resourc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4040DF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A995E0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 (82%)</w:t>
            </w:r>
          </w:p>
        </w:tc>
      </w:tr>
      <w:tr w:rsidR="00534EDD" w:rsidRPr="00534EDD" w14:paraId="7BCA4B2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FEBA87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EAA383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33B7A2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 (18%)</w:t>
            </w:r>
          </w:p>
        </w:tc>
      </w:tr>
      <w:tr w:rsidR="00534EDD" w:rsidRPr="00534EDD" w14:paraId="41FD9B0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AB3578B" w14:textId="30B9A135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king practice questions, reviewing board material for my specialty exam(s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D32209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718804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 (67%)</w:t>
            </w:r>
          </w:p>
        </w:tc>
      </w:tr>
      <w:tr w:rsidR="00534EDD" w:rsidRPr="00534EDD" w14:paraId="54296C5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9312BB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E66F2F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E8374E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 (33%)</w:t>
            </w:r>
          </w:p>
        </w:tc>
      </w:tr>
      <w:tr w:rsidR="00534EDD" w:rsidRPr="00534EDD" w14:paraId="4A8CA95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42ECB1B" w14:textId="71F56E10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riting up clinical cases/manuscript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232A1C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B760AE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 (75%)</w:t>
            </w:r>
          </w:p>
        </w:tc>
      </w:tr>
      <w:tr w:rsidR="00534EDD" w:rsidRPr="00534EDD" w14:paraId="35B5769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14A3B2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7CB8C3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6CE5C3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 (25%)</w:t>
            </w:r>
          </w:p>
        </w:tc>
      </w:tr>
      <w:tr w:rsidR="00534EDD" w:rsidRPr="00534EDD" w14:paraId="10A32EB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D933DF3" w14:textId="769058C0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riting up clinical study IRB application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4BC448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59CEFA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 (76%)</w:t>
            </w:r>
          </w:p>
        </w:tc>
      </w:tr>
      <w:tr w:rsidR="00534EDD" w:rsidRPr="00534EDD" w14:paraId="1D893C7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F42FF4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8487C3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FD15A7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24%)</w:t>
            </w:r>
          </w:p>
        </w:tc>
      </w:tr>
      <w:tr w:rsidR="00534EDD" w:rsidRPr="00534EDD" w14:paraId="49E5650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4E1469F" w14:textId="79CFAF14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ing up patient care needs online/virtually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15F0DB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69EEC8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 (67%)</w:t>
            </w:r>
          </w:p>
        </w:tc>
      </w:tr>
      <w:tr w:rsidR="00534EDD" w:rsidRPr="00534EDD" w14:paraId="718D0C1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061201A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9192A2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57340E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33%)</w:t>
            </w:r>
          </w:p>
        </w:tc>
      </w:tr>
      <w:tr w:rsidR="00534EDD" w:rsidRPr="00534EDD" w14:paraId="0015699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B15E76F" w14:textId="5800834B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olunteer work (assist at nursing homes, helping at shelters, </w:t>
            </w:r>
            <w:proofErr w:type="spellStart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 patient</w:t>
            </w:r>
            <w:proofErr w:type="spellEnd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re, hospital processes, </w:t>
            </w:r>
            <w:proofErr w:type="spellStart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c</w:t>
            </w:r>
            <w:proofErr w:type="spellEnd"/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25C6AC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E7881B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 (94%)</w:t>
            </w:r>
          </w:p>
        </w:tc>
      </w:tr>
      <w:tr w:rsidR="00534EDD" w:rsidRPr="00534EDD" w14:paraId="416C6B3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081192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3AECFB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462E80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6%)</w:t>
            </w:r>
          </w:p>
        </w:tc>
      </w:tr>
      <w:tr w:rsidR="00534EDD" w:rsidRPr="00534EDD" w14:paraId="43BD9A3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75A4E42" w14:textId="3C38B516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p with COVID-19-related research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E79310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A5B183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 (80%)</w:t>
            </w:r>
          </w:p>
        </w:tc>
      </w:tr>
      <w:tr w:rsidR="00534EDD" w:rsidRPr="00534EDD" w14:paraId="6757C6C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BD17FA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F1AFD7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798E6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20%)</w:t>
            </w:r>
          </w:p>
        </w:tc>
      </w:tr>
      <w:tr w:rsidR="00534EDD" w:rsidRPr="00534EDD" w14:paraId="1149336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D727CB7" w14:textId="07A95FCE" w:rsidR="003345FF" w:rsidRPr="00534EDD" w:rsidRDefault="00E3233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p with patient car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C2754F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BF280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 (51%)</w:t>
            </w:r>
          </w:p>
        </w:tc>
      </w:tr>
      <w:tr w:rsidR="00534EDD" w:rsidRPr="00534EDD" w14:paraId="4EFCF7B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046DE4D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9CAF38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9EE88A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 (49%)</w:t>
            </w:r>
          </w:p>
        </w:tc>
      </w:tr>
      <w:tr w:rsidR="00534EDD" w:rsidRPr="00534EDD" w14:paraId="7795111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176A79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tual patient encounters are as good as in-person patient encounters for my medical training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007D95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829D31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 (88%)</w:t>
            </w:r>
          </w:p>
        </w:tc>
      </w:tr>
      <w:tr w:rsidR="00534EDD" w:rsidRPr="00534EDD" w14:paraId="35540AB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CBEA96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975B7D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1ADB1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12%)</w:t>
            </w:r>
          </w:p>
        </w:tc>
      </w:tr>
      <w:tr w:rsidR="00534EDD" w:rsidRPr="00534EDD" w14:paraId="0093A05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42B4CD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tual patient encounters are as good as in-person patient encounters for patient car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C2FCFD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144343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 (89%)</w:t>
            </w:r>
          </w:p>
        </w:tc>
      </w:tr>
      <w:tr w:rsidR="00534EDD" w:rsidRPr="00534EDD" w14:paraId="1B4AF9D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A7AB6D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0C6424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0E8BA9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11%)</w:t>
            </w:r>
          </w:p>
        </w:tc>
      </w:tr>
      <w:tr w:rsidR="00534EDD" w:rsidRPr="00534EDD" w14:paraId="33A1490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65E7AE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y research productivity/medical training will be negatively impacted in the short-term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19EB23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02697F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 (30%)</w:t>
            </w:r>
          </w:p>
        </w:tc>
      </w:tr>
      <w:tr w:rsidR="00534EDD" w:rsidRPr="00534EDD" w14:paraId="6763BB5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D7B915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884BEB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794ED6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 (70%)</w:t>
            </w:r>
          </w:p>
        </w:tc>
      </w:tr>
      <w:tr w:rsidR="00534EDD" w:rsidRPr="00534EDD" w14:paraId="5641926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815EFC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research productivity/medical training will be negatively impacted in the long-term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C9CD84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822B33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 (49%)</w:t>
            </w:r>
          </w:p>
        </w:tc>
      </w:tr>
      <w:tr w:rsidR="00534EDD" w:rsidRPr="00534EDD" w14:paraId="148D64A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C9A625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9BAA2A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7FEC9B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 (51%)</w:t>
            </w:r>
          </w:p>
        </w:tc>
      </w:tr>
      <w:tr w:rsidR="00534EDD" w:rsidRPr="00534EDD" w14:paraId="4499255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F5AEEC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changed my research efforts to focus on COVID-19 related topic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E86094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71FA8B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 (75%)</w:t>
            </w:r>
          </w:p>
        </w:tc>
      </w:tr>
      <w:tr w:rsidR="00534EDD" w:rsidRPr="00534EDD" w14:paraId="5A9DBAC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23B3E4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5D1B77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977F925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 (25%)</w:t>
            </w:r>
          </w:p>
        </w:tc>
      </w:tr>
      <w:tr w:rsidR="00534EDD" w:rsidRPr="00534EDD" w14:paraId="6B28045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014842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feel like my patients will suffer due to delayed presentation and/or disrupted in-person follow up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E1E5D5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DEF29E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 (33%)</w:t>
            </w:r>
          </w:p>
        </w:tc>
      </w:tr>
      <w:tr w:rsidR="00534EDD" w:rsidRPr="00534EDD" w14:paraId="74CC554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93C8ED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340E8A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C2B50E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 (67%)</w:t>
            </w:r>
          </w:p>
        </w:tc>
      </w:tr>
      <w:tr w:rsidR="00534EDD" w:rsidRPr="00534EDD" w14:paraId="5B07412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DF0AC6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concerned about not being able to find a full-time job due to university/health system hiring freez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512F85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3CEAE7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 (77%)</w:t>
            </w:r>
          </w:p>
        </w:tc>
      </w:tr>
      <w:tr w:rsidR="00534EDD" w:rsidRPr="00534EDD" w14:paraId="56CC253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05A504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3C5891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C29B33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23%)</w:t>
            </w:r>
          </w:p>
        </w:tc>
      </w:tr>
      <w:tr w:rsidR="00534EDD" w:rsidRPr="00534EDD" w14:paraId="39A463C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0BD3EB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VID-19 pandemic has caused me a significant amount of stress, anxiety, hopelessness and/or depression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71CF7F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61527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 (43%)</w:t>
            </w:r>
          </w:p>
        </w:tc>
      </w:tr>
      <w:tr w:rsidR="00534EDD" w:rsidRPr="00534EDD" w14:paraId="4C18CBB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293F7D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19808A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0912A8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 (57%)</w:t>
            </w:r>
          </w:p>
        </w:tc>
      </w:tr>
      <w:tr w:rsidR="00534EDD" w:rsidRPr="00534EDD" w14:paraId="5B7EE6F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E4CFDE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VID-19 pandemic has caused sleep problems, decreased energy, changes in appetite, difficulty concentrating and/or restlessn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AB67F5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640B57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 (56%)</w:t>
            </w:r>
          </w:p>
        </w:tc>
      </w:tr>
      <w:tr w:rsidR="00534EDD" w:rsidRPr="00534EDD" w14:paraId="03FC29FE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E7006F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AC8457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01EADB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 (44%)</w:t>
            </w:r>
          </w:p>
        </w:tc>
      </w:tr>
      <w:tr w:rsidR="00534EDD" w:rsidRPr="00534EDD" w14:paraId="534500E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BE3B23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ty of not being able to finish my research or to graduate is a great source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937CF2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11E9D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 (57%)</w:t>
            </w:r>
          </w:p>
        </w:tc>
      </w:tr>
      <w:tr w:rsidR="00534EDD" w:rsidRPr="00534EDD" w14:paraId="5667617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94053F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3E11CF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E21167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 (43%)</w:t>
            </w:r>
          </w:p>
        </w:tc>
      </w:tr>
      <w:tr w:rsidR="00534EDD" w:rsidRPr="00534EDD" w14:paraId="23829D7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712FFD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rying about my own health is a great source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EEE1E1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004642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 (62%)</w:t>
            </w:r>
          </w:p>
        </w:tc>
      </w:tr>
      <w:tr w:rsidR="00534EDD" w:rsidRPr="00534EDD" w14:paraId="28816C9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4E060C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EEEB8F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73ADEC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 (38%)</w:t>
            </w:r>
          </w:p>
        </w:tc>
      </w:tr>
      <w:tr w:rsidR="00534EDD" w:rsidRPr="00534EDD" w14:paraId="62FD03B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82F666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rying about the health of my family/friends is a great source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D7726F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F1EFDD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30%)</w:t>
            </w:r>
          </w:p>
        </w:tc>
      </w:tr>
      <w:tr w:rsidR="00534EDD" w:rsidRPr="00534EDD" w14:paraId="4896FA71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F84387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E76A41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881DA0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 (70%)</w:t>
            </w:r>
          </w:p>
        </w:tc>
      </w:tr>
      <w:tr w:rsidR="00534EDD" w:rsidRPr="00534EDD" w14:paraId="5177CCF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312931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worried about my own health from direct patient contact of confirmed or suspected COVID-19 patient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AA1FBF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34B794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60%)</w:t>
            </w:r>
          </w:p>
        </w:tc>
      </w:tr>
      <w:tr w:rsidR="00534EDD" w:rsidRPr="00534EDD" w14:paraId="2FEABDD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BFF007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0C19BD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E83589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(40%)</w:t>
            </w:r>
          </w:p>
        </w:tc>
      </w:tr>
      <w:tr w:rsidR="00534EDD" w:rsidRPr="00534EDD" w14:paraId="248E065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B82121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worried about my own health from casual contact in the public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7FE211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B4942A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 (48%)</w:t>
            </w:r>
          </w:p>
        </w:tc>
      </w:tr>
      <w:tr w:rsidR="00534EDD" w:rsidRPr="00534EDD" w14:paraId="60D35BB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794ED2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75AAC9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C9BD1F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 (52%)</w:t>
            </w:r>
          </w:p>
        </w:tc>
      </w:tr>
      <w:tr w:rsidR="00534EDD" w:rsidRPr="00534EDD" w14:paraId="6E29FFA3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771FA3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isolation is a source of a great deal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A9899B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B4E193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 (44%)</w:t>
            </w:r>
          </w:p>
        </w:tc>
      </w:tr>
      <w:tr w:rsidR="00534EDD" w:rsidRPr="00534EDD" w14:paraId="0D768288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C40F3F1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2DB5BC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45C214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 (56%)</w:t>
            </w:r>
          </w:p>
        </w:tc>
      </w:tr>
      <w:tr w:rsidR="00534EDD" w:rsidRPr="00534EDD" w14:paraId="6AF3ECD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67A631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inancial consequences of the pandemic </w:t>
            </w:r>
            <w:proofErr w:type="gramStart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</w:t>
            </w:r>
            <w:proofErr w:type="gramEnd"/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 source of a great deal of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03922DA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AFB04C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 (74%)</w:t>
            </w:r>
          </w:p>
        </w:tc>
      </w:tr>
      <w:tr w:rsidR="00534EDD" w:rsidRPr="00534EDD" w14:paraId="2106705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AD1A8B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841EF0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7B15F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26%)</w:t>
            </w:r>
          </w:p>
        </w:tc>
      </w:tr>
      <w:tr w:rsidR="00534EDD" w:rsidRPr="00534EDD" w14:paraId="136E89CA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F10514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stressed out due to the political climate around health disparities and gender inequalitie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00B204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5E23DE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 (40%)</w:t>
            </w:r>
          </w:p>
        </w:tc>
      </w:tr>
      <w:tr w:rsidR="00534EDD" w:rsidRPr="00534EDD" w14:paraId="1FFC059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2A8BF9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ECA8F9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BF48E1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 (60%)</w:t>
            </w:r>
          </w:p>
        </w:tc>
      </w:tr>
      <w:tr w:rsidR="00534EDD" w:rsidRPr="00534EDD" w14:paraId="60137DF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26E2CD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stressed out due to how the pandemic has been managed at the governmental level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7BC2C6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900002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24%)</w:t>
            </w:r>
          </w:p>
        </w:tc>
      </w:tr>
      <w:tr w:rsidR="00534EDD" w:rsidRPr="00534EDD" w14:paraId="00A86AE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6D4285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41DB4D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2AF0D9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 (76%)</w:t>
            </w:r>
          </w:p>
        </w:tc>
      </w:tr>
      <w:tr w:rsidR="00534EDD" w:rsidRPr="00534EDD" w14:paraId="5B6D485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8195FE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stressed out due to how the pandemic has been managed at the local level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08202A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6ACBA2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 (43%)</w:t>
            </w:r>
          </w:p>
        </w:tc>
      </w:tr>
      <w:tr w:rsidR="00534EDD" w:rsidRPr="00534EDD" w14:paraId="5B8CC1D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A7C64C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13405B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3CBC68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 (57%)</w:t>
            </w:r>
          </w:p>
        </w:tc>
      </w:tr>
      <w:tr w:rsidR="00534EDD" w:rsidRPr="00534EDD" w14:paraId="2F8C06C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1F6801F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implementing stress-relieving practices and I feel that I have a handle on my stress level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89E059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14A6ED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 (57%)</w:t>
            </w:r>
          </w:p>
        </w:tc>
      </w:tr>
      <w:tr w:rsidR="00534EDD" w:rsidRPr="00534EDD" w14:paraId="17155F4D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9ECC8C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BDE3A0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764F4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 (43%)</w:t>
            </w:r>
          </w:p>
        </w:tc>
      </w:tr>
      <w:tr w:rsidR="00534EDD" w:rsidRPr="00534EDD" w14:paraId="651AB16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29F5C4B9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worried about the long-term effects that COVID-19 will have on my career, personal life, and/or family/friend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488A61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A/A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5821F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39%)</w:t>
            </w:r>
          </w:p>
        </w:tc>
      </w:tr>
      <w:tr w:rsidR="00534EDD" w:rsidRPr="00534EDD" w14:paraId="7C79F474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4C14A59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F22792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/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88E0C4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 (61%)</w:t>
            </w:r>
          </w:p>
        </w:tc>
      </w:tr>
      <w:tr w:rsidR="00534EDD" w:rsidRPr="00534EDD" w14:paraId="3221F205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DA3FF4C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m optimistic about the future given the trajectory of the COVID-19 pandemic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4785FBD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A1C7E3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9%)</w:t>
            </w:r>
          </w:p>
        </w:tc>
      </w:tr>
      <w:tr w:rsidR="00534EDD" w:rsidRPr="00534EDD" w14:paraId="6E135EF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5B4E89F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F0F0AD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F1FB299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 (30%)</w:t>
            </w:r>
          </w:p>
        </w:tc>
      </w:tr>
      <w:tr w:rsidR="00534EDD" w:rsidRPr="00534EDD" w14:paraId="75CA46F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82FEDB8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1BF959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DD9C0E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 (22%)</w:t>
            </w:r>
          </w:p>
        </w:tc>
      </w:tr>
      <w:tr w:rsidR="00534EDD" w:rsidRPr="00534EDD" w14:paraId="5FEEF3D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C1164E5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258861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91C5B7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 (30%)</w:t>
            </w:r>
          </w:p>
        </w:tc>
      </w:tr>
      <w:tr w:rsidR="00534EDD" w:rsidRPr="00534EDD" w14:paraId="1D7E78B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D0CB393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B520B03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57D284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9%)</w:t>
            </w:r>
          </w:p>
        </w:tc>
      </w:tr>
      <w:tr w:rsidR="00534EDD" w:rsidRPr="00534EDD" w14:paraId="51BDA0E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7E8FCCA" w14:textId="766B4B52" w:rsidR="003345FF" w:rsidRPr="00534EDD" w:rsidRDefault="001F78F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com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03686B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DB9A5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%)</w:t>
            </w:r>
          </w:p>
        </w:tc>
      </w:tr>
      <w:tr w:rsidR="00534EDD" w:rsidRPr="00534EDD" w14:paraId="386B85AB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2D188F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B80528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4EB0D5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14%)</w:t>
            </w:r>
          </w:p>
        </w:tc>
      </w:tr>
      <w:tr w:rsidR="00534EDD" w:rsidRPr="00534EDD" w14:paraId="14612599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0FF3BA6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442CD9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1D71C2F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 (85%)</w:t>
            </w:r>
          </w:p>
        </w:tc>
      </w:tr>
      <w:tr w:rsidR="00534EDD" w:rsidRPr="00534EDD" w14:paraId="790C5572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DEC0EFC" w14:textId="4AA009BE" w:rsidR="003345FF" w:rsidRPr="00534EDD" w:rsidRDefault="001F78F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icy related stress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407C06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86DD83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%)</w:t>
            </w:r>
          </w:p>
        </w:tc>
      </w:tr>
      <w:tr w:rsidR="00534EDD" w:rsidRPr="00534EDD" w14:paraId="578A44B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93701B4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E494A00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CA8EC9E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10%)</w:t>
            </w:r>
          </w:p>
        </w:tc>
      </w:tr>
      <w:tr w:rsidR="00534EDD" w:rsidRPr="00534EDD" w14:paraId="7BF671BF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E7BCA3E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1E0AA696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A577E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 (85%)</w:t>
            </w:r>
          </w:p>
        </w:tc>
      </w:tr>
      <w:tr w:rsidR="00534EDD" w:rsidRPr="00534EDD" w14:paraId="05DE268C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876A47F" w14:textId="58DE1524" w:rsidR="003345FF" w:rsidRPr="00534EDD" w:rsidRDefault="001F78F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uctiv</w:t>
            </w:r>
            <w:r w:rsidR="007B03A3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3A917C92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A64BE1C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7%)</w:t>
            </w:r>
          </w:p>
        </w:tc>
      </w:tr>
      <w:tr w:rsidR="00534EDD" w:rsidRPr="00534EDD" w14:paraId="69330B8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6796B67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6B1A1E2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4032F1B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15%)</w:t>
            </w:r>
          </w:p>
        </w:tc>
      </w:tr>
      <w:tr w:rsidR="00534EDD" w:rsidRPr="00534EDD" w14:paraId="03101936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664E2962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5F9691A8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E5EB9F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 (78%)</w:t>
            </w:r>
          </w:p>
        </w:tc>
      </w:tr>
      <w:tr w:rsidR="00534EDD" w:rsidRPr="00534EDD" w14:paraId="237FE24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1BA3EB1C" w14:textId="0F3CD104" w:rsidR="003345FF" w:rsidRPr="00534EDD" w:rsidRDefault="001F78F8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imis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345FF"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7A7F5761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2481CA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 (22%)</w:t>
            </w:r>
          </w:p>
        </w:tc>
      </w:tr>
      <w:tr w:rsidR="00534EDD" w:rsidRPr="00534EDD" w14:paraId="463D5327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7C1771D6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2A77259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7EAD014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39%)</w:t>
            </w:r>
          </w:p>
        </w:tc>
      </w:tr>
      <w:tr w:rsidR="00534EDD" w:rsidRPr="00534EDD" w14:paraId="508A7BA0" w14:textId="77777777" w:rsidTr="00534EDD">
        <w:trPr>
          <w:trHeight w:val="300"/>
        </w:trPr>
        <w:tc>
          <w:tcPr>
            <w:tcW w:w="7285" w:type="dxa"/>
            <w:shd w:val="clear" w:color="auto" w:fill="auto"/>
            <w:noWrap/>
            <w:vAlign w:val="bottom"/>
            <w:hideMark/>
          </w:tcPr>
          <w:p w14:paraId="39ABC860" w14:textId="77777777" w:rsidR="003345FF" w:rsidRPr="00534EDD" w:rsidRDefault="003345FF" w:rsidP="0033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bottom"/>
            <w:hideMark/>
          </w:tcPr>
          <w:p w14:paraId="0E32D01D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E6695B7" w14:textId="77777777" w:rsidR="003345FF" w:rsidRPr="00534EDD" w:rsidRDefault="003345FF" w:rsidP="00534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E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 (39%)</w:t>
            </w:r>
          </w:p>
        </w:tc>
      </w:tr>
    </w:tbl>
    <w:p w14:paraId="45E8020D" w14:textId="77777777" w:rsidR="003345FF" w:rsidRDefault="003345FF"/>
    <w:sectPr w:rsidR="003345FF" w:rsidSect="0074639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95249" w14:textId="77777777" w:rsidR="00746393" w:rsidRDefault="00746393" w:rsidP="00840AB7">
      <w:pPr>
        <w:spacing w:after="0" w:line="240" w:lineRule="auto"/>
      </w:pPr>
      <w:r>
        <w:separator/>
      </w:r>
    </w:p>
  </w:endnote>
  <w:endnote w:type="continuationSeparator" w:id="0">
    <w:p w14:paraId="6EFD4940" w14:textId="77777777" w:rsidR="00746393" w:rsidRDefault="00746393" w:rsidP="00840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D8DB2" w14:textId="77777777" w:rsidR="00840AB7" w:rsidRDefault="00840A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A3CC0" w14:textId="77777777" w:rsidR="00840AB7" w:rsidRDefault="00840A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B7C7A" w14:textId="77777777" w:rsidR="00840AB7" w:rsidRDefault="00840A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23A31" w14:textId="77777777" w:rsidR="00746393" w:rsidRDefault="00746393" w:rsidP="00840AB7">
      <w:pPr>
        <w:spacing w:after="0" w:line="240" w:lineRule="auto"/>
      </w:pPr>
      <w:r>
        <w:separator/>
      </w:r>
    </w:p>
  </w:footnote>
  <w:footnote w:type="continuationSeparator" w:id="0">
    <w:p w14:paraId="05C50F31" w14:textId="77777777" w:rsidR="00746393" w:rsidRDefault="00746393" w:rsidP="00840A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25263" w14:textId="77777777" w:rsidR="00840AB7" w:rsidRDefault="00840A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ECEF3" w14:textId="5BE1BAAB" w:rsidR="00840AB7" w:rsidRDefault="00840AB7">
    <w:pPr>
      <w:pStyle w:val="Header"/>
    </w:pPr>
    <w:r>
      <w:t xml:space="preserve">Supplemental Table 1. </w:t>
    </w:r>
    <w:r>
      <w:t>Demographic characteristics and survey responses by respondent cohort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9B0D3" w14:textId="77777777" w:rsidR="00840AB7" w:rsidRDefault="00840A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FF"/>
    <w:rsid w:val="000B63EE"/>
    <w:rsid w:val="001867DB"/>
    <w:rsid w:val="001F78F8"/>
    <w:rsid w:val="00277015"/>
    <w:rsid w:val="002C1740"/>
    <w:rsid w:val="003345FF"/>
    <w:rsid w:val="00383B1E"/>
    <w:rsid w:val="004C36AF"/>
    <w:rsid w:val="004D3545"/>
    <w:rsid w:val="00516521"/>
    <w:rsid w:val="00534EDD"/>
    <w:rsid w:val="00746393"/>
    <w:rsid w:val="007B03A3"/>
    <w:rsid w:val="007F691D"/>
    <w:rsid w:val="00840AB7"/>
    <w:rsid w:val="00922D74"/>
    <w:rsid w:val="00A5646E"/>
    <w:rsid w:val="00CC65DE"/>
    <w:rsid w:val="00E3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C3306"/>
  <w15:chartTrackingRefBased/>
  <w15:docId w15:val="{94EF3503-CF36-4332-BA72-1F2CED9AB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345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45FF"/>
    <w:rPr>
      <w:color w:val="954F72"/>
      <w:u w:val="single"/>
    </w:rPr>
  </w:style>
  <w:style w:type="paragraph" w:customStyle="1" w:styleId="msonormal0">
    <w:name w:val="msonormal"/>
    <w:basedOn w:val="Normal"/>
    <w:rsid w:val="00334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334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334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40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AB7"/>
  </w:style>
  <w:style w:type="paragraph" w:styleId="Footer">
    <w:name w:val="footer"/>
    <w:basedOn w:val="Normal"/>
    <w:link w:val="FooterChar"/>
    <w:uiPriority w:val="99"/>
    <w:unhideWhenUsed/>
    <w:rsid w:val="00840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2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0</Pages>
  <Words>5348</Words>
  <Characters>30489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 Jennifer</dc:creator>
  <cp:keywords/>
  <dc:description/>
  <cp:lastModifiedBy>Toubat, Omar</cp:lastModifiedBy>
  <cp:revision>11</cp:revision>
  <dcterms:created xsi:type="dcterms:W3CDTF">2023-06-19T16:39:00Z</dcterms:created>
  <dcterms:modified xsi:type="dcterms:W3CDTF">2024-04-16T20:06:00Z</dcterms:modified>
</cp:coreProperties>
</file>